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46D65" w14:textId="0E5C92E9" w:rsidR="00596CD7" w:rsidRPr="00666FC9" w:rsidRDefault="00C73BD2" w:rsidP="00596C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upplementary fil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2</w:t>
      </w:r>
      <w:r w:rsidR="00596CD7" w:rsidRPr="00EA666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596CD7" w:rsidRPr="00666FC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596CD7" w:rsidRPr="00666FC9">
        <w:rPr>
          <w:rFonts w:ascii="Times New Roman" w:hAnsi="Times New Roman" w:cs="Times New Roman"/>
          <w:sz w:val="20"/>
          <w:szCs w:val="20"/>
        </w:rPr>
        <w:t xml:space="preserve"> change in dose parameters by the phantom shift in the directional-block mode [(a) LR, (b) AP, </w:t>
      </w:r>
      <w:r w:rsidR="00596CD7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596CD7" w:rsidRPr="00666FC9">
        <w:rPr>
          <w:rFonts w:ascii="Times New Roman" w:hAnsi="Times New Roman" w:cs="Times New Roman"/>
          <w:sz w:val="20"/>
          <w:szCs w:val="20"/>
        </w:rPr>
        <w:t>(c) SI]</w:t>
      </w:r>
    </w:p>
    <w:p w14:paraId="61D5FBC6" w14:textId="69900261" w:rsidR="00162D3E" w:rsidRDefault="002C4914" w:rsidP="00DC0B45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610A90">
        <w:rPr>
          <w:rFonts w:ascii="Times New Roman" w:hAnsi="Times New Roman" w:cs="Times New Roman" w:hint="eastAsia"/>
          <w:noProof/>
          <w:sz w:val="20"/>
          <w:szCs w:val="20"/>
        </w:rPr>
        <w:t>(a)</w:t>
      </w:r>
    </w:p>
    <w:tbl>
      <w:tblPr>
        <w:tblStyle w:val="af0"/>
        <w:tblW w:w="8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861"/>
        <w:gridCol w:w="991"/>
        <w:gridCol w:w="991"/>
        <w:gridCol w:w="991"/>
        <w:gridCol w:w="991"/>
        <w:gridCol w:w="991"/>
        <w:gridCol w:w="991"/>
        <w:gridCol w:w="991"/>
      </w:tblGrid>
      <w:tr w:rsidR="00DA31AD" w:rsidRPr="00DA31AD" w14:paraId="476D9BD3" w14:textId="77777777" w:rsidTr="00DA31AD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42CCD743" w14:textId="172EDB6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76B0A7E" w14:textId="457A5F4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Shift [pixel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07E65DA" w14:textId="3E98708B" w:rsidR="00DA31AD" w:rsidRPr="00DA31AD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C16537B" w14:textId="79226B12" w:rsidR="00DA31AD" w:rsidRPr="00DA31AD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F8D761E" w14:textId="387284EE" w:rsidR="00DA31AD" w:rsidRPr="00DA31AD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0F92DF9" w14:textId="4AF58A9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2657176" w14:textId="579AB33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8BEAB0F" w14:textId="4868D17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5B54D91" w14:textId="209113F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A31AD" w:rsidRPr="00DA31AD" w14:paraId="47960A26" w14:textId="77777777" w:rsidTr="00DA31AD">
        <w:trPr>
          <w:trHeight w:val="272"/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52FFD9E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C581EA2" w14:textId="58E6CA1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Shift [mm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B9BF5E9" w14:textId="1C626DD0" w:rsidR="00DA31AD" w:rsidRPr="00DA31AD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935A2F1" w14:textId="071B85C1" w:rsidR="00DA31AD" w:rsidRPr="00DA31AD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9B8D357" w14:textId="45E6F1A3" w:rsidR="00DA31AD" w:rsidRPr="00DA31AD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29077A3" w14:textId="7D63CE7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B4A898B" w14:textId="4AE347F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B97D4" w14:textId="216B2EA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74C5CEE" w14:textId="739A0C0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DA31AD" w:rsidRPr="00DA31AD" w14:paraId="1926E48A" w14:textId="77777777" w:rsidTr="00DA31AD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62103F06" w14:textId="3E5817C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VT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44EC69D" w14:textId="31A5658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98% 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D262B0E" w14:textId="7E56F1E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C4EB6DD" w14:textId="3488032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2CA2303" w14:textId="27D049F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FAE050E" w14:textId="5D6BE70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204B132" w14:textId="6992CCD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90E8D1A" w14:textId="5744DF9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E47F24B" w14:textId="57C5EFF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</w:tr>
      <w:tr w:rsidR="00DA31AD" w:rsidRPr="00DA31AD" w14:paraId="3663E7AD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041A4BF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FE00CC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15813C6" w14:textId="5B7392D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0%)</w:t>
            </w:r>
          </w:p>
        </w:tc>
        <w:tc>
          <w:tcPr>
            <w:tcW w:w="991" w:type="dxa"/>
            <w:vAlign w:val="center"/>
          </w:tcPr>
          <w:p w14:paraId="3AFB8426" w14:textId="3947A8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5E096AE3" w14:textId="3CB0713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A567270" w14:textId="76ACB4D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17102B6" w14:textId="3534E2A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781D9A7" w14:textId="732F1D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4B87DE31" w14:textId="6389832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7.0%)</w:t>
            </w:r>
          </w:p>
        </w:tc>
      </w:tr>
      <w:tr w:rsidR="00DA31AD" w:rsidRPr="00DA31AD" w14:paraId="7B96B049" w14:textId="77777777" w:rsidTr="00DA31AD">
        <w:trPr>
          <w:trHeight w:val="100"/>
          <w:jc w:val="center"/>
        </w:trPr>
        <w:tc>
          <w:tcPr>
            <w:tcW w:w="922" w:type="dxa"/>
            <w:vMerge/>
            <w:vAlign w:val="center"/>
          </w:tcPr>
          <w:p w14:paraId="31BBA49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6A5753F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48F9D3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48E608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51AF5D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654F85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4C70766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273DB4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1B0ED9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58583323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5EF5CDD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6E6A27A" w14:textId="46FD6D3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95% 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28F3CEFB" w14:textId="6530A79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991" w:type="dxa"/>
            <w:vAlign w:val="center"/>
          </w:tcPr>
          <w:p w14:paraId="2C58308D" w14:textId="52FB91E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4E4B61FF" w14:textId="77504C7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vAlign w:val="center"/>
          </w:tcPr>
          <w:p w14:paraId="3CFB4622" w14:textId="400E8BA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vAlign w:val="center"/>
          </w:tcPr>
          <w:p w14:paraId="0EBE5FAB" w14:textId="2B7304F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vAlign w:val="center"/>
          </w:tcPr>
          <w:p w14:paraId="3868EA61" w14:textId="640E59B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991" w:type="dxa"/>
            <w:vAlign w:val="center"/>
          </w:tcPr>
          <w:p w14:paraId="2BF45B1D" w14:textId="7330CA9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</w:tr>
      <w:tr w:rsidR="00DA31AD" w:rsidRPr="00DA31AD" w14:paraId="002E6EF5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4AAEAA1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9C12A06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275FBF2" w14:textId="44F6794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1%)</w:t>
            </w:r>
          </w:p>
        </w:tc>
        <w:tc>
          <w:tcPr>
            <w:tcW w:w="991" w:type="dxa"/>
            <w:vAlign w:val="center"/>
          </w:tcPr>
          <w:p w14:paraId="334F75F7" w14:textId="2D7AD3A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0A6D52BC" w14:textId="4EE1D1B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F0BAD26" w14:textId="7212C74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DFE3CC9" w14:textId="07AB633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D6EA46A" w14:textId="082D89A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58A65597" w14:textId="33CC3F3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3%)</w:t>
            </w:r>
          </w:p>
        </w:tc>
      </w:tr>
      <w:tr w:rsidR="00DA31AD" w:rsidRPr="00DA31AD" w14:paraId="72B02D77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10634C1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C6B438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A0AA88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5F12E1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081444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A2431A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9929F4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8F6249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5E58F1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4015F8CC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6BCD1794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60E7171" w14:textId="24CB08D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6322CC72" w14:textId="425D434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490A2DCB" w14:textId="59F6183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268BB2AB" w14:textId="4E0DD30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58520F81" w14:textId="45CE7A5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5F29A958" w14:textId="6B67B23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5C527ADF" w14:textId="43C10AB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91" w:type="dxa"/>
            <w:vAlign w:val="center"/>
          </w:tcPr>
          <w:p w14:paraId="6340980C" w14:textId="1AE9FED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</w:tr>
      <w:tr w:rsidR="00DA31AD" w:rsidRPr="00DA31AD" w14:paraId="22170417" w14:textId="77777777" w:rsidTr="00DA31AD">
        <w:trPr>
          <w:trHeight w:val="275"/>
          <w:jc w:val="center"/>
        </w:trPr>
        <w:tc>
          <w:tcPr>
            <w:tcW w:w="922" w:type="dxa"/>
            <w:vMerge/>
            <w:vAlign w:val="center"/>
          </w:tcPr>
          <w:p w14:paraId="25F68E4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EBD811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70EA294" w14:textId="7448082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77FE368" w14:textId="0BA54AD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043C5E1" w14:textId="2EAD7E6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30B0BF2" w14:textId="0B22D68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9D6407F" w14:textId="5969D09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B750C18" w14:textId="2980EA0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045DEB42" w14:textId="58D862A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</w:tr>
      <w:tr w:rsidR="00DA31AD" w:rsidRPr="00DA31AD" w14:paraId="435FC388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6804BA46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86AFA0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B07B0C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1154C8F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926DF5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353F5B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70520E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ACD029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5E8E9D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30EF7321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4BDD1DD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CCF5882" w14:textId="5CCE4FD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%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39838064" w14:textId="611C725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04E15E43" w14:textId="21A1396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54E9F353" w14:textId="1B1D8FD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2E289FD4" w14:textId="6069E34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67885856" w14:textId="0EF20AB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1" w:type="dxa"/>
            <w:vAlign w:val="center"/>
          </w:tcPr>
          <w:p w14:paraId="74B1D0A7" w14:textId="42CD06D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1" w:type="dxa"/>
            <w:vAlign w:val="center"/>
          </w:tcPr>
          <w:p w14:paraId="649E88B5" w14:textId="520E10B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</w:tr>
      <w:tr w:rsidR="00DA31AD" w:rsidRPr="00DA31AD" w14:paraId="62B4A28A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6D2077A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19A2FA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3223317" w14:textId="5488CB6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320EE002" w14:textId="6FF416C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FB480B8" w14:textId="5902923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ABB046F" w14:textId="49E33FE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3A5FE41" w14:textId="53183E1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1217B49F" w14:textId="46E1D71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3278E34C" w14:textId="3BCA0F3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</w:tr>
      <w:tr w:rsidR="00DA31AD" w:rsidRPr="00DA31AD" w14:paraId="20625E8A" w14:textId="77777777" w:rsidTr="00DA31AD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46CC705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BFF464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B38B96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A2CD46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4DD00D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D75B29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750073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431BF1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37BD334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102447A7" w14:textId="77777777" w:rsidTr="00DA31AD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78D19624" w14:textId="7C63742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VPN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B79E442" w14:textId="44F165D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E367126" w14:textId="4ECACC6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99F88FB" w14:textId="7006B24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856FEA4" w14:textId="332C93B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C73C45A" w14:textId="37150F6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0408464" w14:textId="39A5E61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623C60D" w14:textId="5063D34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5718C68" w14:textId="22650B2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</w:tr>
      <w:tr w:rsidR="00DA31AD" w:rsidRPr="00DA31AD" w14:paraId="2DC6FCC4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5ADD8B4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035638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B3752F6" w14:textId="6D97F99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5%)</w:t>
            </w:r>
          </w:p>
        </w:tc>
        <w:tc>
          <w:tcPr>
            <w:tcW w:w="991" w:type="dxa"/>
            <w:vAlign w:val="center"/>
          </w:tcPr>
          <w:p w14:paraId="34766DF4" w14:textId="2C7FE0F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3E64EF8D" w14:textId="6D53523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4146B9C2" w14:textId="248C9B7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1511088" w14:textId="7F97C74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2DF40F11" w14:textId="3CDA85F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06F2DAF7" w14:textId="1EA521A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7.8%)</w:t>
            </w:r>
          </w:p>
        </w:tc>
      </w:tr>
      <w:tr w:rsidR="00DA31AD" w:rsidRPr="00DA31AD" w14:paraId="38EC2D6E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45DBA62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682BDF4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0BDF68F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2A8994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90CFDA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26BC6B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BB40DB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57DE84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A45201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39086FB6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5797951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D3FCC80" w14:textId="571A09C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43954455" w14:textId="042FD09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991" w:type="dxa"/>
            <w:vAlign w:val="center"/>
          </w:tcPr>
          <w:p w14:paraId="506B580E" w14:textId="75DE637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991" w:type="dxa"/>
            <w:vAlign w:val="center"/>
          </w:tcPr>
          <w:p w14:paraId="411DEF7F" w14:textId="25E2D38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91" w:type="dxa"/>
            <w:vAlign w:val="center"/>
          </w:tcPr>
          <w:p w14:paraId="3479AFE2" w14:textId="1D32DA6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91" w:type="dxa"/>
            <w:vAlign w:val="center"/>
          </w:tcPr>
          <w:p w14:paraId="3B5D3549" w14:textId="651E338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991" w:type="dxa"/>
            <w:vAlign w:val="center"/>
          </w:tcPr>
          <w:p w14:paraId="01D2169A" w14:textId="415C569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91" w:type="dxa"/>
            <w:vAlign w:val="center"/>
          </w:tcPr>
          <w:p w14:paraId="73B9C6B1" w14:textId="5A59701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DA31AD" w:rsidRPr="00DA31AD" w14:paraId="4D4FE632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13B269D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E924274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C0C3994" w14:textId="608A7A5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9%)</w:t>
            </w:r>
          </w:p>
        </w:tc>
        <w:tc>
          <w:tcPr>
            <w:tcW w:w="991" w:type="dxa"/>
            <w:vAlign w:val="center"/>
          </w:tcPr>
          <w:p w14:paraId="4C09A9A6" w14:textId="72F648B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29BE18B4" w14:textId="4ED9797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7CC66B3B" w14:textId="295F2B6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30CBF53" w14:textId="0F42D07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7B14CDF5" w14:textId="0211E8C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682E250A" w14:textId="2A0AC48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4%)</w:t>
            </w:r>
          </w:p>
        </w:tc>
      </w:tr>
      <w:tr w:rsidR="00DA31AD" w:rsidRPr="00DA31AD" w14:paraId="24BD8D32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0D3EE5C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101E66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0F1A2F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106910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3F5F66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DFAE2A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CD6DA1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9799CF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98880B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73B143F4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16DE85EB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1C4382C" w14:textId="06BEB81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FABEBD8" w14:textId="31E8E20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51837AAF" w14:textId="69063AA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3C0674C6" w14:textId="0FA41A9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1" w:type="dxa"/>
            <w:vAlign w:val="center"/>
          </w:tcPr>
          <w:p w14:paraId="5EBAAAAB" w14:textId="2A384E8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3A323AB0" w14:textId="76DD211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3402403D" w14:textId="0E639F0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991" w:type="dxa"/>
            <w:vAlign w:val="center"/>
          </w:tcPr>
          <w:p w14:paraId="556736E1" w14:textId="4E10B3A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</w:tr>
      <w:tr w:rsidR="00DA31AD" w:rsidRPr="00DA31AD" w14:paraId="7DF78921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7288EF4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A4FAE5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DE000B8" w14:textId="4243E4F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058866C4" w14:textId="1F048C8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CDB3176" w14:textId="0DADAB0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600567EA" w14:textId="6D1352B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A705300" w14:textId="321A902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22CFC6B" w14:textId="7F56B07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22DC7169" w14:textId="4991DC5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</w:tr>
      <w:tr w:rsidR="00DA31AD" w:rsidRPr="00DA31AD" w14:paraId="0D1AA4CA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1C54BBD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9B6DC8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737146F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717EE06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C130DD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20774C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318F26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F18450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11C7E0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397931A1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5230843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A4E1478" w14:textId="0573A39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2%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1074002F" w14:textId="23DDE5F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1" w:type="dxa"/>
            <w:vAlign w:val="center"/>
          </w:tcPr>
          <w:p w14:paraId="4D37D494" w14:textId="61A178B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71E312DF" w14:textId="3375ABF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2F57DE70" w14:textId="5176667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58FD380B" w14:textId="0FE00D7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055BD12C" w14:textId="28CBFBB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2E7429ED" w14:textId="7A115AC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</w:tr>
      <w:tr w:rsidR="00DA31AD" w:rsidRPr="00DA31AD" w14:paraId="79143EDA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7971C0BB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BFBBE9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3CAAB73" w14:textId="4DEFD2E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31202E66" w14:textId="17568ED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AA0CDCE" w14:textId="333B3B3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6042E01" w14:textId="6FE1BF6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965B1DC" w14:textId="3B97C34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3D650210" w14:textId="62D93AB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670D020B" w14:textId="60E4FF9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</w:tr>
      <w:tr w:rsidR="00DA31AD" w:rsidRPr="00DA31AD" w14:paraId="67FEA705" w14:textId="77777777" w:rsidTr="00DA31AD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18BC2FC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680AAA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11F6A3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D3B680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B127B0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F07AFD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4F27ACB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55D787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DE43CD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7F2406F5" w14:textId="77777777" w:rsidTr="00DA31AD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2F5A5D62" w14:textId="04D1B6E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8BD4807" w14:textId="0B44125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080FCB3" w14:textId="2A2875E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F6B35CA" w14:textId="6E283E2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EFB939F" w14:textId="4FE4606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45B23BD" w14:textId="0A5D0A3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776CF7E" w14:textId="5EFBC47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402F9B5" w14:textId="1B60264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1323B92" w14:textId="3739A81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DA31AD" w:rsidRPr="00DA31AD" w14:paraId="573B4320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242BEAA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3D6D606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3DD8297" w14:textId="1325C09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03E7AF9A" w14:textId="54B52FA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6A486B21" w14:textId="013F774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7742B610" w14:textId="00D9071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54F854A" w14:textId="4CBE66D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66B93CED" w14:textId="08061F4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  <w:tc>
          <w:tcPr>
            <w:tcW w:w="991" w:type="dxa"/>
            <w:vAlign w:val="center"/>
          </w:tcPr>
          <w:p w14:paraId="6B633027" w14:textId="7D9799D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6.3%)</w:t>
            </w:r>
          </w:p>
        </w:tc>
      </w:tr>
      <w:tr w:rsidR="00DA31AD" w:rsidRPr="00DA31AD" w14:paraId="36DF9CD9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178AFF5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A716DF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C955926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88A09A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2A044E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97F019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86DE5BD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B134740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DA10F9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135F9938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3B9102E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528479B" w14:textId="7E4B8274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Gy</w:t>
            </w: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91" w:type="dxa"/>
            <w:vAlign w:val="center"/>
          </w:tcPr>
          <w:p w14:paraId="354FE54B" w14:textId="5BCDA65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vAlign w:val="center"/>
          </w:tcPr>
          <w:p w14:paraId="551C3BDF" w14:textId="1025329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vAlign w:val="center"/>
          </w:tcPr>
          <w:p w14:paraId="3731BABF" w14:textId="2D3C473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1" w:type="dxa"/>
            <w:vAlign w:val="center"/>
          </w:tcPr>
          <w:p w14:paraId="09D5F7F9" w14:textId="0F8E748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1" w:type="dxa"/>
            <w:vAlign w:val="center"/>
          </w:tcPr>
          <w:p w14:paraId="7096C2FA" w14:textId="3AE79FC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1" w:type="dxa"/>
            <w:vAlign w:val="center"/>
          </w:tcPr>
          <w:p w14:paraId="62C2E183" w14:textId="048EB56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vAlign w:val="center"/>
          </w:tcPr>
          <w:p w14:paraId="69523F9F" w14:textId="15FF207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DA31AD" w:rsidRPr="00DA31AD" w14:paraId="1298C3B6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5585C6B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826593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23965ED" w14:textId="124D885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0%)</w:t>
            </w:r>
          </w:p>
        </w:tc>
        <w:tc>
          <w:tcPr>
            <w:tcW w:w="991" w:type="dxa"/>
            <w:vAlign w:val="center"/>
          </w:tcPr>
          <w:p w14:paraId="2F0811DC" w14:textId="0093691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  <w:tc>
          <w:tcPr>
            <w:tcW w:w="991" w:type="dxa"/>
            <w:vAlign w:val="center"/>
          </w:tcPr>
          <w:p w14:paraId="63A1F9D0" w14:textId="7D8CBA2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57F9990C" w14:textId="1B70B40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D713E33" w14:textId="0E45656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1C6BE007" w14:textId="6D809E5A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9%)</w:t>
            </w:r>
          </w:p>
        </w:tc>
        <w:tc>
          <w:tcPr>
            <w:tcW w:w="991" w:type="dxa"/>
            <w:vAlign w:val="center"/>
          </w:tcPr>
          <w:p w14:paraId="717E3A8A" w14:textId="2F8E291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6.8%)</w:t>
            </w:r>
          </w:p>
        </w:tc>
      </w:tr>
      <w:tr w:rsidR="00DA31AD" w:rsidRPr="00DA31AD" w14:paraId="0CF27564" w14:textId="77777777" w:rsidTr="00DA31AD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0998CF1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64DAB7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CB8466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471CA84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C72EF6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057779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693E40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29EAF6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CBC400F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7B38F361" w14:textId="77777777" w:rsidTr="00DA31AD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4C8E2D0F" w14:textId="4E6B48B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56366FA" w14:textId="211FA88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1724615" w14:textId="39501CB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7F7757D" w14:textId="74D1549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B62F86D" w14:textId="45B7CB2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EE15A64" w14:textId="48667A1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655A4A4" w14:textId="411A4E9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E99FA39" w14:textId="4D9EC3E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42143F6" w14:textId="42E5CED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</w:tr>
      <w:tr w:rsidR="00DA31AD" w:rsidRPr="00DA31AD" w14:paraId="102FF561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52DDC73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130C0A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65AC20B" w14:textId="7FBB8E3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42D30CDE" w14:textId="4F7385A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8%)</w:t>
            </w:r>
          </w:p>
        </w:tc>
        <w:tc>
          <w:tcPr>
            <w:tcW w:w="991" w:type="dxa"/>
            <w:vAlign w:val="center"/>
          </w:tcPr>
          <w:p w14:paraId="35A17791" w14:textId="0C0A4CF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1.2%)</w:t>
            </w:r>
          </w:p>
        </w:tc>
        <w:tc>
          <w:tcPr>
            <w:tcW w:w="991" w:type="dxa"/>
            <w:vAlign w:val="center"/>
          </w:tcPr>
          <w:p w14:paraId="0E74C421" w14:textId="49D7A23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094E049" w14:textId="4013C74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3%)</w:t>
            </w:r>
          </w:p>
        </w:tc>
        <w:tc>
          <w:tcPr>
            <w:tcW w:w="991" w:type="dxa"/>
            <w:vAlign w:val="center"/>
          </w:tcPr>
          <w:p w14:paraId="5A6D1022" w14:textId="478175B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5.5%)</w:t>
            </w:r>
          </w:p>
        </w:tc>
        <w:tc>
          <w:tcPr>
            <w:tcW w:w="991" w:type="dxa"/>
            <w:vAlign w:val="center"/>
          </w:tcPr>
          <w:p w14:paraId="2510CA5C" w14:textId="5571DF0F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5.3%)</w:t>
            </w:r>
          </w:p>
        </w:tc>
      </w:tr>
      <w:tr w:rsidR="00DA31AD" w:rsidRPr="00DA31AD" w14:paraId="23965704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1AE5486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91874A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A4042E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E54352C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F889FD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769DB0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305153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50B4E6B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DCC599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69052669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599507D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55AF00A" w14:textId="0339D1BB" w:rsidR="00DA31AD" w:rsidRPr="00DA31AD" w:rsidRDefault="00DD3CB9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72E">
              <w:rPr>
                <w:rFonts w:ascii="Times New Roman" w:hAnsi="Times New Roman" w:cs="Times New Roman"/>
                <w:sz w:val="20"/>
              </w:rPr>
              <w:t>D</w:t>
            </w:r>
            <w:r w:rsidRPr="0089072E">
              <w:rPr>
                <w:rFonts w:ascii="Times New Roman" w:hAnsi="Times New Roman" w:cs="Times New Roman"/>
                <w:sz w:val="20"/>
                <w:vertAlign w:val="subscript"/>
              </w:rPr>
              <w:t>1cm3</w:t>
            </w:r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="00DA31AD"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4CB7922A" w14:textId="1B80A45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991" w:type="dxa"/>
            <w:vAlign w:val="center"/>
          </w:tcPr>
          <w:p w14:paraId="396F29A1" w14:textId="5AC4D50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991" w:type="dxa"/>
            <w:vAlign w:val="center"/>
          </w:tcPr>
          <w:p w14:paraId="789CCD31" w14:textId="29816F5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91" w:type="dxa"/>
            <w:vAlign w:val="center"/>
          </w:tcPr>
          <w:p w14:paraId="3278CA7C" w14:textId="23FD9C5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991" w:type="dxa"/>
            <w:vAlign w:val="center"/>
          </w:tcPr>
          <w:p w14:paraId="5EFCD049" w14:textId="0B82E1B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991" w:type="dxa"/>
            <w:vAlign w:val="center"/>
          </w:tcPr>
          <w:p w14:paraId="23CF672C" w14:textId="4F8172D9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991" w:type="dxa"/>
            <w:vAlign w:val="center"/>
          </w:tcPr>
          <w:p w14:paraId="66B5D6FA" w14:textId="45CC18D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</w:tr>
      <w:tr w:rsidR="00DA31AD" w:rsidRPr="00DA31AD" w14:paraId="4A8DF02D" w14:textId="77777777" w:rsidTr="00DA31AD">
        <w:trPr>
          <w:jc w:val="center"/>
        </w:trPr>
        <w:tc>
          <w:tcPr>
            <w:tcW w:w="922" w:type="dxa"/>
            <w:vMerge/>
            <w:vAlign w:val="center"/>
          </w:tcPr>
          <w:p w14:paraId="059F721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0E7F3E8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D84DD2D" w14:textId="0FF5C49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2.0%)</w:t>
            </w:r>
          </w:p>
        </w:tc>
        <w:tc>
          <w:tcPr>
            <w:tcW w:w="991" w:type="dxa"/>
            <w:vAlign w:val="center"/>
          </w:tcPr>
          <w:p w14:paraId="1D25F5A5" w14:textId="007E7FC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1.3%)</w:t>
            </w:r>
          </w:p>
        </w:tc>
        <w:tc>
          <w:tcPr>
            <w:tcW w:w="991" w:type="dxa"/>
            <w:vAlign w:val="center"/>
          </w:tcPr>
          <w:p w14:paraId="544D7CCD" w14:textId="7416102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3BB9B7B7" w14:textId="03E97D4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EC9A8E4" w14:textId="41404AD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7961229E" w14:textId="11E20BB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1E7A07E7" w14:textId="17EB679B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5%)</w:t>
            </w:r>
          </w:p>
        </w:tc>
      </w:tr>
      <w:tr w:rsidR="00DA31AD" w:rsidRPr="00DA31AD" w14:paraId="14F258E3" w14:textId="77777777" w:rsidTr="00DA31AD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4243BE39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BE55C4F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913271A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ECFF992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BA629CF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09EC6E3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640C065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D21929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C00C781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A31AD" w:rsidRPr="00DA31AD" w14:paraId="7AA2C8F9" w14:textId="77777777" w:rsidTr="00DA31AD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3048B8B5" w14:textId="54940AB3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0E2D317" w14:textId="6BE0D64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8C9034E" w14:textId="28D5AE3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2909B07" w14:textId="39698135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098579F" w14:textId="3E8B95A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F66672C" w14:textId="409D6F00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690D8DB" w14:textId="1E32AA91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DDC032E" w14:textId="05FE5C2C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C72C957" w14:textId="707200B6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</w:tr>
      <w:tr w:rsidR="00DA31AD" w:rsidRPr="00DA31AD" w14:paraId="7D8AD103" w14:textId="77777777" w:rsidTr="00DA31AD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5204E567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0E17E4E" w14:textId="7777777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5B740AB" w14:textId="04BA6AE2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3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2389ACA" w14:textId="5294768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2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09719D7" w14:textId="5F51A64D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1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FC71A82" w14:textId="0BBC3AB8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450B90F" w14:textId="6749CCF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9.3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7D82109" w14:textId="5765AF57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5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9780CAB" w14:textId="0D80023E" w:rsidR="00DA31AD" w:rsidRPr="00DA31AD" w:rsidRDefault="00DA31AD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1AD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</w:tr>
    </w:tbl>
    <w:p w14:paraId="1AD808AD" w14:textId="5FFA1AB2" w:rsidR="00596CD7" w:rsidRDefault="00596CD7" w:rsidP="005547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EBB823" w14:textId="5A993E6A" w:rsidR="00162D3E" w:rsidRDefault="005B78FB" w:rsidP="00DC0B4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lastRenderedPageBreak/>
        <w:t>(b)</w:t>
      </w:r>
    </w:p>
    <w:tbl>
      <w:tblPr>
        <w:tblStyle w:val="af0"/>
        <w:tblW w:w="8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861"/>
        <w:gridCol w:w="991"/>
        <w:gridCol w:w="991"/>
        <w:gridCol w:w="991"/>
        <w:gridCol w:w="991"/>
        <w:gridCol w:w="991"/>
        <w:gridCol w:w="991"/>
        <w:gridCol w:w="991"/>
      </w:tblGrid>
      <w:tr w:rsidR="0053466F" w:rsidRPr="0053466F" w14:paraId="2774CF46" w14:textId="77777777" w:rsidTr="0053466F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3295C16C" w14:textId="438B015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62A0E19" w14:textId="61BF693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Shift [pixel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66BA1F6" w14:textId="3070B928" w:rsidR="0053466F" w:rsidRPr="0053466F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A311BC7" w14:textId="6F7BF7B7" w:rsidR="0053466F" w:rsidRPr="0053466F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9039115" w14:textId="01DB1A33" w:rsidR="0053466F" w:rsidRPr="0053466F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8E1D322" w14:textId="4E3E481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A6D869C" w14:textId="1652341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6D1DE8C" w14:textId="5851A3B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C536C75" w14:textId="46C3C220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3466F" w:rsidRPr="0053466F" w14:paraId="27FFCE04" w14:textId="77777777" w:rsidTr="0053466F">
        <w:trPr>
          <w:trHeight w:val="272"/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4740733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E8FF293" w14:textId="3F36EEE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Shift [mm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359A7BA" w14:textId="1C50D66B" w:rsidR="0053466F" w:rsidRPr="0053466F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184587E" w14:textId="144453D5" w:rsidR="0053466F" w:rsidRPr="0053466F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D43D661" w14:textId="4D88CD99" w:rsidR="0053466F" w:rsidRPr="0053466F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E8423B4" w14:textId="2CDE1F2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E5A6969" w14:textId="3DAD8C2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AC3BF" w14:textId="14A9959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F847816" w14:textId="669AE38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53466F" w:rsidRPr="0053466F" w14:paraId="12846F88" w14:textId="77777777" w:rsidTr="0053466F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1B8F4A1E" w14:textId="46BFE33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VT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31B327E" w14:textId="2B2357A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56D048F" w14:textId="61CA25F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254B44B" w14:textId="16C2262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69592FC" w14:textId="27C6B7B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334C36A" w14:textId="5420CE4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A396244" w14:textId="43081EA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67BC3B7" w14:textId="2313C2E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510045E" w14:textId="4ACB684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</w:tr>
      <w:tr w:rsidR="0053466F" w:rsidRPr="0053466F" w14:paraId="341C4C80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7DB75EA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EB78AA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25016D7" w14:textId="5F916CB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8.8%)</w:t>
            </w:r>
          </w:p>
        </w:tc>
        <w:tc>
          <w:tcPr>
            <w:tcW w:w="991" w:type="dxa"/>
            <w:vAlign w:val="center"/>
          </w:tcPr>
          <w:p w14:paraId="35892A05" w14:textId="6593B6C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6A1DDB94" w14:textId="04CF19D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167DADD6" w14:textId="78DEE05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E82A1E3" w14:textId="0890CF1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248975AE" w14:textId="7FD04EE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8.3%)</w:t>
            </w:r>
          </w:p>
        </w:tc>
        <w:tc>
          <w:tcPr>
            <w:tcW w:w="991" w:type="dxa"/>
            <w:vAlign w:val="center"/>
          </w:tcPr>
          <w:p w14:paraId="4874638F" w14:textId="645C6AC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4.6%)</w:t>
            </w:r>
          </w:p>
        </w:tc>
      </w:tr>
      <w:tr w:rsidR="0053466F" w:rsidRPr="0053466F" w14:paraId="4618412E" w14:textId="77777777" w:rsidTr="0053466F">
        <w:trPr>
          <w:trHeight w:val="100"/>
          <w:jc w:val="center"/>
        </w:trPr>
        <w:tc>
          <w:tcPr>
            <w:tcW w:w="922" w:type="dxa"/>
            <w:vMerge/>
            <w:vAlign w:val="center"/>
          </w:tcPr>
          <w:p w14:paraId="3CAFA56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968AD7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FD39AA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3E0CC2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20441E5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860A650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ED926C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BB1605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ECA688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190C9EF2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2B896884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17B4B85" w14:textId="5DE8416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20D16AB" w14:textId="7694B53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vAlign w:val="center"/>
          </w:tcPr>
          <w:p w14:paraId="4B2B606F" w14:textId="7E02775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991" w:type="dxa"/>
            <w:vAlign w:val="center"/>
          </w:tcPr>
          <w:p w14:paraId="5A1F52A6" w14:textId="35F8DE0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1" w:type="dxa"/>
            <w:vAlign w:val="center"/>
          </w:tcPr>
          <w:p w14:paraId="7EB2905B" w14:textId="62C0115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vAlign w:val="center"/>
          </w:tcPr>
          <w:p w14:paraId="2358DC09" w14:textId="471D387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991" w:type="dxa"/>
            <w:vAlign w:val="center"/>
          </w:tcPr>
          <w:p w14:paraId="22FE0B2E" w14:textId="3885950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991" w:type="dxa"/>
            <w:vAlign w:val="center"/>
          </w:tcPr>
          <w:p w14:paraId="06FFA940" w14:textId="16EA6A3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</w:tr>
      <w:tr w:rsidR="0053466F" w:rsidRPr="0053466F" w14:paraId="2D270AC0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143A613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EB0306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83DCCD0" w14:textId="1CAD549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25E728E5" w14:textId="40A9474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3018B129" w14:textId="28D3E66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3E512ED0" w14:textId="3C4A7FB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B7DAEE3" w14:textId="1662F61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2FAB25B0" w14:textId="7D5E932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  <w:tc>
          <w:tcPr>
            <w:tcW w:w="991" w:type="dxa"/>
            <w:vAlign w:val="center"/>
          </w:tcPr>
          <w:p w14:paraId="53D1A801" w14:textId="33E753E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6.1%)</w:t>
            </w:r>
          </w:p>
        </w:tc>
      </w:tr>
      <w:tr w:rsidR="0053466F" w:rsidRPr="0053466F" w14:paraId="2E23B63F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4DD4402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2AE71F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957AB82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35B87B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9719FF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7129A9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FC0DD0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4ED524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F795E4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5831A9E7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2B13558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FC59A5A" w14:textId="63BE4CB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7ABF34E6" w14:textId="1FFBEDC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991" w:type="dxa"/>
            <w:vAlign w:val="center"/>
          </w:tcPr>
          <w:p w14:paraId="145D6354" w14:textId="368E23D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1" w:type="dxa"/>
            <w:vAlign w:val="center"/>
          </w:tcPr>
          <w:p w14:paraId="5DB84616" w14:textId="04B6431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01659928" w14:textId="33A7492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31B13ADF" w14:textId="417D8B7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1" w:type="dxa"/>
            <w:vAlign w:val="center"/>
          </w:tcPr>
          <w:p w14:paraId="772C3E59" w14:textId="7507169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vAlign w:val="center"/>
          </w:tcPr>
          <w:p w14:paraId="7760D0A8" w14:textId="713521A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</w:tr>
      <w:tr w:rsidR="0053466F" w:rsidRPr="0053466F" w14:paraId="2165F557" w14:textId="77777777" w:rsidTr="0053466F">
        <w:trPr>
          <w:trHeight w:val="275"/>
          <w:jc w:val="center"/>
        </w:trPr>
        <w:tc>
          <w:tcPr>
            <w:tcW w:w="922" w:type="dxa"/>
            <w:vMerge/>
            <w:vAlign w:val="center"/>
          </w:tcPr>
          <w:p w14:paraId="044FD9E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667951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ECE6359" w14:textId="43F11A4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1.2%)</w:t>
            </w:r>
          </w:p>
        </w:tc>
        <w:tc>
          <w:tcPr>
            <w:tcW w:w="991" w:type="dxa"/>
            <w:vAlign w:val="center"/>
          </w:tcPr>
          <w:p w14:paraId="5EC633AF" w14:textId="253AED6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9%)</w:t>
            </w:r>
          </w:p>
        </w:tc>
        <w:tc>
          <w:tcPr>
            <w:tcW w:w="991" w:type="dxa"/>
            <w:vAlign w:val="center"/>
          </w:tcPr>
          <w:p w14:paraId="74B99F0E" w14:textId="54F2504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1017DE2A" w14:textId="2BC1EDC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EB2B151" w14:textId="52DC5CC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28497C3E" w14:textId="308F331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  <w:tc>
          <w:tcPr>
            <w:tcW w:w="991" w:type="dxa"/>
            <w:vAlign w:val="center"/>
          </w:tcPr>
          <w:p w14:paraId="26302E1E" w14:textId="4814E980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8.4%)</w:t>
            </w:r>
          </w:p>
        </w:tc>
      </w:tr>
      <w:tr w:rsidR="0053466F" w:rsidRPr="0053466F" w14:paraId="61B5E046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5F81C62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09C6F5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C67F88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BB72FE9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DB5CCB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27A945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399B8F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B5A33D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E82F9C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793D1672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1969BD1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888D9A8" w14:textId="14ECD04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%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512A686" w14:textId="7CC4C59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991" w:type="dxa"/>
            <w:vAlign w:val="center"/>
          </w:tcPr>
          <w:p w14:paraId="378B27C4" w14:textId="199F95F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991" w:type="dxa"/>
            <w:vAlign w:val="center"/>
          </w:tcPr>
          <w:p w14:paraId="70814FCF" w14:textId="12F2A00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91" w:type="dxa"/>
            <w:vAlign w:val="center"/>
          </w:tcPr>
          <w:p w14:paraId="2BDFAE96" w14:textId="5110BA5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3F398A08" w14:textId="3F477AB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1" w:type="dxa"/>
            <w:vAlign w:val="center"/>
          </w:tcPr>
          <w:p w14:paraId="1D713112" w14:textId="725159C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1" w:type="dxa"/>
            <w:vAlign w:val="center"/>
          </w:tcPr>
          <w:p w14:paraId="1A74430D" w14:textId="0CE0FFB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</w:tr>
      <w:tr w:rsidR="0053466F" w:rsidRPr="0053466F" w14:paraId="793E7E7D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3793139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064662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6AF79CD" w14:textId="668F2B1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1.4%)</w:t>
            </w:r>
          </w:p>
        </w:tc>
        <w:tc>
          <w:tcPr>
            <w:tcW w:w="991" w:type="dxa"/>
            <w:vAlign w:val="center"/>
          </w:tcPr>
          <w:p w14:paraId="54E07793" w14:textId="1DC5153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9%)</w:t>
            </w:r>
          </w:p>
        </w:tc>
        <w:tc>
          <w:tcPr>
            <w:tcW w:w="991" w:type="dxa"/>
            <w:vAlign w:val="center"/>
          </w:tcPr>
          <w:p w14:paraId="425834E5" w14:textId="10B160E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4CF1FDA6" w14:textId="3644DE8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A9C9594" w14:textId="4F7FF34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64234B85" w14:textId="18BA4A5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391517CA" w14:textId="760BE1D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</w:tr>
      <w:tr w:rsidR="0053466F" w:rsidRPr="0053466F" w14:paraId="269D2791" w14:textId="77777777" w:rsidTr="0053466F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6D87870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3532C79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8DDE23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33C440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A0AAE8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6D6B07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53D6269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EF5160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B5C14F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31BF2323" w14:textId="77777777" w:rsidTr="0053466F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7603A55D" w14:textId="78226EC7" w:rsidR="0053466F" w:rsidRPr="0053466F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PN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4EBC9C3" w14:textId="4C23D55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4A803BF" w14:textId="77B9601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CA4A249" w14:textId="7A387E5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2F29392" w14:textId="1AD4A1C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F144C10" w14:textId="710DD50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8B6DD9A" w14:textId="16AE694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A6023FB" w14:textId="5EC9CC4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5510F27" w14:textId="2BD016D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</w:tr>
      <w:tr w:rsidR="0053466F" w:rsidRPr="0053466F" w14:paraId="4756AD81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0CB3B2A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4D8BE2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A04AF91" w14:textId="3C769C2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7.4%)</w:t>
            </w:r>
          </w:p>
        </w:tc>
        <w:tc>
          <w:tcPr>
            <w:tcW w:w="991" w:type="dxa"/>
            <w:vAlign w:val="center"/>
          </w:tcPr>
          <w:p w14:paraId="50D04B1B" w14:textId="1775E6D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  <w:tc>
          <w:tcPr>
            <w:tcW w:w="991" w:type="dxa"/>
            <w:vAlign w:val="center"/>
          </w:tcPr>
          <w:p w14:paraId="61DE2732" w14:textId="2F7222F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22928195" w14:textId="445D325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981F17D" w14:textId="3BB71A2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91A49BD" w14:textId="2DDD368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3%)</w:t>
            </w:r>
          </w:p>
        </w:tc>
        <w:tc>
          <w:tcPr>
            <w:tcW w:w="991" w:type="dxa"/>
            <w:vAlign w:val="center"/>
          </w:tcPr>
          <w:p w14:paraId="408B9EC4" w14:textId="0AAA792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7.8%)</w:t>
            </w:r>
          </w:p>
        </w:tc>
      </w:tr>
      <w:tr w:rsidR="0053466F" w:rsidRPr="0053466F" w14:paraId="31601189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634B01B5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F8D606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DB865F2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62BF1E5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EEBB72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3DD5E22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E70FC7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F925152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B46ACC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0FBF0CEB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4D8D7F2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854A2FC" w14:textId="36F965D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71FD7BE1" w14:textId="5E89220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91" w:type="dxa"/>
            <w:vAlign w:val="center"/>
          </w:tcPr>
          <w:p w14:paraId="24865AE1" w14:textId="59D48A70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vAlign w:val="center"/>
          </w:tcPr>
          <w:p w14:paraId="5159320B" w14:textId="453CE37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991" w:type="dxa"/>
            <w:vAlign w:val="center"/>
          </w:tcPr>
          <w:p w14:paraId="65E1B4B3" w14:textId="51695810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91" w:type="dxa"/>
            <w:vAlign w:val="center"/>
          </w:tcPr>
          <w:p w14:paraId="1EDE15AA" w14:textId="0C111AD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991" w:type="dxa"/>
            <w:vAlign w:val="center"/>
          </w:tcPr>
          <w:p w14:paraId="48F1DE0B" w14:textId="2BF79E1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91" w:type="dxa"/>
            <w:vAlign w:val="center"/>
          </w:tcPr>
          <w:p w14:paraId="01E02A2F" w14:textId="2358F60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</w:tr>
      <w:tr w:rsidR="0053466F" w:rsidRPr="0053466F" w14:paraId="21CD96E4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2F5F3D8F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3C96B8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12F901C" w14:textId="0548199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8.1%)</w:t>
            </w:r>
          </w:p>
        </w:tc>
        <w:tc>
          <w:tcPr>
            <w:tcW w:w="991" w:type="dxa"/>
            <w:vAlign w:val="center"/>
          </w:tcPr>
          <w:p w14:paraId="68B84920" w14:textId="1DB955A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3%)</w:t>
            </w:r>
          </w:p>
        </w:tc>
        <w:tc>
          <w:tcPr>
            <w:tcW w:w="991" w:type="dxa"/>
            <w:vAlign w:val="center"/>
          </w:tcPr>
          <w:p w14:paraId="00DA515B" w14:textId="2188E71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526FC5C8" w14:textId="15684ED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5036C91" w14:textId="4D2494E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0F68ACA1" w14:textId="22544D8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3DB34793" w14:textId="6395D4F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7.8%)</w:t>
            </w:r>
          </w:p>
        </w:tc>
      </w:tr>
      <w:tr w:rsidR="0053466F" w:rsidRPr="0053466F" w14:paraId="556A1D68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67225D0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C58ACB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0E6BF05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F3B1B2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98D761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2F74E4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482ED69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DDA931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54A7B54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4542AC40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62F6FB1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80B992B" w14:textId="4EC4D60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2FFFCB1B" w14:textId="4ED9CEB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1" w:type="dxa"/>
            <w:vAlign w:val="center"/>
          </w:tcPr>
          <w:p w14:paraId="031FA567" w14:textId="3CA6E77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701904AE" w14:textId="52C3114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1" w:type="dxa"/>
            <w:vAlign w:val="center"/>
          </w:tcPr>
          <w:p w14:paraId="0AD5841F" w14:textId="1456FD9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3C3A5BE0" w14:textId="2B0F257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991" w:type="dxa"/>
            <w:vAlign w:val="center"/>
          </w:tcPr>
          <w:p w14:paraId="25E36636" w14:textId="7E5AB2A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991" w:type="dxa"/>
            <w:vAlign w:val="center"/>
          </w:tcPr>
          <w:p w14:paraId="1FD4E42F" w14:textId="08C0BFA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</w:tr>
      <w:tr w:rsidR="0053466F" w:rsidRPr="0053466F" w14:paraId="38D7F421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29D6F08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5D69714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46EB5E8" w14:textId="62654B5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26453E61" w14:textId="7CCDB94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4976D273" w14:textId="03D32B3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6E745CFE" w14:textId="6A1C99F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120669A" w14:textId="0B90753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530CCBD4" w14:textId="1D17536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1%)</w:t>
            </w:r>
          </w:p>
        </w:tc>
        <w:tc>
          <w:tcPr>
            <w:tcW w:w="991" w:type="dxa"/>
            <w:vAlign w:val="center"/>
          </w:tcPr>
          <w:p w14:paraId="2CF47276" w14:textId="259C10B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</w:tr>
      <w:tr w:rsidR="0053466F" w:rsidRPr="0053466F" w14:paraId="0FDF4145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4FBD78F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2D699E9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DDB54F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258437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F2189C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4B00ED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136C6C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D752E69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3827C1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286E62C7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02D7AF6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7712397" w14:textId="0916BDB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% 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3A6F2688" w14:textId="03A1B0F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991" w:type="dxa"/>
            <w:vAlign w:val="center"/>
          </w:tcPr>
          <w:p w14:paraId="5526159C" w14:textId="557C2E5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3117D239" w14:textId="0B34B9E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1" w:type="dxa"/>
            <w:vAlign w:val="center"/>
          </w:tcPr>
          <w:p w14:paraId="79E8924B" w14:textId="5F58C84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6A415349" w14:textId="1E202DA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91" w:type="dxa"/>
            <w:vAlign w:val="center"/>
          </w:tcPr>
          <w:p w14:paraId="67250417" w14:textId="0018174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1" w:type="dxa"/>
            <w:vAlign w:val="center"/>
          </w:tcPr>
          <w:p w14:paraId="121AC7C4" w14:textId="00F8FC9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  <w:tr w:rsidR="0053466F" w:rsidRPr="0053466F" w14:paraId="2313D5D4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2DD0251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52BB10F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8344DCA" w14:textId="404C973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1.5%)</w:t>
            </w:r>
          </w:p>
        </w:tc>
        <w:tc>
          <w:tcPr>
            <w:tcW w:w="991" w:type="dxa"/>
            <w:vAlign w:val="center"/>
          </w:tcPr>
          <w:p w14:paraId="299900D9" w14:textId="237B28F0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1.0%)</w:t>
            </w:r>
          </w:p>
        </w:tc>
        <w:tc>
          <w:tcPr>
            <w:tcW w:w="991" w:type="dxa"/>
            <w:vAlign w:val="center"/>
          </w:tcPr>
          <w:p w14:paraId="6DC23CBA" w14:textId="59D980E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4FA098BD" w14:textId="453E3B3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F107D86" w14:textId="11FFD06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16AC68FB" w14:textId="55A90A2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  <w:tc>
          <w:tcPr>
            <w:tcW w:w="991" w:type="dxa"/>
            <w:vAlign w:val="center"/>
          </w:tcPr>
          <w:p w14:paraId="6F441CDA" w14:textId="1C164AB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8.4%)</w:t>
            </w:r>
          </w:p>
        </w:tc>
      </w:tr>
      <w:tr w:rsidR="0053466F" w:rsidRPr="0053466F" w14:paraId="2C96289F" w14:textId="77777777" w:rsidTr="0053466F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4AFED87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DC24A42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1A78C5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3BF883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5D9C96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F102DF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AC0236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81A71D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98D4B80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10699601" w14:textId="77777777" w:rsidTr="0053466F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17A11B4E" w14:textId="1F562C4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AA13403" w14:textId="267E118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555252B" w14:textId="438ECBC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E7FA070" w14:textId="6252452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13ABCE9" w14:textId="2B5287B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56DF06A" w14:textId="33F9469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5ACEE12" w14:textId="4596968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6360108" w14:textId="0B49995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0D2573D" w14:textId="44D90FC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53466F" w:rsidRPr="0053466F" w14:paraId="0C282398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3DAC6BD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AB22240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ED8B07D" w14:textId="12CD6CE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5.1%)</w:t>
            </w:r>
          </w:p>
        </w:tc>
        <w:tc>
          <w:tcPr>
            <w:tcW w:w="991" w:type="dxa"/>
            <w:vAlign w:val="center"/>
          </w:tcPr>
          <w:p w14:paraId="19F790F1" w14:textId="12CE044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3.5%)</w:t>
            </w:r>
          </w:p>
        </w:tc>
        <w:tc>
          <w:tcPr>
            <w:tcW w:w="991" w:type="dxa"/>
            <w:vAlign w:val="center"/>
          </w:tcPr>
          <w:p w14:paraId="498025BF" w14:textId="30A6F1B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1.8%)</w:t>
            </w:r>
          </w:p>
        </w:tc>
        <w:tc>
          <w:tcPr>
            <w:tcW w:w="991" w:type="dxa"/>
            <w:vAlign w:val="center"/>
          </w:tcPr>
          <w:p w14:paraId="5434F311" w14:textId="61DABF3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E5DB57C" w14:textId="795E940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7.9%)</w:t>
            </w:r>
          </w:p>
        </w:tc>
        <w:tc>
          <w:tcPr>
            <w:tcW w:w="991" w:type="dxa"/>
            <w:vAlign w:val="center"/>
          </w:tcPr>
          <w:p w14:paraId="3C081583" w14:textId="03940B4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6.0%)</w:t>
            </w:r>
          </w:p>
        </w:tc>
        <w:tc>
          <w:tcPr>
            <w:tcW w:w="991" w:type="dxa"/>
            <w:vAlign w:val="center"/>
          </w:tcPr>
          <w:p w14:paraId="1D2E16A9" w14:textId="1C8058A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3.8%)</w:t>
            </w:r>
          </w:p>
        </w:tc>
      </w:tr>
      <w:tr w:rsidR="0053466F" w:rsidRPr="0053466F" w14:paraId="366130BE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7AEA3BA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6FF9A24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6C8FF2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7F1CEE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29BCCF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E13C18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6F52E8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70748AF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D7C58A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3301E0C7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4997C675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EA563BF" w14:textId="760A311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Gy</w:t>
            </w: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91" w:type="dxa"/>
            <w:vAlign w:val="center"/>
          </w:tcPr>
          <w:p w14:paraId="09F09026" w14:textId="4990AB4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1" w:type="dxa"/>
            <w:vAlign w:val="center"/>
          </w:tcPr>
          <w:p w14:paraId="6CD6BBA6" w14:textId="1BD6242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1" w:type="dxa"/>
            <w:vAlign w:val="center"/>
          </w:tcPr>
          <w:p w14:paraId="04E9B1D7" w14:textId="2B080D2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1" w:type="dxa"/>
            <w:vAlign w:val="center"/>
          </w:tcPr>
          <w:p w14:paraId="14583330" w14:textId="08C3B03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1" w:type="dxa"/>
            <w:vAlign w:val="center"/>
          </w:tcPr>
          <w:p w14:paraId="16B0871D" w14:textId="4AC9FFB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1" w:type="dxa"/>
            <w:vAlign w:val="center"/>
          </w:tcPr>
          <w:p w14:paraId="0D3C32BD" w14:textId="13DCFCB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1" w:type="dxa"/>
            <w:vAlign w:val="center"/>
          </w:tcPr>
          <w:p w14:paraId="59732FE9" w14:textId="1733047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53466F" w:rsidRPr="0053466F" w14:paraId="1DBACDAA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6A18F1A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9FC93A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9BA2A2A" w14:textId="4C4020E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23.9%)</w:t>
            </w:r>
          </w:p>
        </w:tc>
        <w:tc>
          <w:tcPr>
            <w:tcW w:w="991" w:type="dxa"/>
            <w:vAlign w:val="center"/>
          </w:tcPr>
          <w:p w14:paraId="05F070B1" w14:textId="103892D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16.3%)</w:t>
            </w:r>
          </w:p>
        </w:tc>
        <w:tc>
          <w:tcPr>
            <w:tcW w:w="991" w:type="dxa"/>
            <w:vAlign w:val="center"/>
          </w:tcPr>
          <w:p w14:paraId="741FEB33" w14:textId="175C7AD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8.2%)</w:t>
            </w:r>
          </w:p>
        </w:tc>
        <w:tc>
          <w:tcPr>
            <w:tcW w:w="991" w:type="dxa"/>
            <w:vAlign w:val="center"/>
          </w:tcPr>
          <w:p w14:paraId="078EE683" w14:textId="4030F47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02DE11F" w14:textId="0530982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0.8%)</w:t>
            </w:r>
          </w:p>
        </w:tc>
        <w:tc>
          <w:tcPr>
            <w:tcW w:w="991" w:type="dxa"/>
            <w:vAlign w:val="center"/>
          </w:tcPr>
          <w:p w14:paraId="4B221836" w14:textId="7A67F77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82.1%)</w:t>
            </w:r>
          </w:p>
        </w:tc>
        <w:tc>
          <w:tcPr>
            <w:tcW w:w="991" w:type="dxa"/>
            <w:vAlign w:val="center"/>
          </w:tcPr>
          <w:p w14:paraId="7607A110" w14:textId="44CA482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73.2%)</w:t>
            </w:r>
          </w:p>
        </w:tc>
      </w:tr>
      <w:tr w:rsidR="0053466F" w:rsidRPr="0053466F" w14:paraId="7C9DF418" w14:textId="77777777" w:rsidTr="0053466F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270A6F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6C2DC2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C8580E5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8AE7CC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8F6935F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68087B2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BE2658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75D7F74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8EF3A5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617BEA7C" w14:textId="77777777" w:rsidTr="0053466F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2AA2A6A" w14:textId="1866159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529FB59" w14:textId="76C96E2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69C732E" w14:textId="451C956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AFB6A21" w14:textId="2F96D84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A23333A" w14:textId="6C2A2DBE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3711D99" w14:textId="445BCDD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5895525" w14:textId="21ED8F0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09428C3" w14:textId="1050ECD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EEC7CC8" w14:textId="2BD5AAE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</w:tr>
      <w:tr w:rsidR="0053466F" w:rsidRPr="0053466F" w14:paraId="3F80EFA6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69DF7694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CD4FC4F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1E035CB" w14:textId="7897B23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86.0%)</w:t>
            </w:r>
          </w:p>
        </w:tc>
        <w:tc>
          <w:tcPr>
            <w:tcW w:w="991" w:type="dxa"/>
            <w:vAlign w:val="center"/>
          </w:tcPr>
          <w:p w14:paraId="217C9772" w14:textId="7B1B296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0.1%)</w:t>
            </w:r>
          </w:p>
        </w:tc>
        <w:tc>
          <w:tcPr>
            <w:tcW w:w="991" w:type="dxa"/>
            <w:vAlign w:val="center"/>
          </w:tcPr>
          <w:p w14:paraId="43CABD11" w14:textId="7FC9619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5.0%)</w:t>
            </w:r>
          </w:p>
        </w:tc>
        <w:tc>
          <w:tcPr>
            <w:tcW w:w="991" w:type="dxa"/>
            <w:vAlign w:val="center"/>
          </w:tcPr>
          <w:p w14:paraId="53C4080C" w14:textId="2FACB55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2758A28" w14:textId="3E6E176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4.7%)</w:t>
            </w:r>
          </w:p>
        </w:tc>
        <w:tc>
          <w:tcPr>
            <w:tcW w:w="991" w:type="dxa"/>
            <w:vAlign w:val="center"/>
          </w:tcPr>
          <w:p w14:paraId="1241D330" w14:textId="3C50D10D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8.9%)</w:t>
            </w:r>
          </w:p>
        </w:tc>
        <w:tc>
          <w:tcPr>
            <w:tcW w:w="991" w:type="dxa"/>
            <w:vAlign w:val="center"/>
          </w:tcPr>
          <w:p w14:paraId="024F83D3" w14:textId="178E4F5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13.6%)</w:t>
            </w:r>
          </w:p>
        </w:tc>
      </w:tr>
      <w:tr w:rsidR="0053466F" w:rsidRPr="0053466F" w14:paraId="52400FD7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50767D69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CB6084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E684B2F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219172D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79AEFA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DE93030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5EA7CB4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FBEC203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4259E8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145014AB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7EAC80A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AD130F5" w14:textId="2D65C0EC" w:rsidR="0053466F" w:rsidRPr="0053466F" w:rsidRDefault="00DD3CB9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72E">
              <w:rPr>
                <w:rFonts w:ascii="Times New Roman" w:hAnsi="Times New Roman" w:cs="Times New Roman"/>
                <w:sz w:val="20"/>
              </w:rPr>
              <w:t>D</w:t>
            </w:r>
            <w:r w:rsidRPr="0089072E">
              <w:rPr>
                <w:rFonts w:ascii="Times New Roman" w:hAnsi="Times New Roman" w:cs="Times New Roman"/>
                <w:sz w:val="20"/>
                <w:vertAlign w:val="subscript"/>
              </w:rPr>
              <w:t>1cm3</w:t>
            </w:r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="0053466F"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6500531" w14:textId="78D104E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91" w:type="dxa"/>
            <w:vAlign w:val="center"/>
          </w:tcPr>
          <w:p w14:paraId="46E3E8A4" w14:textId="26F5A160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991" w:type="dxa"/>
            <w:vAlign w:val="center"/>
          </w:tcPr>
          <w:p w14:paraId="3060AC21" w14:textId="0912BCAB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991" w:type="dxa"/>
            <w:vAlign w:val="center"/>
          </w:tcPr>
          <w:p w14:paraId="07B82B95" w14:textId="6398431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991" w:type="dxa"/>
            <w:vAlign w:val="center"/>
          </w:tcPr>
          <w:p w14:paraId="3F6CB272" w14:textId="6F1E627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91" w:type="dxa"/>
            <w:vAlign w:val="center"/>
          </w:tcPr>
          <w:p w14:paraId="4806858C" w14:textId="40130E1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91" w:type="dxa"/>
            <w:vAlign w:val="center"/>
          </w:tcPr>
          <w:p w14:paraId="3D3E264C" w14:textId="3E8E264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</w:tr>
      <w:tr w:rsidR="0053466F" w:rsidRPr="0053466F" w14:paraId="0349E9C4" w14:textId="77777777" w:rsidTr="0053466F">
        <w:trPr>
          <w:jc w:val="center"/>
        </w:trPr>
        <w:tc>
          <w:tcPr>
            <w:tcW w:w="922" w:type="dxa"/>
            <w:vMerge/>
            <w:vAlign w:val="center"/>
          </w:tcPr>
          <w:p w14:paraId="5F359C8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6C351B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E22D5CA" w14:textId="7325E92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0.6%)</w:t>
            </w:r>
          </w:p>
        </w:tc>
        <w:tc>
          <w:tcPr>
            <w:tcW w:w="991" w:type="dxa"/>
            <w:vAlign w:val="center"/>
          </w:tcPr>
          <w:p w14:paraId="097066FA" w14:textId="7E9ABFE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3.2%)</w:t>
            </w:r>
          </w:p>
        </w:tc>
        <w:tc>
          <w:tcPr>
            <w:tcW w:w="991" w:type="dxa"/>
            <w:vAlign w:val="center"/>
          </w:tcPr>
          <w:p w14:paraId="382B27F6" w14:textId="3571672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6.4%)</w:t>
            </w:r>
          </w:p>
        </w:tc>
        <w:tc>
          <w:tcPr>
            <w:tcW w:w="991" w:type="dxa"/>
            <w:vAlign w:val="center"/>
          </w:tcPr>
          <w:p w14:paraId="6AA8E979" w14:textId="1EE27D4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D11B061" w14:textId="2B7AA27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4.5%)</w:t>
            </w:r>
          </w:p>
        </w:tc>
        <w:tc>
          <w:tcPr>
            <w:tcW w:w="991" w:type="dxa"/>
            <w:vAlign w:val="center"/>
          </w:tcPr>
          <w:p w14:paraId="5AA868E1" w14:textId="6BB0953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9.4%)</w:t>
            </w:r>
          </w:p>
        </w:tc>
        <w:tc>
          <w:tcPr>
            <w:tcW w:w="991" w:type="dxa"/>
            <w:vAlign w:val="center"/>
          </w:tcPr>
          <w:p w14:paraId="09CC724F" w14:textId="1DE7AC2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15.6%)</w:t>
            </w:r>
          </w:p>
        </w:tc>
      </w:tr>
      <w:tr w:rsidR="0053466F" w:rsidRPr="0053466F" w14:paraId="496513B4" w14:textId="77777777" w:rsidTr="0053466F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4599A5FF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281FE68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009B34C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F304A7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AA4B71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C11496B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E3A7A11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469C31A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86EB00E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3466F" w:rsidRPr="0053466F" w14:paraId="11B6AC0C" w14:textId="77777777" w:rsidTr="0053466F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45B1BB94" w14:textId="5C00AD8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E75F8C7" w14:textId="55B9CEE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ED5C63B" w14:textId="42E03DD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A229A68" w14:textId="1E654A33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C8A3A81" w14:textId="54C3665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DF365F2" w14:textId="36E49D96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D9AAAC9" w14:textId="35C4861C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196D1DD" w14:textId="3E4DAD44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1FDD3E4" w14:textId="32DAB261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</w:tr>
      <w:tr w:rsidR="0053466F" w:rsidRPr="0053466F" w14:paraId="740BC200" w14:textId="77777777" w:rsidTr="0053466F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7F2F026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DF3A697" w14:textId="77777777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74ABEF3" w14:textId="048BD409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9.8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98C7727" w14:textId="7F5BF56A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7.6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CC3C4D8" w14:textId="6E1E109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4.2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D637CB8" w14:textId="47D83BD8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CB4680C" w14:textId="3FBB8F6F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94.6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0087FF6" w14:textId="0ABF3C25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89.8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121AD8D" w14:textId="0CA42672" w:rsidR="0053466F" w:rsidRPr="0053466F" w:rsidRDefault="0053466F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66F">
              <w:rPr>
                <w:rFonts w:ascii="Times New Roman" w:hAnsi="Times New Roman" w:cs="Times New Roman"/>
                <w:sz w:val="20"/>
                <w:szCs w:val="20"/>
              </w:rPr>
              <w:t>(84.9%)</w:t>
            </w:r>
          </w:p>
        </w:tc>
      </w:tr>
    </w:tbl>
    <w:p w14:paraId="4D6D2B80" w14:textId="77777777" w:rsidR="005B78FB" w:rsidRDefault="005B78FB" w:rsidP="0055478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B8161A5" w14:textId="77777777" w:rsidR="00562DFD" w:rsidRDefault="00562DF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21E7AA8" w14:textId="4DFFDB00" w:rsidR="005B78FB" w:rsidRDefault="00005738" w:rsidP="00DC0B4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(c)</w:t>
      </w:r>
    </w:p>
    <w:tbl>
      <w:tblPr>
        <w:tblStyle w:val="af0"/>
        <w:tblW w:w="8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861"/>
        <w:gridCol w:w="991"/>
        <w:gridCol w:w="991"/>
        <w:gridCol w:w="991"/>
        <w:gridCol w:w="991"/>
        <w:gridCol w:w="991"/>
        <w:gridCol w:w="991"/>
        <w:gridCol w:w="991"/>
      </w:tblGrid>
      <w:tr w:rsidR="00005738" w:rsidRPr="00005738" w14:paraId="2C5D63A0" w14:textId="77777777" w:rsidTr="00005738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67FC7F8" w14:textId="2DE4079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F27462A" w14:textId="7393F0B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Shift [pixel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0BBB318" w14:textId="13717DAE" w:rsidR="00005738" w:rsidRPr="00005738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BD26088" w14:textId="03EF2906" w:rsidR="00005738" w:rsidRPr="00005738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0CE1FD1" w14:textId="0905701F" w:rsidR="00005738" w:rsidRPr="00005738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EA769AB" w14:textId="4CB976D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78DAFAC" w14:textId="4CB8390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1991834" w14:textId="73E40B7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94237A3" w14:textId="1A3F7F4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05738" w:rsidRPr="00005738" w14:paraId="571FA411" w14:textId="77777777" w:rsidTr="00005738">
        <w:trPr>
          <w:trHeight w:val="272"/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15C3B64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034DB19" w14:textId="33980EE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Shift [mm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6C619FC" w14:textId="30AB1DCB" w:rsidR="00005738" w:rsidRPr="00005738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8DFB277" w14:textId="2FA2C7FE" w:rsidR="00005738" w:rsidRPr="00005738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8CE3183" w14:textId="12DF2D8C" w:rsidR="00005738" w:rsidRPr="00005738" w:rsidRDefault="00EB5151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94E1D7E" w14:textId="492EF4C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4CE5FBC" w14:textId="0C7AD1F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B9DE4" w14:textId="3E2D05F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6251191" w14:textId="0D2E6CC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005738" w:rsidRPr="00005738" w14:paraId="51E65290" w14:textId="77777777" w:rsidTr="00005738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73E60972" w14:textId="20040B8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VT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B05627C" w14:textId="003948B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8A0037D" w14:textId="435CF41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DB2C773" w14:textId="5D78405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E9A55FA" w14:textId="265A30F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1E1316F" w14:textId="45FCB46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7325274" w14:textId="7524E9C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09211E4" w14:textId="0B7D636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EC54B4B" w14:textId="7F855AA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</w:tr>
      <w:tr w:rsidR="00005738" w:rsidRPr="00005738" w14:paraId="2ABF6E56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0BFA41B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AB8F14A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40D6080" w14:textId="040C223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  <w:tc>
          <w:tcPr>
            <w:tcW w:w="991" w:type="dxa"/>
            <w:vAlign w:val="center"/>
          </w:tcPr>
          <w:p w14:paraId="503BE651" w14:textId="1C60551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24FF86C5" w14:textId="0287AE3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79E20922" w14:textId="7150649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F8547D2" w14:textId="332320C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3%)</w:t>
            </w:r>
          </w:p>
        </w:tc>
        <w:tc>
          <w:tcPr>
            <w:tcW w:w="991" w:type="dxa"/>
            <w:vAlign w:val="center"/>
          </w:tcPr>
          <w:p w14:paraId="672147D6" w14:textId="5C13D43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8.4%)</w:t>
            </w:r>
          </w:p>
        </w:tc>
        <w:tc>
          <w:tcPr>
            <w:tcW w:w="991" w:type="dxa"/>
            <w:vAlign w:val="center"/>
          </w:tcPr>
          <w:p w14:paraId="02CDC306" w14:textId="5423858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7.0%)</w:t>
            </w:r>
          </w:p>
        </w:tc>
      </w:tr>
      <w:tr w:rsidR="00005738" w:rsidRPr="00005738" w14:paraId="145414B1" w14:textId="77777777" w:rsidTr="00005738">
        <w:trPr>
          <w:trHeight w:val="100"/>
          <w:jc w:val="center"/>
        </w:trPr>
        <w:tc>
          <w:tcPr>
            <w:tcW w:w="922" w:type="dxa"/>
            <w:vMerge/>
            <w:vAlign w:val="center"/>
          </w:tcPr>
          <w:p w14:paraId="0CF892B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7214D2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39A70E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6E9C7DA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1A4B4A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6B48A2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7248EE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08BD9A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0291D42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486E7BC7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78AA939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2EDF744" w14:textId="597A914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3E33CC49" w14:textId="6A93389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991" w:type="dxa"/>
            <w:vAlign w:val="center"/>
          </w:tcPr>
          <w:p w14:paraId="6430EB87" w14:textId="7AEEDEA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43C8802C" w14:textId="74619BE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991" w:type="dxa"/>
            <w:vAlign w:val="center"/>
          </w:tcPr>
          <w:p w14:paraId="7DE9E18F" w14:textId="35FFC85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vAlign w:val="center"/>
          </w:tcPr>
          <w:p w14:paraId="107F3964" w14:textId="1522305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991" w:type="dxa"/>
            <w:vAlign w:val="center"/>
          </w:tcPr>
          <w:p w14:paraId="7BC97057" w14:textId="0E88542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991" w:type="dxa"/>
            <w:vAlign w:val="center"/>
          </w:tcPr>
          <w:p w14:paraId="79E7B097" w14:textId="5EF8FB3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005738" w:rsidRPr="00005738" w14:paraId="0D1BED18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518F62E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4D2EB9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AA43933" w14:textId="4CBB0C4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79332859" w14:textId="330C1D0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3A9FE1D5" w14:textId="56835F1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22A779D4" w14:textId="7ED68C6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DF97E81" w14:textId="0608EA4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3776CF17" w14:textId="43653D3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8.5%)</w:t>
            </w:r>
          </w:p>
        </w:tc>
        <w:tc>
          <w:tcPr>
            <w:tcW w:w="991" w:type="dxa"/>
            <w:vAlign w:val="center"/>
          </w:tcPr>
          <w:p w14:paraId="63F36FFB" w14:textId="248D97F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7.2%)</w:t>
            </w:r>
          </w:p>
        </w:tc>
      </w:tr>
      <w:tr w:rsidR="00005738" w:rsidRPr="00005738" w14:paraId="053B902D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03635D5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6002E6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0017C9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416604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978B4C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6BBEB1E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237B9E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EE3FB9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B37581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44C32585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5916C0B3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8EB6F43" w14:textId="1E6B063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5B184E2E" w14:textId="1AD3ECE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1" w:type="dxa"/>
            <w:vAlign w:val="center"/>
          </w:tcPr>
          <w:p w14:paraId="4E7C29AE" w14:textId="7F2E0D2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0C57D26E" w14:textId="76B4A12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20306DC0" w14:textId="462C33E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7CEF2388" w14:textId="2E69FAD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91" w:type="dxa"/>
            <w:vAlign w:val="center"/>
          </w:tcPr>
          <w:p w14:paraId="7D330EDD" w14:textId="7849934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991" w:type="dxa"/>
            <w:vAlign w:val="center"/>
          </w:tcPr>
          <w:p w14:paraId="2ACE3B3C" w14:textId="0402285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  <w:tr w:rsidR="00005738" w:rsidRPr="00005738" w14:paraId="33E84FFA" w14:textId="77777777" w:rsidTr="00005738">
        <w:trPr>
          <w:trHeight w:val="275"/>
          <w:jc w:val="center"/>
        </w:trPr>
        <w:tc>
          <w:tcPr>
            <w:tcW w:w="922" w:type="dxa"/>
            <w:vMerge/>
            <w:vAlign w:val="center"/>
          </w:tcPr>
          <w:p w14:paraId="0D83260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B57862E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7C37B29" w14:textId="660B258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8%)</w:t>
            </w:r>
          </w:p>
        </w:tc>
        <w:tc>
          <w:tcPr>
            <w:tcW w:w="991" w:type="dxa"/>
            <w:vAlign w:val="center"/>
          </w:tcPr>
          <w:p w14:paraId="5158B5AD" w14:textId="77F0BA0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533E8942" w14:textId="0CE18FD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212499E5" w14:textId="19E93C6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430B5C5" w14:textId="5C7E0C9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2BB9F64C" w14:textId="3F4CF22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182A9023" w14:textId="3B4B752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</w:tr>
      <w:tr w:rsidR="00005738" w:rsidRPr="00005738" w14:paraId="69CA99FC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72510BA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A39CE3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6A973F2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DD1BB7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211B90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CF4BBA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3CFDBA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82A2AF3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4BE763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07F6386E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1C824F9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E34DF33" w14:textId="5895AE1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% 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5D6384F6" w14:textId="20456C3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991" w:type="dxa"/>
            <w:vAlign w:val="center"/>
          </w:tcPr>
          <w:p w14:paraId="4DF0BE9D" w14:textId="6B47D89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991" w:type="dxa"/>
            <w:vAlign w:val="center"/>
          </w:tcPr>
          <w:p w14:paraId="27CD606F" w14:textId="1CC025C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991" w:type="dxa"/>
            <w:vAlign w:val="center"/>
          </w:tcPr>
          <w:p w14:paraId="0CF93C2C" w14:textId="6CA9A84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50862027" w14:textId="7650FD4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991" w:type="dxa"/>
            <w:vAlign w:val="center"/>
          </w:tcPr>
          <w:p w14:paraId="448C4C8A" w14:textId="6E3A40A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556111D7" w14:textId="7FC10EA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005738" w:rsidRPr="00005738" w14:paraId="704069ED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0BDF86D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944A66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9B044AF" w14:textId="3A63712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2.5%)</w:t>
            </w:r>
          </w:p>
        </w:tc>
        <w:tc>
          <w:tcPr>
            <w:tcW w:w="991" w:type="dxa"/>
            <w:vAlign w:val="center"/>
          </w:tcPr>
          <w:p w14:paraId="7A47DF2A" w14:textId="4169B61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1.5%)</w:t>
            </w:r>
          </w:p>
        </w:tc>
        <w:tc>
          <w:tcPr>
            <w:tcW w:w="991" w:type="dxa"/>
            <w:vAlign w:val="center"/>
          </w:tcPr>
          <w:p w14:paraId="3249362F" w14:textId="25A751D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3DB08084" w14:textId="1EA1122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73F20D2" w14:textId="062E05F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BDADC1A" w14:textId="49329D4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63A93AE" w14:textId="4D28A5D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</w:tr>
      <w:tr w:rsidR="00005738" w:rsidRPr="00005738" w14:paraId="35147575" w14:textId="77777777" w:rsidTr="00005738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722CA2A1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567EC2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EDB8322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642AFE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7640B9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41E4AE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92C0A5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995423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E1ACC1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3A8C4642" w14:textId="77777777" w:rsidTr="00005738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6CEAE0F1" w14:textId="563B853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VPN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9C47CC8" w14:textId="4CB848F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1F3C877" w14:textId="79C0738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05E65D5" w14:textId="7E932FF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07565BD" w14:textId="22C3AA6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2CCB079" w14:textId="64C4EE7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19AB6E7" w14:textId="0A6C4C0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7675E17" w14:textId="3555B88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3915C3C" w14:textId="4E67C1C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</w:tr>
      <w:tr w:rsidR="00005738" w:rsidRPr="00005738" w14:paraId="0E2BECE9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3270315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522790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689DCE1" w14:textId="38E4CC2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8.1%)</w:t>
            </w:r>
          </w:p>
        </w:tc>
        <w:tc>
          <w:tcPr>
            <w:tcW w:w="991" w:type="dxa"/>
            <w:vAlign w:val="center"/>
          </w:tcPr>
          <w:p w14:paraId="51EB8DB0" w14:textId="69D8850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54A76CA2" w14:textId="20BC663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35FF5892" w14:textId="6DC9361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FF5AB16" w14:textId="5557C7B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2EB140DD" w14:textId="6560CB6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  <w:tc>
          <w:tcPr>
            <w:tcW w:w="991" w:type="dxa"/>
            <w:vAlign w:val="center"/>
          </w:tcPr>
          <w:p w14:paraId="611217E7" w14:textId="06E6DE3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6.6%)</w:t>
            </w:r>
          </w:p>
        </w:tc>
      </w:tr>
      <w:tr w:rsidR="00005738" w:rsidRPr="00005738" w14:paraId="07DB398E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462C6103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F929D0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69F402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66D08D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FF9C0F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B6C331A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0F1137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B8547E0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3232F52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357A1907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003BAB1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C207006" w14:textId="06E1D7C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53764CA7" w14:textId="5CF0407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991" w:type="dxa"/>
            <w:vAlign w:val="center"/>
          </w:tcPr>
          <w:p w14:paraId="7C678CE7" w14:textId="14CA7F8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991" w:type="dxa"/>
            <w:vAlign w:val="center"/>
          </w:tcPr>
          <w:p w14:paraId="2B958091" w14:textId="50A3D59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991" w:type="dxa"/>
            <w:vAlign w:val="center"/>
          </w:tcPr>
          <w:p w14:paraId="2171FDE3" w14:textId="01BB67F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91" w:type="dxa"/>
            <w:vAlign w:val="center"/>
          </w:tcPr>
          <w:p w14:paraId="2D25C4AF" w14:textId="7858BFD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vAlign w:val="center"/>
          </w:tcPr>
          <w:p w14:paraId="1CF73189" w14:textId="5B1BBB1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91" w:type="dxa"/>
            <w:vAlign w:val="center"/>
          </w:tcPr>
          <w:p w14:paraId="523424F1" w14:textId="5704BE9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</w:tr>
      <w:tr w:rsidR="00005738" w:rsidRPr="00005738" w14:paraId="426609EA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281EF57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6BB9A7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6229975" w14:textId="6D96EB3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1865F480" w14:textId="095E42C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1A61818F" w14:textId="27C9806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29B40120" w14:textId="7B2FAC2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99BE89C" w14:textId="62DC2D3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6D37AD84" w14:textId="5F0DE79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8.3%)</w:t>
            </w:r>
          </w:p>
        </w:tc>
        <w:tc>
          <w:tcPr>
            <w:tcW w:w="991" w:type="dxa"/>
            <w:vAlign w:val="center"/>
          </w:tcPr>
          <w:p w14:paraId="0C08A31B" w14:textId="5397253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7.0%)</w:t>
            </w:r>
          </w:p>
        </w:tc>
      </w:tr>
      <w:tr w:rsidR="00005738" w:rsidRPr="00005738" w14:paraId="6A249141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5F973E4E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83E308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4D9282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9E629F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DE50C13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70D0DD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AD8E23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D6C6F5E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3F932F3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1EFCFF19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17E569E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71D2726" w14:textId="015D798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1473C149" w14:textId="20C5E19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1" w:type="dxa"/>
            <w:vAlign w:val="center"/>
          </w:tcPr>
          <w:p w14:paraId="37CAD740" w14:textId="67C1F17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1" w:type="dxa"/>
            <w:vAlign w:val="center"/>
          </w:tcPr>
          <w:p w14:paraId="7BB081E5" w14:textId="76236A1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3D74319E" w14:textId="4410CF7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2DA044CE" w14:textId="5AB3EE4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787C5478" w14:textId="062D67A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991" w:type="dxa"/>
            <w:vAlign w:val="center"/>
          </w:tcPr>
          <w:p w14:paraId="54C1844A" w14:textId="2EFE5A8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</w:tr>
      <w:tr w:rsidR="00005738" w:rsidRPr="00005738" w14:paraId="5DFAC4E0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6AD3315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31950A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D3782AA" w14:textId="41DC164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159C7A7E" w14:textId="2753447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2F13F93C" w14:textId="1C7DD04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C4D34E3" w14:textId="5CB13E4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8F2A3E2" w14:textId="4891A99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7F85F083" w14:textId="6F8D1E5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5068C282" w14:textId="0512926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3%)</w:t>
            </w:r>
          </w:p>
        </w:tc>
      </w:tr>
      <w:tr w:rsidR="00005738" w:rsidRPr="00005738" w14:paraId="0BEFBFE7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785FA26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7E76D1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450F36E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097A84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51F025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1AA4C1A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D3662A0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A72848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652A77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6693D190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07A1A67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F7BB06B" w14:textId="1FE33A2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%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272BD183" w14:textId="6B50215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1" w:type="dxa"/>
            <w:vAlign w:val="center"/>
          </w:tcPr>
          <w:p w14:paraId="571163DB" w14:textId="7085045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1" w:type="dxa"/>
            <w:vAlign w:val="center"/>
          </w:tcPr>
          <w:p w14:paraId="5130BD85" w14:textId="765EF1C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1" w:type="dxa"/>
            <w:vAlign w:val="center"/>
          </w:tcPr>
          <w:p w14:paraId="55E385E9" w14:textId="18BA5E7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14951962" w14:textId="406E9F4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36FB80FF" w14:textId="2EEF91D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6990798C" w14:textId="121F5CE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</w:tr>
      <w:tr w:rsidR="00005738" w:rsidRPr="00005738" w14:paraId="030D6FFA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4FDB7C1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2357FF0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979E963" w14:textId="6A7AE44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1.7%)</w:t>
            </w:r>
          </w:p>
        </w:tc>
        <w:tc>
          <w:tcPr>
            <w:tcW w:w="991" w:type="dxa"/>
            <w:vAlign w:val="center"/>
          </w:tcPr>
          <w:p w14:paraId="64FB5494" w14:textId="7FF5D5F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1.0%)</w:t>
            </w:r>
          </w:p>
        </w:tc>
        <w:tc>
          <w:tcPr>
            <w:tcW w:w="991" w:type="dxa"/>
            <w:vAlign w:val="center"/>
          </w:tcPr>
          <w:p w14:paraId="18E894E6" w14:textId="5991C41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2DA4FAF2" w14:textId="1943ADF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D3BE304" w14:textId="53F26C8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6D80E6C5" w14:textId="50A9200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0521F700" w14:textId="2F9FAB3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</w:tr>
      <w:tr w:rsidR="00005738" w:rsidRPr="00005738" w14:paraId="3F42BC64" w14:textId="77777777" w:rsidTr="00005738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358D8D6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276A27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C440F0A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A01E1F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5470A8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16B2380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63DAC2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7025F63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1121F2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4A2DDC00" w14:textId="77777777" w:rsidTr="00005738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7E422742" w14:textId="4473B31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AE91480" w14:textId="53B0D39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AC44033" w14:textId="72FE510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5DFCC3B" w14:textId="7DBA7AD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5AAB5E4" w14:textId="7FA11DC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110F074" w14:textId="1BEBD51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1E558F2" w14:textId="70AA819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6922EB5" w14:textId="053762F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11693B9" w14:textId="5FD79C4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005738" w:rsidRPr="00005738" w14:paraId="7FD31C0E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5C5DC3E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430DE2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1C6DC87" w14:textId="1F1EA01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83.3%)</w:t>
            </w:r>
          </w:p>
        </w:tc>
        <w:tc>
          <w:tcPr>
            <w:tcW w:w="991" w:type="dxa"/>
            <w:vAlign w:val="center"/>
          </w:tcPr>
          <w:p w14:paraId="3506EB87" w14:textId="33CFE28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88.7%)</w:t>
            </w:r>
          </w:p>
        </w:tc>
        <w:tc>
          <w:tcPr>
            <w:tcW w:w="991" w:type="dxa"/>
            <w:vAlign w:val="center"/>
          </w:tcPr>
          <w:p w14:paraId="658674A1" w14:textId="15C457F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3.8%)</w:t>
            </w:r>
          </w:p>
        </w:tc>
        <w:tc>
          <w:tcPr>
            <w:tcW w:w="991" w:type="dxa"/>
            <w:vAlign w:val="center"/>
          </w:tcPr>
          <w:p w14:paraId="7235357A" w14:textId="7446FE9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E518639" w14:textId="04672F3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6.1%)</w:t>
            </w:r>
          </w:p>
        </w:tc>
        <w:tc>
          <w:tcPr>
            <w:tcW w:w="991" w:type="dxa"/>
            <w:vAlign w:val="center"/>
          </w:tcPr>
          <w:p w14:paraId="1897311F" w14:textId="5E6B5DCC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12.0%)</w:t>
            </w:r>
          </w:p>
        </w:tc>
        <w:tc>
          <w:tcPr>
            <w:tcW w:w="991" w:type="dxa"/>
            <w:vAlign w:val="center"/>
          </w:tcPr>
          <w:p w14:paraId="7B4421D7" w14:textId="3829994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18.8%)</w:t>
            </w:r>
          </w:p>
        </w:tc>
      </w:tr>
      <w:tr w:rsidR="00005738" w:rsidRPr="00005738" w14:paraId="638ADFF7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60E834F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74455D3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39D49A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42083B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E6A8FD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91E504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AFA8DB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91B316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342C4F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427FC890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61BEF56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5D92EC1" w14:textId="69D8C8F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Gy</w:t>
            </w: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91" w:type="dxa"/>
            <w:vAlign w:val="center"/>
          </w:tcPr>
          <w:p w14:paraId="27E3A71D" w14:textId="4E7B92F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center"/>
          </w:tcPr>
          <w:p w14:paraId="638EC6E5" w14:textId="579C7A5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1" w:type="dxa"/>
            <w:vAlign w:val="center"/>
          </w:tcPr>
          <w:p w14:paraId="77712457" w14:textId="2C26295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1" w:type="dxa"/>
            <w:vAlign w:val="center"/>
          </w:tcPr>
          <w:p w14:paraId="4A8C260D" w14:textId="424E5D8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1" w:type="dxa"/>
            <w:vAlign w:val="center"/>
          </w:tcPr>
          <w:p w14:paraId="7D9C91B7" w14:textId="3BB747D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1" w:type="dxa"/>
            <w:vAlign w:val="center"/>
          </w:tcPr>
          <w:p w14:paraId="7A8F273E" w14:textId="6D9AB66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1" w:type="dxa"/>
            <w:vAlign w:val="center"/>
          </w:tcPr>
          <w:p w14:paraId="60E168D6" w14:textId="329AEAB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005738" w:rsidRPr="00005738" w14:paraId="50FE01F3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3B3E089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5DC5F3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23EDE4A" w14:textId="16B2770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77.7%)</w:t>
            </w:r>
          </w:p>
        </w:tc>
        <w:tc>
          <w:tcPr>
            <w:tcW w:w="991" w:type="dxa"/>
            <w:vAlign w:val="center"/>
          </w:tcPr>
          <w:p w14:paraId="40E26DA9" w14:textId="53FD1DB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84.4%)</w:t>
            </w:r>
          </w:p>
        </w:tc>
        <w:tc>
          <w:tcPr>
            <w:tcW w:w="991" w:type="dxa"/>
            <w:vAlign w:val="center"/>
          </w:tcPr>
          <w:p w14:paraId="4995CFC0" w14:textId="67CA3CD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1.2%)</w:t>
            </w:r>
          </w:p>
        </w:tc>
        <w:tc>
          <w:tcPr>
            <w:tcW w:w="991" w:type="dxa"/>
            <w:vAlign w:val="center"/>
          </w:tcPr>
          <w:p w14:paraId="134FE40D" w14:textId="6B56F3C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AEC7E64" w14:textId="15A0A74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8.3%)</w:t>
            </w:r>
          </w:p>
        </w:tc>
        <w:tc>
          <w:tcPr>
            <w:tcW w:w="991" w:type="dxa"/>
            <w:vAlign w:val="center"/>
          </w:tcPr>
          <w:p w14:paraId="5DB9C0F5" w14:textId="1332DB9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16.0%)</w:t>
            </w:r>
          </w:p>
        </w:tc>
        <w:tc>
          <w:tcPr>
            <w:tcW w:w="991" w:type="dxa"/>
            <w:vAlign w:val="center"/>
          </w:tcPr>
          <w:p w14:paraId="3A2C4FCB" w14:textId="1EBDB42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24.2%)</w:t>
            </w:r>
          </w:p>
        </w:tc>
      </w:tr>
      <w:tr w:rsidR="00005738" w:rsidRPr="00005738" w14:paraId="1EE71821" w14:textId="77777777" w:rsidTr="00005738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3B9DB400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C0F2CF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D3D6FE0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8F9C44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0EBEB2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5AA023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6234B1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304DF7E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CFE9D5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636A2E2C" w14:textId="77777777" w:rsidTr="00005738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229577B1" w14:textId="25AAD7E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B1D82A3" w14:textId="07F145A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629900B" w14:textId="45D76E5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387ADE4" w14:textId="1D7BC4B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726F100" w14:textId="3B71633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BF8596D" w14:textId="657F839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18B8EEE" w14:textId="4CA56F3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1F6FC41" w14:textId="364D3DF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B382180" w14:textId="3933431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</w:tr>
      <w:tr w:rsidR="00005738" w:rsidRPr="00005738" w14:paraId="17298CDF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7B7A45C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CD4679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B970CCF" w14:textId="217849B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6.3%)</w:t>
            </w:r>
          </w:p>
        </w:tc>
        <w:tc>
          <w:tcPr>
            <w:tcW w:w="991" w:type="dxa"/>
            <w:vAlign w:val="center"/>
          </w:tcPr>
          <w:p w14:paraId="0CD32BD5" w14:textId="1501024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4.6%)</w:t>
            </w:r>
          </w:p>
        </w:tc>
        <w:tc>
          <w:tcPr>
            <w:tcW w:w="991" w:type="dxa"/>
            <w:vAlign w:val="center"/>
          </w:tcPr>
          <w:p w14:paraId="1C453A8F" w14:textId="341C795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2.6%)</w:t>
            </w:r>
          </w:p>
        </w:tc>
        <w:tc>
          <w:tcPr>
            <w:tcW w:w="991" w:type="dxa"/>
            <w:vAlign w:val="center"/>
          </w:tcPr>
          <w:p w14:paraId="26E451EC" w14:textId="56A3F16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02799A3" w14:textId="62B0689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7.3%)</w:t>
            </w:r>
          </w:p>
        </w:tc>
        <w:tc>
          <w:tcPr>
            <w:tcW w:w="991" w:type="dxa"/>
            <w:vAlign w:val="center"/>
          </w:tcPr>
          <w:p w14:paraId="2A3DBFF5" w14:textId="6BD2100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5.1%)</w:t>
            </w:r>
          </w:p>
        </w:tc>
        <w:tc>
          <w:tcPr>
            <w:tcW w:w="991" w:type="dxa"/>
            <w:vAlign w:val="center"/>
          </w:tcPr>
          <w:p w14:paraId="1DF9E742" w14:textId="2D527C0B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1.7%)</w:t>
            </w:r>
          </w:p>
        </w:tc>
      </w:tr>
      <w:tr w:rsidR="00005738" w:rsidRPr="00005738" w14:paraId="6D3F3C44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300DFBD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3831CC2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7F2F40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E896BB1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8F53E6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3675B0B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F1C913C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5FC754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12BED6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50C2DD97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2DF7F13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BEDB635" w14:textId="231C2620" w:rsidR="00005738" w:rsidRPr="00005738" w:rsidRDefault="00DD3CB9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72E">
              <w:rPr>
                <w:rFonts w:ascii="Times New Roman" w:hAnsi="Times New Roman" w:cs="Times New Roman"/>
                <w:sz w:val="20"/>
              </w:rPr>
              <w:t>D</w:t>
            </w:r>
            <w:r w:rsidRPr="0089072E">
              <w:rPr>
                <w:rFonts w:ascii="Times New Roman" w:hAnsi="Times New Roman" w:cs="Times New Roman"/>
                <w:sz w:val="20"/>
                <w:vertAlign w:val="subscript"/>
              </w:rPr>
              <w:t>1cm3</w:t>
            </w:r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="00005738"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973BFF6" w14:textId="30D29E9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991" w:type="dxa"/>
            <w:vAlign w:val="center"/>
          </w:tcPr>
          <w:p w14:paraId="3897F664" w14:textId="78B6876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91" w:type="dxa"/>
            <w:vAlign w:val="center"/>
          </w:tcPr>
          <w:p w14:paraId="38D432BF" w14:textId="1047376A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991" w:type="dxa"/>
            <w:vAlign w:val="center"/>
          </w:tcPr>
          <w:p w14:paraId="3FAB89C0" w14:textId="17F2BCD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991" w:type="dxa"/>
            <w:vAlign w:val="center"/>
          </w:tcPr>
          <w:p w14:paraId="32D065B7" w14:textId="49424DB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991" w:type="dxa"/>
            <w:vAlign w:val="center"/>
          </w:tcPr>
          <w:p w14:paraId="7FDAE495" w14:textId="4ADB3B38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991" w:type="dxa"/>
            <w:vAlign w:val="center"/>
          </w:tcPr>
          <w:p w14:paraId="0B8036CC" w14:textId="40BDBE1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</w:tr>
      <w:tr w:rsidR="00005738" w:rsidRPr="00005738" w14:paraId="15A114BE" w14:textId="77777777" w:rsidTr="00005738">
        <w:trPr>
          <w:jc w:val="center"/>
        </w:trPr>
        <w:tc>
          <w:tcPr>
            <w:tcW w:w="922" w:type="dxa"/>
            <w:vMerge/>
            <w:vAlign w:val="center"/>
          </w:tcPr>
          <w:p w14:paraId="5EBBCD82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5C7E464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091CD4F" w14:textId="782EAA9F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6.6%)</w:t>
            </w:r>
          </w:p>
        </w:tc>
        <w:tc>
          <w:tcPr>
            <w:tcW w:w="991" w:type="dxa"/>
            <w:vAlign w:val="center"/>
          </w:tcPr>
          <w:p w14:paraId="347E28A4" w14:textId="1415A16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4.4%)</w:t>
            </w:r>
          </w:p>
        </w:tc>
        <w:tc>
          <w:tcPr>
            <w:tcW w:w="991" w:type="dxa"/>
            <w:vAlign w:val="center"/>
          </w:tcPr>
          <w:p w14:paraId="66E9E65B" w14:textId="783B803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2.4%)</w:t>
            </w:r>
          </w:p>
        </w:tc>
        <w:tc>
          <w:tcPr>
            <w:tcW w:w="991" w:type="dxa"/>
            <w:vAlign w:val="center"/>
          </w:tcPr>
          <w:p w14:paraId="3637158A" w14:textId="41B9F7A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A4218DC" w14:textId="1E73493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8.1%)</w:t>
            </w:r>
          </w:p>
        </w:tc>
        <w:tc>
          <w:tcPr>
            <w:tcW w:w="991" w:type="dxa"/>
            <w:vAlign w:val="center"/>
          </w:tcPr>
          <w:p w14:paraId="54C0A5EF" w14:textId="7F5851DE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6.5%)</w:t>
            </w:r>
          </w:p>
        </w:tc>
        <w:tc>
          <w:tcPr>
            <w:tcW w:w="991" w:type="dxa"/>
            <w:vAlign w:val="center"/>
          </w:tcPr>
          <w:p w14:paraId="7DAA9EF5" w14:textId="78A3251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4.4%)</w:t>
            </w:r>
          </w:p>
        </w:tc>
      </w:tr>
      <w:tr w:rsidR="00005738" w:rsidRPr="00005738" w14:paraId="173F4AE2" w14:textId="77777777" w:rsidTr="00005738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5FA57A8A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A5ADED7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B23CEB9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7BE6945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ED962A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4AA20F8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DBF9971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A6E6B9A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922CDD6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05738" w:rsidRPr="00005738" w14:paraId="47C8B9D8" w14:textId="77777777" w:rsidTr="00005738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72288628" w14:textId="262931C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7AFA65E" w14:textId="56B8197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88E24F6" w14:textId="1F2922B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02CCFC8" w14:textId="2C7D76A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22BDA0A" w14:textId="3A561913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75875D2" w14:textId="482CA325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7ACB800" w14:textId="6912FD39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81BD979" w14:textId="677939A2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F72F25E" w14:textId="3F41F1F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</w:tr>
      <w:tr w:rsidR="00005738" w:rsidRPr="00005738" w14:paraId="7B64FCBB" w14:textId="77777777" w:rsidTr="00005738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7A8E680F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43B0A6D" w14:textId="77777777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80BBE8E" w14:textId="67C3E2D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1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59A27F3" w14:textId="3C35CDC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5FB715D" w14:textId="3A33E5C6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A38DFB0" w14:textId="279D7011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2EA5A25" w14:textId="1D503D90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3913D59" w14:textId="50F849A4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5EB3535" w14:textId="5E82FB7D" w:rsidR="00005738" w:rsidRPr="00005738" w:rsidRDefault="00005738" w:rsidP="00AF0053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38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</w:tr>
    </w:tbl>
    <w:p w14:paraId="15685580" w14:textId="4EB481F6" w:rsidR="00005738" w:rsidRDefault="002C4914" w:rsidP="002C4914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666FC9">
        <w:rPr>
          <w:rFonts w:ascii="Times New Roman" w:hAnsi="Times New Roman" w:cs="Times New Roman"/>
          <w:sz w:val="20"/>
          <w:szCs w:val="20"/>
        </w:rPr>
        <w:t>AP, anterior-posterior; LR, left-right; SI, superior-inferior</w:t>
      </w:r>
      <w:r>
        <w:rPr>
          <w:rFonts w:ascii="Times New Roman" w:hAnsi="Times New Roman" w:cs="Times New Roman" w:hint="eastAsia"/>
          <w:sz w:val="20"/>
          <w:szCs w:val="20"/>
        </w:rPr>
        <w:t xml:space="preserve">; VTV, </w:t>
      </w:r>
      <w:r>
        <w:rPr>
          <w:rFonts w:ascii="Times New Roman" w:hAnsi="Times New Roman" w:cs="Times New Roman"/>
          <w:sz w:val="20"/>
          <w:szCs w:val="20"/>
        </w:rPr>
        <w:t>virtual target volum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VPNV, </w:t>
      </w:r>
      <w:r w:rsidRPr="00851F04">
        <w:rPr>
          <w:rFonts w:ascii="Times New Roman" w:hAnsi="Times New Roman" w:cs="Times New Roman"/>
          <w:sz w:val="20"/>
          <w:szCs w:val="20"/>
        </w:rPr>
        <w:t>virtual prophylactic node volume</w:t>
      </w:r>
    </w:p>
    <w:sectPr w:rsidR="00005738" w:rsidSect="00006F98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F6372" w14:textId="77777777" w:rsidR="00B00C14" w:rsidRDefault="00B00C14" w:rsidP="00130DB6">
      <w:r>
        <w:separator/>
      </w:r>
    </w:p>
  </w:endnote>
  <w:endnote w:type="continuationSeparator" w:id="0">
    <w:p w14:paraId="14C32268" w14:textId="77777777" w:rsidR="00B00C14" w:rsidRDefault="00B00C14" w:rsidP="00130DB6">
      <w:r>
        <w:continuationSeparator/>
      </w:r>
    </w:p>
  </w:endnote>
  <w:endnote w:type="continuationNotice" w:id="1">
    <w:p w14:paraId="6177A42D" w14:textId="77777777" w:rsidR="00B00C14" w:rsidRDefault="00B00C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7341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83515" w14:textId="4D17BB6B" w:rsidR="00B00C14" w:rsidRDefault="00B00C1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64B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1F8A14E" w14:textId="77777777" w:rsidR="00B00C14" w:rsidRDefault="00B00C1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8140A" w14:textId="77777777" w:rsidR="00B00C14" w:rsidRDefault="00B00C14" w:rsidP="00130DB6">
      <w:r>
        <w:separator/>
      </w:r>
    </w:p>
  </w:footnote>
  <w:footnote w:type="continuationSeparator" w:id="0">
    <w:p w14:paraId="21C8BE63" w14:textId="77777777" w:rsidR="00B00C14" w:rsidRDefault="00B00C14" w:rsidP="00130DB6">
      <w:r>
        <w:continuationSeparator/>
      </w:r>
    </w:p>
  </w:footnote>
  <w:footnote w:type="continuationNotice" w:id="1">
    <w:p w14:paraId="077D120C" w14:textId="77777777" w:rsidR="00B00C14" w:rsidRDefault="00B00C1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710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9F2"/>
    <w:rsid w:val="00000A7B"/>
    <w:rsid w:val="0000275B"/>
    <w:rsid w:val="000028FE"/>
    <w:rsid w:val="00004750"/>
    <w:rsid w:val="00004CAD"/>
    <w:rsid w:val="00005738"/>
    <w:rsid w:val="0000578E"/>
    <w:rsid w:val="00005C0B"/>
    <w:rsid w:val="00006F98"/>
    <w:rsid w:val="00010354"/>
    <w:rsid w:val="00011FFE"/>
    <w:rsid w:val="00012548"/>
    <w:rsid w:val="00012894"/>
    <w:rsid w:val="000129F6"/>
    <w:rsid w:val="00013758"/>
    <w:rsid w:val="0001488A"/>
    <w:rsid w:val="00015251"/>
    <w:rsid w:val="00015C7A"/>
    <w:rsid w:val="00016E5A"/>
    <w:rsid w:val="00017191"/>
    <w:rsid w:val="000176C6"/>
    <w:rsid w:val="00017D21"/>
    <w:rsid w:val="00017FA0"/>
    <w:rsid w:val="0002058B"/>
    <w:rsid w:val="000211A3"/>
    <w:rsid w:val="00021411"/>
    <w:rsid w:val="00022307"/>
    <w:rsid w:val="00023728"/>
    <w:rsid w:val="000247C0"/>
    <w:rsid w:val="00024890"/>
    <w:rsid w:val="00024BB7"/>
    <w:rsid w:val="0002514E"/>
    <w:rsid w:val="000252B2"/>
    <w:rsid w:val="00025EFE"/>
    <w:rsid w:val="00026137"/>
    <w:rsid w:val="00030EC3"/>
    <w:rsid w:val="000316FC"/>
    <w:rsid w:val="00032995"/>
    <w:rsid w:val="00032D75"/>
    <w:rsid w:val="00033D7B"/>
    <w:rsid w:val="00035A5C"/>
    <w:rsid w:val="00036237"/>
    <w:rsid w:val="00036251"/>
    <w:rsid w:val="000366EB"/>
    <w:rsid w:val="000366FF"/>
    <w:rsid w:val="000369DF"/>
    <w:rsid w:val="000373CB"/>
    <w:rsid w:val="000379E7"/>
    <w:rsid w:val="000403C3"/>
    <w:rsid w:val="0004156D"/>
    <w:rsid w:val="00041725"/>
    <w:rsid w:val="00042DBF"/>
    <w:rsid w:val="00043B0B"/>
    <w:rsid w:val="0004432F"/>
    <w:rsid w:val="00045003"/>
    <w:rsid w:val="0004757B"/>
    <w:rsid w:val="00047C2F"/>
    <w:rsid w:val="0005138F"/>
    <w:rsid w:val="000514B0"/>
    <w:rsid w:val="00051D08"/>
    <w:rsid w:val="000534A3"/>
    <w:rsid w:val="00053CED"/>
    <w:rsid w:val="00054409"/>
    <w:rsid w:val="00054B06"/>
    <w:rsid w:val="00055450"/>
    <w:rsid w:val="000555E3"/>
    <w:rsid w:val="00061053"/>
    <w:rsid w:val="000612C1"/>
    <w:rsid w:val="00061F00"/>
    <w:rsid w:val="0006354B"/>
    <w:rsid w:val="00063755"/>
    <w:rsid w:val="00066EDB"/>
    <w:rsid w:val="00070862"/>
    <w:rsid w:val="00070BDA"/>
    <w:rsid w:val="00070BDE"/>
    <w:rsid w:val="00072535"/>
    <w:rsid w:val="00072C0C"/>
    <w:rsid w:val="000730E1"/>
    <w:rsid w:val="0007339F"/>
    <w:rsid w:val="00075B5E"/>
    <w:rsid w:val="000806EE"/>
    <w:rsid w:val="00081D3B"/>
    <w:rsid w:val="00083B0C"/>
    <w:rsid w:val="00084772"/>
    <w:rsid w:val="00085766"/>
    <w:rsid w:val="00086440"/>
    <w:rsid w:val="00086A8C"/>
    <w:rsid w:val="0008757A"/>
    <w:rsid w:val="0009447F"/>
    <w:rsid w:val="00096403"/>
    <w:rsid w:val="00096842"/>
    <w:rsid w:val="000972F3"/>
    <w:rsid w:val="000A06E6"/>
    <w:rsid w:val="000A08EE"/>
    <w:rsid w:val="000A1E05"/>
    <w:rsid w:val="000A421D"/>
    <w:rsid w:val="000A4930"/>
    <w:rsid w:val="000A4D1A"/>
    <w:rsid w:val="000A66B6"/>
    <w:rsid w:val="000A6836"/>
    <w:rsid w:val="000A764D"/>
    <w:rsid w:val="000B0EFD"/>
    <w:rsid w:val="000B38A1"/>
    <w:rsid w:val="000B5243"/>
    <w:rsid w:val="000B6361"/>
    <w:rsid w:val="000B6D08"/>
    <w:rsid w:val="000B6D28"/>
    <w:rsid w:val="000B7579"/>
    <w:rsid w:val="000B7AA1"/>
    <w:rsid w:val="000C0715"/>
    <w:rsid w:val="000C2F2E"/>
    <w:rsid w:val="000C58DA"/>
    <w:rsid w:val="000C62D9"/>
    <w:rsid w:val="000C648D"/>
    <w:rsid w:val="000C660A"/>
    <w:rsid w:val="000C6E13"/>
    <w:rsid w:val="000C7ED4"/>
    <w:rsid w:val="000C7FFD"/>
    <w:rsid w:val="000D0EE5"/>
    <w:rsid w:val="000D14BA"/>
    <w:rsid w:val="000D301A"/>
    <w:rsid w:val="000D310D"/>
    <w:rsid w:val="000D32EC"/>
    <w:rsid w:val="000D4233"/>
    <w:rsid w:val="000D44D2"/>
    <w:rsid w:val="000D5F87"/>
    <w:rsid w:val="000D66B1"/>
    <w:rsid w:val="000D6EF1"/>
    <w:rsid w:val="000E0A31"/>
    <w:rsid w:val="000E0EFD"/>
    <w:rsid w:val="000E347F"/>
    <w:rsid w:val="000E3F66"/>
    <w:rsid w:val="000E4D9C"/>
    <w:rsid w:val="000E52C0"/>
    <w:rsid w:val="000E62A0"/>
    <w:rsid w:val="000E632E"/>
    <w:rsid w:val="000E7001"/>
    <w:rsid w:val="000F0EB5"/>
    <w:rsid w:val="000F1AB7"/>
    <w:rsid w:val="000F23B3"/>
    <w:rsid w:val="000F3DD3"/>
    <w:rsid w:val="000F4465"/>
    <w:rsid w:val="000F509A"/>
    <w:rsid w:val="000F5BBC"/>
    <w:rsid w:val="000F7634"/>
    <w:rsid w:val="00101068"/>
    <w:rsid w:val="001019B1"/>
    <w:rsid w:val="001019EF"/>
    <w:rsid w:val="00102157"/>
    <w:rsid w:val="00102ECE"/>
    <w:rsid w:val="001061F2"/>
    <w:rsid w:val="00106A69"/>
    <w:rsid w:val="00110161"/>
    <w:rsid w:val="001107C9"/>
    <w:rsid w:val="00110A16"/>
    <w:rsid w:val="00110C77"/>
    <w:rsid w:val="00110E5F"/>
    <w:rsid w:val="00111CA1"/>
    <w:rsid w:val="001121CD"/>
    <w:rsid w:val="00112FFD"/>
    <w:rsid w:val="001130ED"/>
    <w:rsid w:val="001131D2"/>
    <w:rsid w:val="001131F9"/>
    <w:rsid w:val="00115618"/>
    <w:rsid w:val="00115BA1"/>
    <w:rsid w:val="0012040E"/>
    <w:rsid w:val="0012050A"/>
    <w:rsid w:val="00125F9A"/>
    <w:rsid w:val="00130DB6"/>
    <w:rsid w:val="00132B9E"/>
    <w:rsid w:val="00132E81"/>
    <w:rsid w:val="0013467E"/>
    <w:rsid w:val="00134B48"/>
    <w:rsid w:val="001363AC"/>
    <w:rsid w:val="00136FFA"/>
    <w:rsid w:val="00137868"/>
    <w:rsid w:val="00140193"/>
    <w:rsid w:val="001407A6"/>
    <w:rsid w:val="00141D28"/>
    <w:rsid w:val="00141DFD"/>
    <w:rsid w:val="00142629"/>
    <w:rsid w:val="00143581"/>
    <w:rsid w:val="00143A83"/>
    <w:rsid w:val="00144154"/>
    <w:rsid w:val="00144825"/>
    <w:rsid w:val="00144F30"/>
    <w:rsid w:val="00145294"/>
    <w:rsid w:val="00145B21"/>
    <w:rsid w:val="00146016"/>
    <w:rsid w:val="001465A7"/>
    <w:rsid w:val="00146A97"/>
    <w:rsid w:val="0014761C"/>
    <w:rsid w:val="0015106F"/>
    <w:rsid w:val="00151124"/>
    <w:rsid w:val="00151409"/>
    <w:rsid w:val="00152902"/>
    <w:rsid w:val="00154802"/>
    <w:rsid w:val="00154BB7"/>
    <w:rsid w:val="00157EE7"/>
    <w:rsid w:val="0016122B"/>
    <w:rsid w:val="00162D3E"/>
    <w:rsid w:val="0016303D"/>
    <w:rsid w:val="0016372A"/>
    <w:rsid w:val="00163BFA"/>
    <w:rsid w:val="00163EB4"/>
    <w:rsid w:val="0016491D"/>
    <w:rsid w:val="00165D20"/>
    <w:rsid w:val="00166050"/>
    <w:rsid w:val="00166570"/>
    <w:rsid w:val="00166794"/>
    <w:rsid w:val="001679CE"/>
    <w:rsid w:val="0017155F"/>
    <w:rsid w:val="00173A21"/>
    <w:rsid w:val="001747F6"/>
    <w:rsid w:val="00174A2F"/>
    <w:rsid w:val="0017508A"/>
    <w:rsid w:val="001763D1"/>
    <w:rsid w:val="00180936"/>
    <w:rsid w:val="00180A43"/>
    <w:rsid w:val="00180B21"/>
    <w:rsid w:val="001813D6"/>
    <w:rsid w:val="001814E2"/>
    <w:rsid w:val="00182554"/>
    <w:rsid w:val="0018263A"/>
    <w:rsid w:val="00183860"/>
    <w:rsid w:val="00183F6B"/>
    <w:rsid w:val="001841EB"/>
    <w:rsid w:val="001843A6"/>
    <w:rsid w:val="00185ED8"/>
    <w:rsid w:val="00186F35"/>
    <w:rsid w:val="00191BF9"/>
    <w:rsid w:val="00192071"/>
    <w:rsid w:val="001920AF"/>
    <w:rsid w:val="00192B79"/>
    <w:rsid w:val="00192C51"/>
    <w:rsid w:val="00196F1A"/>
    <w:rsid w:val="001973F4"/>
    <w:rsid w:val="00197B91"/>
    <w:rsid w:val="001A021A"/>
    <w:rsid w:val="001A1745"/>
    <w:rsid w:val="001A1820"/>
    <w:rsid w:val="001A2190"/>
    <w:rsid w:val="001A243C"/>
    <w:rsid w:val="001A5A44"/>
    <w:rsid w:val="001A5D15"/>
    <w:rsid w:val="001B079E"/>
    <w:rsid w:val="001B1033"/>
    <w:rsid w:val="001B23C3"/>
    <w:rsid w:val="001B2A31"/>
    <w:rsid w:val="001B3A70"/>
    <w:rsid w:val="001B4877"/>
    <w:rsid w:val="001B4C3C"/>
    <w:rsid w:val="001B4D42"/>
    <w:rsid w:val="001B630E"/>
    <w:rsid w:val="001C086C"/>
    <w:rsid w:val="001C126C"/>
    <w:rsid w:val="001C16FF"/>
    <w:rsid w:val="001C406A"/>
    <w:rsid w:val="001C461E"/>
    <w:rsid w:val="001C558A"/>
    <w:rsid w:val="001C5D6F"/>
    <w:rsid w:val="001C61D2"/>
    <w:rsid w:val="001C6E8F"/>
    <w:rsid w:val="001C74C8"/>
    <w:rsid w:val="001C7D14"/>
    <w:rsid w:val="001D0336"/>
    <w:rsid w:val="001D1326"/>
    <w:rsid w:val="001D33A9"/>
    <w:rsid w:val="001D5885"/>
    <w:rsid w:val="001D73BF"/>
    <w:rsid w:val="001D7E58"/>
    <w:rsid w:val="001E1CEE"/>
    <w:rsid w:val="001E235A"/>
    <w:rsid w:val="001E3AEB"/>
    <w:rsid w:val="001E550B"/>
    <w:rsid w:val="001E576E"/>
    <w:rsid w:val="001E5A94"/>
    <w:rsid w:val="001E5AB6"/>
    <w:rsid w:val="001E6DCA"/>
    <w:rsid w:val="001E7565"/>
    <w:rsid w:val="001F2750"/>
    <w:rsid w:val="001F2C9B"/>
    <w:rsid w:val="001F5AB4"/>
    <w:rsid w:val="001F63C6"/>
    <w:rsid w:val="001F6F72"/>
    <w:rsid w:val="001F79DE"/>
    <w:rsid w:val="001F7B34"/>
    <w:rsid w:val="00200405"/>
    <w:rsid w:val="002008F8"/>
    <w:rsid w:val="002011B6"/>
    <w:rsid w:val="00202050"/>
    <w:rsid w:val="00202552"/>
    <w:rsid w:val="002037F5"/>
    <w:rsid w:val="00203BBC"/>
    <w:rsid w:val="00204A0D"/>
    <w:rsid w:val="0020511B"/>
    <w:rsid w:val="002063A1"/>
    <w:rsid w:val="002102ED"/>
    <w:rsid w:val="00210A7E"/>
    <w:rsid w:val="00211713"/>
    <w:rsid w:val="00211E21"/>
    <w:rsid w:val="00213CD0"/>
    <w:rsid w:val="00214D2E"/>
    <w:rsid w:val="00215060"/>
    <w:rsid w:val="002154B3"/>
    <w:rsid w:val="002158F4"/>
    <w:rsid w:val="00215D74"/>
    <w:rsid w:val="00216C46"/>
    <w:rsid w:val="002203EB"/>
    <w:rsid w:val="002208F5"/>
    <w:rsid w:val="00220D39"/>
    <w:rsid w:val="002225FE"/>
    <w:rsid w:val="0022437B"/>
    <w:rsid w:val="002247B2"/>
    <w:rsid w:val="002247F7"/>
    <w:rsid w:val="00224C95"/>
    <w:rsid w:val="002263EC"/>
    <w:rsid w:val="002314DA"/>
    <w:rsid w:val="00231C1C"/>
    <w:rsid w:val="0023203F"/>
    <w:rsid w:val="00232532"/>
    <w:rsid w:val="00232BB1"/>
    <w:rsid w:val="00233E5D"/>
    <w:rsid w:val="002350A4"/>
    <w:rsid w:val="00235341"/>
    <w:rsid w:val="00236154"/>
    <w:rsid w:val="0023711C"/>
    <w:rsid w:val="002378D1"/>
    <w:rsid w:val="0023792B"/>
    <w:rsid w:val="00240639"/>
    <w:rsid w:val="00240E5A"/>
    <w:rsid w:val="00241974"/>
    <w:rsid w:val="0024373B"/>
    <w:rsid w:val="00246A65"/>
    <w:rsid w:val="00246DA8"/>
    <w:rsid w:val="002505AB"/>
    <w:rsid w:val="00251545"/>
    <w:rsid w:val="00252279"/>
    <w:rsid w:val="00253009"/>
    <w:rsid w:val="00253B03"/>
    <w:rsid w:val="002554BA"/>
    <w:rsid w:val="00257139"/>
    <w:rsid w:val="002617F2"/>
    <w:rsid w:val="00261A25"/>
    <w:rsid w:val="0026442E"/>
    <w:rsid w:val="002651E1"/>
    <w:rsid w:val="00265F21"/>
    <w:rsid w:val="002664B2"/>
    <w:rsid w:val="00266C1E"/>
    <w:rsid w:val="002670E8"/>
    <w:rsid w:val="0026747B"/>
    <w:rsid w:val="00267CAB"/>
    <w:rsid w:val="002705E2"/>
    <w:rsid w:val="0027098B"/>
    <w:rsid w:val="00270CA0"/>
    <w:rsid w:val="002721BB"/>
    <w:rsid w:val="00272449"/>
    <w:rsid w:val="00273181"/>
    <w:rsid w:val="002744AD"/>
    <w:rsid w:val="00276EF8"/>
    <w:rsid w:val="002772BB"/>
    <w:rsid w:val="0027757F"/>
    <w:rsid w:val="00277B0F"/>
    <w:rsid w:val="002836B8"/>
    <w:rsid w:val="00283E29"/>
    <w:rsid w:val="00283EB8"/>
    <w:rsid w:val="002843D8"/>
    <w:rsid w:val="00284C39"/>
    <w:rsid w:val="00285AEB"/>
    <w:rsid w:val="0028618A"/>
    <w:rsid w:val="00286667"/>
    <w:rsid w:val="00286CFC"/>
    <w:rsid w:val="002872FC"/>
    <w:rsid w:val="00287B2F"/>
    <w:rsid w:val="002901C5"/>
    <w:rsid w:val="0029070B"/>
    <w:rsid w:val="00290ACB"/>
    <w:rsid w:val="00292BAD"/>
    <w:rsid w:val="002934AA"/>
    <w:rsid w:val="00295F75"/>
    <w:rsid w:val="00296F1F"/>
    <w:rsid w:val="002A1531"/>
    <w:rsid w:val="002A1ABB"/>
    <w:rsid w:val="002A3014"/>
    <w:rsid w:val="002A5827"/>
    <w:rsid w:val="002A6684"/>
    <w:rsid w:val="002A68D0"/>
    <w:rsid w:val="002A7773"/>
    <w:rsid w:val="002A7D81"/>
    <w:rsid w:val="002A7DFA"/>
    <w:rsid w:val="002B1E71"/>
    <w:rsid w:val="002B2BB0"/>
    <w:rsid w:val="002B2DFF"/>
    <w:rsid w:val="002B2E3B"/>
    <w:rsid w:val="002B49F0"/>
    <w:rsid w:val="002B6C54"/>
    <w:rsid w:val="002B7283"/>
    <w:rsid w:val="002B7B54"/>
    <w:rsid w:val="002C023D"/>
    <w:rsid w:val="002C0556"/>
    <w:rsid w:val="002C0559"/>
    <w:rsid w:val="002C0C62"/>
    <w:rsid w:val="002C2AF7"/>
    <w:rsid w:val="002C4914"/>
    <w:rsid w:val="002C4AC9"/>
    <w:rsid w:val="002C4E30"/>
    <w:rsid w:val="002C631D"/>
    <w:rsid w:val="002C6637"/>
    <w:rsid w:val="002C67A6"/>
    <w:rsid w:val="002C6F4C"/>
    <w:rsid w:val="002C7366"/>
    <w:rsid w:val="002C7657"/>
    <w:rsid w:val="002D0C18"/>
    <w:rsid w:val="002D147F"/>
    <w:rsid w:val="002D2218"/>
    <w:rsid w:val="002D3159"/>
    <w:rsid w:val="002D317A"/>
    <w:rsid w:val="002D3BE3"/>
    <w:rsid w:val="002D3C9D"/>
    <w:rsid w:val="002D498E"/>
    <w:rsid w:val="002D4A5B"/>
    <w:rsid w:val="002E18B3"/>
    <w:rsid w:val="002E3007"/>
    <w:rsid w:val="002E51EE"/>
    <w:rsid w:val="002E5380"/>
    <w:rsid w:val="002E6893"/>
    <w:rsid w:val="002E6C00"/>
    <w:rsid w:val="002F2DE4"/>
    <w:rsid w:val="002F32FC"/>
    <w:rsid w:val="002F479E"/>
    <w:rsid w:val="002F4D49"/>
    <w:rsid w:val="002F5CC0"/>
    <w:rsid w:val="002F6597"/>
    <w:rsid w:val="002F7B78"/>
    <w:rsid w:val="002F7C12"/>
    <w:rsid w:val="00300935"/>
    <w:rsid w:val="003013DB"/>
    <w:rsid w:val="0030336D"/>
    <w:rsid w:val="00303DB6"/>
    <w:rsid w:val="00303FA7"/>
    <w:rsid w:val="00305324"/>
    <w:rsid w:val="003062D1"/>
    <w:rsid w:val="00307335"/>
    <w:rsid w:val="00307F8F"/>
    <w:rsid w:val="00310FAC"/>
    <w:rsid w:val="00311730"/>
    <w:rsid w:val="00311C43"/>
    <w:rsid w:val="0031308D"/>
    <w:rsid w:val="003140AE"/>
    <w:rsid w:val="003149CD"/>
    <w:rsid w:val="00315870"/>
    <w:rsid w:val="003160DD"/>
    <w:rsid w:val="003162EA"/>
    <w:rsid w:val="003225A9"/>
    <w:rsid w:val="00322DA6"/>
    <w:rsid w:val="00323547"/>
    <w:rsid w:val="003235A9"/>
    <w:rsid w:val="0032396B"/>
    <w:rsid w:val="00323D22"/>
    <w:rsid w:val="00325893"/>
    <w:rsid w:val="00325A3B"/>
    <w:rsid w:val="00327020"/>
    <w:rsid w:val="003271D1"/>
    <w:rsid w:val="00327420"/>
    <w:rsid w:val="003311C1"/>
    <w:rsid w:val="0033123F"/>
    <w:rsid w:val="003321F8"/>
    <w:rsid w:val="00332D5A"/>
    <w:rsid w:val="00333374"/>
    <w:rsid w:val="00333DBA"/>
    <w:rsid w:val="00333F39"/>
    <w:rsid w:val="003342C6"/>
    <w:rsid w:val="00334E87"/>
    <w:rsid w:val="0033547D"/>
    <w:rsid w:val="003355CE"/>
    <w:rsid w:val="003356ED"/>
    <w:rsid w:val="003371A4"/>
    <w:rsid w:val="0034010A"/>
    <w:rsid w:val="00340CA5"/>
    <w:rsid w:val="00341FDF"/>
    <w:rsid w:val="003422F1"/>
    <w:rsid w:val="00342F66"/>
    <w:rsid w:val="00343CA6"/>
    <w:rsid w:val="00344E80"/>
    <w:rsid w:val="00346AB7"/>
    <w:rsid w:val="00350A11"/>
    <w:rsid w:val="00351962"/>
    <w:rsid w:val="00351B57"/>
    <w:rsid w:val="0035404B"/>
    <w:rsid w:val="00354614"/>
    <w:rsid w:val="00354F57"/>
    <w:rsid w:val="00355359"/>
    <w:rsid w:val="00357A5F"/>
    <w:rsid w:val="00360FDA"/>
    <w:rsid w:val="00362299"/>
    <w:rsid w:val="00362724"/>
    <w:rsid w:val="003630C8"/>
    <w:rsid w:val="00363BC2"/>
    <w:rsid w:val="00363FAB"/>
    <w:rsid w:val="00364F57"/>
    <w:rsid w:val="0036669C"/>
    <w:rsid w:val="003670A5"/>
    <w:rsid w:val="00370905"/>
    <w:rsid w:val="00370C77"/>
    <w:rsid w:val="00370E70"/>
    <w:rsid w:val="00371283"/>
    <w:rsid w:val="003716D1"/>
    <w:rsid w:val="00371ABF"/>
    <w:rsid w:val="00371AC6"/>
    <w:rsid w:val="00372892"/>
    <w:rsid w:val="00373DA8"/>
    <w:rsid w:val="00373F06"/>
    <w:rsid w:val="00374369"/>
    <w:rsid w:val="003746D8"/>
    <w:rsid w:val="0037477C"/>
    <w:rsid w:val="003752CE"/>
    <w:rsid w:val="0037547B"/>
    <w:rsid w:val="0037612B"/>
    <w:rsid w:val="003764F8"/>
    <w:rsid w:val="00376D96"/>
    <w:rsid w:val="00380537"/>
    <w:rsid w:val="00380B8E"/>
    <w:rsid w:val="00380DF4"/>
    <w:rsid w:val="00381023"/>
    <w:rsid w:val="00381643"/>
    <w:rsid w:val="00381C4B"/>
    <w:rsid w:val="00384C81"/>
    <w:rsid w:val="00385A6B"/>
    <w:rsid w:val="003861AB"/>
    <w:rsid w:val="0038670B"/>
    <w:rsid w:val="00386C84"/>
    <w:rsid w:val="00386E19"/>
    <w:rsid w:val="003903F2"/>
    <w:rsid w:val="00391443"/>
    <w:rsid w:val="003922A7"/>
    <w:rsid w:val="003928CC"/>
    <w:rsid w:val="00393B2B"/>
    <w:rsid w:val="00394AC2"/>
    <w:rsid w:val="00395095"/>
    <w:rsid w:val="003960C0"/>
    <w:rsid w:val="00397BAC"/>
    <w:rsid w:val="00397CB5"/>
    <w:rsid w:val="003A0223"/>
    <w:rsid w:val="003A17DB"/>
    <w:rsid w:val="003A24EB"/>
    <w:rsid w:val="003A4C52"/>
    <w:rsid w:val="003A4F2F"/>
    <w:rsid w:val="003A73E2"/>
    <w:rsid w:val="003A7F1C"/>
    <w:rsid w:val="003B0EAC"/>
    <w:rsid w:val="003B2862"/>
    <w:rsid w:val="003B36CB"/>
    <w:rsid w:val="003B36F4"/>
    <w:rsid w:val="003B5F13"/>
    <w:rsid w:val="003B6E27"/>
    <w:rsid w:val="003B7B7D"/>
    <w:rsid w:val="003C0073"/>
    <w:rsid w:val="003C057D"/>
    <w:rsid w:val="003C06FB"/>
    <w:rsid w:val="003C090D"/>
    <w:rsid w:val="003C1F18"/>
    <w:rsid w:val="003C4141"/>
    <w:rsid w:val="003C420A"/>
    <w:rsid w:val="003C502B"/>
    <w:rsid w:val="003C5E17"/>
    <w:rsid w:val="003C79BE"/>
    <w:rsid w:val="003D0028"/>
    <w:rsid w:val="003D23E5"/>
    <w:rsid w:val="003D629A"/>
    <w:rsid w:val="003D681E"/>
    <w:rsid w:val="003D6F53"/>
    <w:rsid w:val="003E08AC"/>
    <w:rsid w:val="003E1087"/>
    <w:rsid w:val="003E191D"/>
    <w:rsid w:val="003E1DC6"/>
    <w:rsid w:val="003E3916"/>
    <w:rsid w:val="003E4605"/>
    <w:rsid w:val="003E5D75"/>
    <w:rsid w:val="003E6A07"/>
    <w:rsid w:val="003E6B49"/>
    <w:rsid w:val="003F232C"/>
    <w:rsid w:val="003F24D6"/>
    <w:rsid w:val="003F2A31"/>
    <w:rsid w:val="003F47F8"/>
    <w:rsid w:val="003F49F3"/>
    <w:rsid w:val="003F4DBF"/>
    <w:rsid w:val="003F5507"/>
    <w:rsid w:val="003F56A9"/>
    <w:rsid w:val="003F7D5F"/>
    <w:rsid w:val="003F7E2B"/>
    <w:rsid w:val="00402D32"/>
    <w:rsid w:val="00402D99"/>
    <w:rsid w:val="00403D59"/>
    <w:rsid w:val="004046C0"/>
    <w:rsid w:val="00404C14"/>
    <w:rsid w:val="00406876"/>
    <w:rsid w:val="00406999"/>
    <w:rsid w:val="00407304"/>
    <w:rsid w:val="0040767E"/>
    <w:rsid w:val="004079A4"/>
    <w:rsid w:val="00407BD0"/>
    <w:rsid w:val="0041060D"/>
    <w:rsid w:val="00413B1A"/>
    <w:rsid w:val="00413B50"/>
    <w:rsid w:val="00413F55"/>
    <w:rsid w:val="00414490"/>
    <w:rsid w:val="004161BD"/>
    <w:rsid w:val="00417F3F"/>
    <w:rsid w:val="004202B7"/>
    <w:rsid w:val="00420F9F"/>
    <w:rsid w:val="00421429"/>
    <w:rsid w:val="00421BFD"/>
    <w:rsid w:val="00423544"/>
    <w:rsid w:val="00423992"/>
    <w:rsid w:val="00424944"/>
    <w:rsid w:val="00424C94"/>
    <w:rsid w:val="00424E40"/>
    <w:rsid w:val="00425295"/>
    <w:rsid w:val="00427390"/>
    <w:rsid w:val="00427554"/>
    <w:rsid w:val="004302A5"/>
    <w:rsid w:val="00430722"/>
    <w:rsid w:val="00431371"/>
    <w:rsid w:val="00431B20"/>
    <w:rsid w:val="00431EDA"/>
    <w:rsid w:val="00431F75"/>
    <w:rsid w:val="00433485"/>
    <w:rsid w:val="00434839"/>
    <w:rsid w:val="0043528B"/>
    <w:rsid w:val="004361BF"/>
    <w:rsid w:val="00436C39"/>
    <w:rsid w:val="0043760B"/>
    <w:rsid w:val="00437927"/>
    <w:rsid w:val="00437AF7"/>
    <w:rsid w:val="00440A04"/>
    <w:rsid w:val="00440D8C"/>
    <w:rsid w:val="00441845"/>
    <w:rsid w:val="00441C7B"/>
    <w:rsid w:val="00442BA9"/>
    <w:rsid w:val="00442E06"/>
    <w:rsid w:val="004432A8"/>
    <w:rsid w:val="004506FB"/>
    <w:rsid w:val="0045191A"/>
    <w:rsid w:val="00451D41"/>
    <w:rsid w:val="00452904"/>
    <w:rsid w:val="00454015"/>
    <w:rsid w:val="00455AF4"/>
    <w:rsid w:val="00457698"/>
    <w:rsid w:val="004604CE"/>
    <w:rsid w:val="00461F82"/>
    <w:rsid w:val="004626E8"/>
    <w:rsid w:val="00463121"/>
    <w:rsid w:val="004635B5"/>
    <w:rsid w:val="00463E98"/>
    <w:rsid w:val="00464082"/>
    <w:rsid w:val="0046503B"/>
    <w:rsid w:val="004662A2"/>
    <w:rsid w:val="00466559"/>
    <w:rsid w:val="00467239"/>
    <w:rsid w:val="00470EE3"/>
    <w:rsid w:val="0047128E"/>
    <w:rsid w:val="00471DA1"/>
    <w:rsid w:val="004725E4"/>
    <w:rsid w:val="00472A22"/>
    <w:rsid w:val="00473A0C"/>
    <w:rsid w:val="00474007"/>
    <w:rsid w:val="00474D4B"/>
    <w:rsid w:val="0047613C"/>
    <w:rsid w:val="00476A25"/>
    <w:rsid w:val="00477E35"/>
    <w:rsid w:val="0048043F"/>
    <w:rsid w:val="00480986"/>
    <w:rsid w:val="00480F97"/>
    <w:rsid w:val="00481CE4"/>
    <w:rsid w:val="004826CA"/>
    <w:rsid w:val="00482D74"/>
    <w:rsid w:val="004832CB"/>
    <w:rsid w:val="00484085"/>
    <w:rsid w:val="00484447"/>
    <w:rsid w:val="0048447A"/>
    <w:rsid w:val="00485B7E"/>
    <w:rsid w:val="00486BC9"/>
    <w:rsid w:val="00486D5D"/>
    <w:rsid w:val="00487043"/>
    <w:rsid w:val="004871EE"/>
    <w:rsid w:val="0049019E"/>
    <w:rsid w:val="00490DAB"/>
    <w:rsid w:val="00492876"/>
    <w:rsid w:val="00492C62"/>
    <w:rsid w:val="0049306F"/>
    <w:rsid w:val="0049356C"/>
    <w:rsid w:val="00493D06"/>
    <w:rsid w:val="00494596"/>
    <w:rsid w:val="00495708"/>
    <w:rsid w:val="00495E44"/>
    <w:rsid w:val="0049755A"/>
    <w:rsid w:val="004A1A86"/>
    <w:rsid w:val="004A2619"/>
    <w:rsid w:val="004A7199"/>
    <w:rsid w:val="004B0906"/>
    <w:rsid w:val="004B1420"/>
    <w:rsid w:val="004B15D5"/>
    <w:rsid w:val="004B2CCE"/>
    <w:rsid w:val="004B34AD"/>
    <w:rsid w:val="004B3860"/>
    <w:rsid w:val="004B419E"/>
    <w:rsid w:val="004B4357"/>
    <w:rsid w:val="004B4E5C"/>
    <w:rsid w:val="004B57B3"/>
    <w:rsid w:val="004B74BC"/>
    <w:rsid w:val="004B7636"/>
    <w:rsid w:val="004B7E1F"/>
    <w:rsid w:val="004C01CA"/>
    <w:rsid w:val="004C182A"/>
    <w:rsid w:val="004C2CF7"/>
    <w:rsid w:val="004C3F1E"/>
    <w:rsid w:val="004C46CF"/>
    <w:rsid w:val="004C4E86"/>
    <w:rsid w:val="004C528B"/>
    <w:rsid w:val="004C6247"/>
    <w:rsid w:val="004C63C2"/>
    <w:rsid w:val="004C75EC"/>
    <w:rsid w:val="004C7F6F"/>
    <w:rsid w:val="004D02CC"/>
    <w:rsid w:val="004D0800"/>
    <w:rsid w:val="004D1C74"/>
    <w:rsid w:val="004D1D9C"/>
    <w:rsid w:val="004D20E3"/>
    <w:rsid w:val="004D3495"/>
    <w:rsid w:val="004D3C54"/>
    <w:rsid w:val="004D64D9"/>
    <w:rsid w:val="004E0450"/>
    <w:rsid w:val="004E1B0F"/>
    <w:rsid w:val="004E204D"/>
    <w:rsid w:val="004E2DC6"/>
    <w:rsid w:val="004E49ED"/>
    <w:rsid w:val="004E5D3A"/>
    <w:rsid w:val="004E64B3"/>
    <w:rsid w:val="004E73E5"/>
    <w:rsid w:val="004F00FB"/>
    <w:rsid w:val="004F0794"/>
    <w:rsid w:val="004F11E1"/>
    <w:rsid w:val="004F26E3"/>
    <w:rsid w:val="004F3325"/>
    <w:rsid w:val="004F3597"/>
    <w:rsid w:val="004F3718"/>
    <w:rsid w:val="004F392C"/>
    <w:rsid w:val="004F3C6E"/>
    <w:rsid w:val="004F3D06"/>
    <w:rsid w:val="004F4291"/>
    <w:rsid w:val="004F493E"/>
    <w:rsid w:val="004F4989"/>
    <w:rsid w:val="004F5BEA"/>
    <w:rsid w:val="004F6252"/>
    <w:rsid w:val="004F63BB"/>
    <w:rsid w:val="004F78B6"/>
    <w:rsid w:val="004F7D47"/>
    <w:rsid w:val="00501CCF"/>
    <w:rsid w:val="0050293F"/>
    <w:rsid w:val="005037B0"/>
    <w:rsid w:val="005041FD"/>
    <w:rsid w:val="005045F6"/>
    <w:rsid w:val="005046E0"/>
    <w:rsid w:val="005055E8"/>
    <w:rsid w:val="005060C3"/>
    <w:rsid w:val="00506892"/>
    <w:rsid w:val="00507144"/>
    <w:rsid w:val="00510821"/>
    <w:rsid w:val="0051133F"/>
    <w:rsid w:val="00511B59"/>
    <w:rsid w:val="00512E42"/>
    <w:rsid w:val="00512FD1"/>
    <w:rsid w:val="00513295"/>
    <w:rsid w:val="005146F9"/>
    <w:rsid w:val="00515DFF"/>
    <w:rsid w:val="00515F89"/>
    <w:rsid w:val="00515F8F"/>
    <w:rsid w:val="00517659"/>
    <w:rsid w:val="005178E8"/>
    <w:rsid w:val="00520DF5"/>
    <w:rsid w:val="0052161D"/>
    <w:rsid w:val="00521C1F"/>
    <w:rsid w:val="00522632"/>
    <w:rsid w:val="0052431C"/>
    <w:rsid w:val="005247B4"/>
    <w:rsid w:val="0052572C"/>
    <w:rsid w:val="00525CED"/>
    <w:rsid w:val="005265DA"/>
    <w:rsid w:val="0052722C"/>
    <w:rsid w:val="005277D8"/>
    <w:rsid w:val="00531185"/>
    <w:rsid w:val="00531311"/>
    <w:rsid w:val="005342AC"/>
    <w:rsid w:val="005343B6"/>
    <w:rsid w:val="0053466F"/>
    <w:rsid w:val="00535894"/>
    <w:rsid w:val="00535D53"/>
    <w:rsid w:val="005363CB"/>
    <w:rsid w:val="005376BB"/>
    <w:rsid w:val="00537873"/>
    <w:rsid w:val="00540984"/>
    <w:rsid w:val="00541A09"/>
    <w:rsid w:val="00541D6B"/>
    <w:rsid w:val="005425F9"/>
    <w:rsid w:val="0054279A"/>
    <w:rsid w:val="00542BFC"/>
    <w:rsid w:val="0054384C"/>
    <w:rsid w:val="00543932"/>
    <w:rsid w:val="00543AEF"/>
    <w:rsid w:val="00544253"/>
    <w:rsid w:val="00546713"/>
    <w:rsid w:val="005473D0"/>
    <w:rsid w:val="00551EDB"/>
    <w:rsid w:val="00551F41"/>
    <w:rsid w:val="005539FD"/>
    <w:rsid w:val="0055478C"/>
    <w:rsid w:val="00556ACC"/>
    <w:rsid w:val="005576FB"/>
    <w:rsid w:val="005577DA"/>
    <w:rsid w:val="0056124A"/>
    <w:rsid w:val="00561836"/>
    <w:rsid w:val="005626D1"/>
    <w:rsid w:val="00562DFD"/>
    <w:rsid w:val="005649E5"/>
    <w:rsid w:val="005651B3"/>
    <w:rsid w:val="00565648"/>
    <w:rsid w:val="00565F92"/>
    <w:rsid w:val="00566263"/>
    <w:rsid w:val="00566846"/>
    <w:rsid w:val="00567F7D"/>
    <w:rsid w:val="005708AB"/>
    <w:rsid w:val="005709CF"/>
    <w:rsid w:val="005719E2"/>
    <w:rsid w:val="005724C3"/>
    <w:rsid w:val="00577338"/>
    <w:rsid w:val="00577BC4"/>
    <w:rsid w:val="00577BD1"/>
    <w:rsid w:val="00580508"/>
    <w:rsid w:val="00581008"/>
    <w:rsid w:val="00584151"/>
    <w:rsid w:val="00584C22"/>
    <w:rsid w:val="00584EC8"/>
    <w:rsid w:val="0058519B"/>
    <w:rsid w:val="00585B72"/>
    <w:rsid w:val="00587045"/>
    <w:rsid w:val="00587FAF"/>
    <w:rsid w:val="005917DA"/>
    <w:rsid w:val="0059184E"/>
    <w:rsid w:val="0059467E"/>
    <w:rsid w:val="005951CB"/>
    <w:rsid w:val="005959DB"/>
    <w:rsid w:val="00595A45"/>
    <w:rsid w:val="00595E3E"/>
    <w:rsid w:val="005964B1"/>
    <w:rsid w:val="00596CD7"/>
    <w:rsid w:val="005A20D7"/>
    <w:rsid w:val="005A3FAA"/>
    <w:rsid w:val="005A6A8F"/>
    <w:rsid w:val="005B0C03"/>
    <w:rsid w:val="005B4708"/>
    <w:rsid w:val="005B4FD9"/>
    <w:rsid w:val="005B78FB"/>
    <w:rsid w:val="005B79DA"/>
    <w:rsid w:val="005B7E41"/>
    <w:rsid w:val="005C0086"/>
    <w:rsid w:val="005C2635"/>
    <w:rsid w:val="005C2893"/>
    <w:rsid w:val="005C2BC8"/>
    <w:rsid w:val="005C3132"/>
    <w:rsid w:val="005C42EC"/>
    <w:rsid w:val="005C4A12"/>
    <w:rsid w:val="005C6734"/>
    <w:rsid w:val="005C6980"/>
    <w:rsid w:val="005C6BB0"/>
    <w:rsid w:val="005C7062"/>
    <w:rsid w:val="005D2397"/>
    <w:rsid w:val="005D289F"/>
    <w:rsid w:val="005D3AA4"/>
    <w:rsid w:val="005D3FF4"/>
    <w:rsid w:val="005D4048"/>
    <w:rsid w:val="005D4670"/>
    <w:rsid w:val="005D4A6A"/>
    <w:rsid w:val="005D5D3D"/>
    <w:rsid w:val="005D5FB2"/>
    <w:rsid w:val="005D7ADA"/>
    <w:rsid w:val="005E011D"/>
    <w:rsid w:val="005E037B"/>
    <w:rsid w:val="005E23B1"/>
    <w:rsid w:val="005E2D10"/>
    <w:rsid w:val="005E2DD8"/>
    <w:rsid w:val="005E4A01"/>
    <w:rsid w:val="005E52EF"/>
    <w:rsid w:val="005E54B6"/>
    <w:rsid w:val="005E5D93"/>
    <w:rsid w:val="005E601D"/>
    <w:rsid w:val="005E65A1"/>
    <w:rsid w:val="005F05EA"/>
    <w:rsid w:val="005F0C7C"/>
    <w:rsid w:val="005F18E3"/>
    <w:rsid w:val="005F1BE6"/>
    <w:rsid w:val="005F2B42"/>
    <w:rsid w:val="005F53AC"/>
    <w:rsid w:val="005F6139"/>
    <w:rsid w:val="006006F7"/>
    <w:rsid w:val="00600BC6"/>
    <w:rsid w:val="0060155F"/>
    <w:rsid w:val="00601C5F"/>
    <w:rsid w:val="00604F15"/>
    <w:rsid w:val="006078D5"/>
    <w:rsid w:val="00610A90"/>
    <w:rsid w:val="00610BF5"/>
    <w:rsid w:val="00610D8F"/>
    <w:rsid w:val="0061114B"/>
    <w:rsid w:val="00611791"/>
    <w:rsid w:val="006126A2"/>
    <w:rsid w:val="00613ACA"/>
    <w:rsid w:val="00616163"/>
    <w:rsid w:val="006163D3"/>
    <w:rsid w:val="00616DDB"/>
    <w:rsid w:val="00620BFC"/>
    <w:rsid w:val="0062273E"/>
    <w:rsid w:val="006231F8"/>
    <w:rsid w:val="00624353"/>
    <w:rsid w:val="00625D5C"/>
    <w:rsid w:val="00625D7B"/>
    <w:rsid w:val="00627546"/>
    <w:rsid w:val="00627CB1"/>
    <w:rsid w:val="00627D91"/>
    <w:rsid w:val="0063088B"/>
    <w:rsid w:val="00632AF1"/>
    <w:rsid w:val="00632F8A"/>
    <w:rsid w:val="00632FF4"/>
    <w:rsid w:val="00633174"/>
    <w:rsid w:val="00633C82"/>
    <w:rsid w:val="006343DA"/>
    <w:rsid w:val="006345B1"/>
    <w:rsid w:val="006358D7"/>
    <w:rsid w:val="00635FB6"/>
    <w:rsid w:val="00637675"/>
    <w:rsid w:val="0064063C"/>
    <w:rsid w:val="00640D81"/>
    <w:rsid w:val="006415BB"/>
    <w:rsid w:val="0064172B"/>
    <w:rsid w:val="00642F9F"/>
    <w:rsid w:val="0064300A"/>
    <w:rsid w:val="00643D9F"/>
    <w:rsid w:val="00644314"/>
    <w:rsid w:val="006458E4"/>
    <w:rsid w:val="00645F7F"/>
    <w:rsid w:val="006502C1"/>
    <w:rsid w:val="00650D7D"/>
    <w:rsid w:val="006515AE"/>
    <w:rsid w:val="00652532"/>
    <w:rsid w:val="00653B96"/>
    <w:rsid w:val="00653CD6"/>
    <w:rsid w:val="00653D7F"/>
    <w:rsid w:val="006540D3"/>
    <w:rsid w:val="00654D8F"/>
    <w:rsid w:val="0065553F"/>
    <w:rsid w:val="006556B3"/>
    <w:rsid w:val="00655995"/>
    <w:rsid w:val="00655CB5"/>
    <w:rsid w:val="006569AB"/>
    <w:rsid w:val="00656D16"/>
    <w:rsid w:val="00656EF4"/>
    <w:rsid w:val="00660433"/>
    <w:rsid w:val="00660F4D"/>
    <w:rsid w:val="00661696"/>
    <w:rsid w:val="00663D0A"/>
    <w:rsid w:val="006645B7"/>
    <w:rsid w:val="00664838"/>
    <w:rsid w:val="00664985"/>
    <w:rsid w:val="006663F8"/>
    <w:rsid w:val="00666FC9"/>
    <w:rsid w:val="006673A8"/>
    <w:rsid w:val="00667652"/>
    <w:rsid w:val="00670A74"/>
    <w:rsid w:val="006711EC"/>
    <w:rsid w:val="00671600"/>
    <w:rsid w:val="00671885"/>
    <w:rsid w:val="006721E4"/>
    <w:rsid w:val="00672EDD"/>
    <w:rsid w:val="006730DF"/>
    <w:rsid w:val="00673693"/>
    <w:rsid w:val="006747D5"/>
    <w:rsid w:val="00674F18"/>
    <w:rsid w:val="00675C4C"/>
    <w:rsid w:val="006762CF"/>
    <w:rsid w:val="00676784"/>
    <w:rsid w:val="00676D17"/>
    <w:rsid w:val="00676E91"/>
    <w:rsid w:val="00677728"/>
    <w:rsid w:val="00677E16"/>
    <w:rsid w:val="00680F64"/>
    <w:rsid w:val="0068121A"/>
    <w:rsid w:val="00682966"/>
    <w:rsid w:val="00682B13"/>
    <w:rsid w:val="006840DA"/>
    <w:rsid w:val="00684E1D"/>
    <w:rsid w:val="0069021A"/>
    <w:rsid w:val="00691BCA"/>
    <w:rsid w:val="00692693"/>
    <w:rsid w:val="00692C4F"/>
    <w:rsid w:val="00693613"/>
    <w:rsid w:val="00694589"/>
    <w:rsid w:val="00694ED2"/>
    <w:rsid w:val="00695B43"/>
    <w:rsid w:val="00696950"/>
    <w:rsid w:val="006A0BD6"/>
    <w:rsid w:val="006A136C"/>
    <w:rsid w:val="006A3AD3"/>
    <w:rsid w:val="006A4CC5"/>
    <w:rsid w:val="006A7886"/>
    <w:rsid w:val="006B0519"/>
    <w:rsid w:val="006B2850"/>
    <w:rsid w:val="006B2EE1"/>
    <w:rsid w:val="006B3083"/>
    <w:rsid w:val="006B3433"/>
    <w:rsid w:val="006B5202"/>
    <w:rsid w:val="006B5759"/>
    <w:rsid w:val="006B63AF"/>
    <w:rsid w:val="006B65A8"/>
    <w:rsid w:val="006B669D"/>
    <w:rsid w:val="006B69AC"/>
    <w:rsid w:val="006B72E3"/>
    <w:rsid w:val="006C000C"/>
    <w:rsid w:val="006C0E13"/>
    <w:rsid w:val="006C0E31"/>
    <w:rsid w:val="006C122B"/>
    <w:rsid w:val="006C3CAE"/>
    <w:rsid w:val="006C51BE"/>
    <w:rsid w:val="006C54FC"/>
    <w:rsid w:val="006C632E"/>
    <w:rsid w:val="006C772F"/>
    <w:rsid w:val="006D07A6"/>
    <w:rsid w:val="006D1A68"/>
    <w:rsid w:val="006D2757"/>
    <w:rsid w:val="006D33C6"/>
    <w:rsid w:val="006D4A5C"/>
    <w:rsid w:val="006D4B38"/>
    <w:rsid w:val="006D506C"/>
    <w:rsid w:val="006D665C"/>
    <w:rsid w:val="006D6A86"/>
    <w:rsid w:val="006D6B16"/>
    <w:rsid w:val="006D7B29"/>
    <w:rsid w:val="006E20AB"/>
    <w:rsid w:val="006E4BED"/>
    <w:rsid w:val="006E4FD9"/>
    <w:rsid w:val="006E6452"/>
    <w:rsid w:val="006E6C25"/>
    <w:rsid w:val="006E7C97"/>
    <w:rsid w:val="006F078D"/>
    <w:rsid w:val="006F0993"/>
    <w:rsid w:val="006F10A8"/>
    <w:rsid w:val="006F14A5"/>
    <w:rsid w:val="006F150C"/>
    <w:rsid w:val="006F152D"/>
    <w:rsid w:val="006F2D41"/>
    <w:rsid w:val="006F31ED"/>
    <w:rsid w:val="006F338E"/>
    <w:rsid w:val="006F4359"/>
    <w:rsid w:val="006F65CD"/>
    <w:rsid w:val="006F6D26"/>
    <w:rsid w:val="006F73F5"/>
    <w:rsid w:val="006F75E3"/>
    <w:rsid w:val="006F789E"/>
    <w:rsid w:val="006F7F54"/>
    <w:rsid w:val="00701A25"/>
    <w:rsid w:val="00702045"/>
    <w:rsid w:val="0070227D"/>
    <w:rsid w:val="00703160"/>
    <w:rsid w:val="0070371C"/>
    <w:rsid w:val="00705C80"/>
    <w:rsid w:val="007067B6"/>
    <w:rsid w:val="00707308"/>
    <w:rsid w:val="00710390"/>
    <w:rsid w:val="007103BC"/>
    <w:rsid w:val="00710BFA"/>
    <w:rsid w:val="0071110D"/>
    <w:rsid w:val="00711EFE"/>
    <w:rsid w:val="00711F20"/>
    <w:rsid w:val="00712D05"/>
    <w:rsid w:val="007151C1"/>
    <w:rsid w:val="007153B2"/>
    <w:rsid w:val="00715543"/>
    <w:rsid w:val="00715665"/>
    <w:rsid w:val="007158EE"/>
    <w:rsid w:val="007163D4"/>
    <w:rsid w:val="0071650B"/>
    <w:rsid w:val="007170CC"/>
    <w:rsid w:val="00717C95"/>
    <w:rsid w:val="007207AB"/>
    <w:rsid w:val="00723B8C"/>
    <w:rsid w:val="00723E65"/>
    <w:rsid w:val="00725B9A"/>
    <w:rsid w:val="00726405"/>
    <w:rsid w:val="00730642"/>
    <w:rsid w:val="00730CE8"/>
    <w:rsid w:val="00731953"/>
    <w:rsid w:val="00732576"/>
    <w:rsid w:val="007325B2"/>
    <w:rsid w:val="00734441"/>
    <w:rsid w:val="0073472E"/>
    <w:rsid w:val="007368F1"/>
    <w:rsid w:val="007369B0"/>
    <w:rsid w:val="00737570"/>
    <w:rsid w:val="00737C27"/>
    <w:rsid w:val="00740874"/>
    <w:rsid w:val="00741C3F"/>
    <w:rsid w:val="00741D46"/>
    <w:rsid w:val="0074319E"/>
    <w:rsid w:val="00743C80"/>
    <w:rsid w:val="007444B7"/>
    <w:rsid w:val="00744F1C"/>
    <w:rsid w:val="00745A4D"/>
    <w:rsid w:val="00745DB9"/>
    <w:rsid w:val="00745EE5"/>
    <w:rsid w:val="00746AA3"/>
    <w:rsid w:val="0074704F"/>
    <w:rsid w:val="007470F4"/>
    <w:rsid w:val="0075049A"/>
    <w:rsid w:val="00750B2D"/>
    <w:rsid w:val="00750CA0"/>
    <w:rsid w:val="007512B4"/>
    <w:rsid w:val="00752FD8"/>
    <w:rsid w:val="00753E3E"/>
    <w:rsid w:val="007550C6"/>
    <w:rsid w:val="00755211"/>
    <w:rsid w:val="007601B4"/>
    <w:rsid w:val="007617D3"/>
    <w:rsid w:val="00762250"/>
    <w:rsid w:val="0076230C"/>
    <w:rsid w:val="00762D43"/>
    <w:rsid w:val="00762D69"/>
    <w:rsid w:val="00762DC3"/>
    <w:rsid w:val="007633DB"/>
    <w:rsid w:val="00763491"/>
    <w:rsid w:val="00763D35"/>
    <w:rsid w:val="00763F18"/>
    <w:rsid w:val="00767C65"/>
    <w:rsid w:val="007704D0"/>
    <w:rsid w:val="007707D3"/>
    <w:rsid w:val="00770E88"/>
    <w:rsid w:val="00772321"/>
    <w:rsid w:val="00773AF0"/>
    <w:rsid w:val="007756ED"/>
    <w:rsid w:val="00776005"/>
    <w:rsid w:val="00777763"/>
    <w:rsid w:val="00780258"/>
    <w:rsid w:val="00780363"/>
    <w:rsid w:val="0078065C"/>
    <w:rsid w:val="00780743"/>
    <w:rsid w:val="00781178"/>
    <w:rsid w:val="00782C97"/>
    <w:rsid w:val="00783C07"/>
    <w:rsid w:val="007846A5"/>
    <w:rsid w:val="00785A74"/>
    <w:rsid w:val="00785F1D"/>
    <w:rsid w:val="00786F0C"/>
    <w:rsid w:val="00787C82"/>
    <w:rsid w:val="00790BBC"/>
    <w:rsid w:val="00791A08"/>
    <w:rsid w:val="00791A8B"/>
    <w:rsid w:val="00791B58"/>
    <w:rsid w:val="00791F37"/>
    <w:rsid w:val="0079562F"/>
    <w:rsid w:val="007959F6"/>
    <w:rsid w:val="007961B4"/>
    <w:rsid w:val="007975B7"/>
    <w:rsid w:val="007A015E"/>
    <w:rsid w:val="007A1770"/>
    <w:rsid w:val="007A182B"/>
    <w:rsid w:val="007A2E1B"/>
    <w:rsid w:val="007A4B53"/>
    <w:rsid w:val="007A5859"/>
    <w:rsid w:val="007A5F8D"/>
    <w:rsid w:val="007A63A8"/>
    <w:rsid w:val="007B0071"/>
    <w:rsid w:val="007B0082"/>
    <w:rsid w:val="007B116C"/>
    <w:rsid w:val="007B118F"/>
    <w:rsid w:val="007B2038"/>
    <w:rsid w:val="007B2A96"/>
    <w:rsid w:val="007B3AB2"/>
    <w:rsid w:val="007B5F0F"/>
    <w:rsid w:val="007B6962"/>
    <w:rsid w:val="007B6E3A"/>
    <w:rsid w:val="007C031A"/>
    <w:rsid w:val="007C05ED"/>
    <w:rsid w:val="007C0BDD"/>
    <w:rsid w:val="007C0D98"/>
    <w:rsid w:val="007C2106"/>
    <w:rsid w:val="007C2E5E"/>
    <w:rsid w:val="007C3279"/>
    <w:rsid w:val="007C4E3A"/>
    <w:rsid w:val="007C5184"/>
    <w:rsid w:val="007C61BD"/>
    <w:rsid w:val="007C6C3C"/>
    <w:rsid w:val="007D15A1"/>
    <w:rsid w:val="007D1686"/>
    <w:rsid w:val="007D1DF8"/>
    <w:rsid w:val="007D208A"/>
    <w:rsid w:val="007D28C1"/>
    <w:rsid w:val="007D3E25"/>
    <w:rsid w:val="007D53DD"/>
    <w:rsid w:val="007D6C72"/>
    <w:rsid w:val="007E07E3"/>
    <w:rsid w:val="007E0AFE"/>
    <w:rsid w:val="007E17E4"/>
    <w:rsid w:val="007E1AFF"/>
    <w:rsid w:val="007E26DF"/>
    <w:rsid w:val="007E3365"/>
    <w:rsid w:val="007E375A"/>
    <w:rsid w:val="007E6607"/>
    <w:rsid w:val="007E7D61"/>
    <w:rsid w:val="007F1647"/>
    <w:rsid w:val="007F2B45"/>
    <w:rsid w:val="007F33AB"/>
    <w:rsid w:val="007F3F41"/>
    <w:rsid w:val="007F4A76"/>
    <w:rsid w:val="007F4BA2"/>
    <w:rsid w:val="007F5FE0"/>
    <w:rsid w:val="007F6E49"/>
    <w:rsid w:val="008021B3"/>
    <w:rsid w:val="008045CD"/>
    <w:rsid w:val="00805CD3"/>
    <w:rsid w:val="008076E4"/>
    <w:rsid w:val="0080773B"/>
    <w:rsid w:val="00807F6C"/>
    <w:rsid w:val="00810916"/>
    <w:rsid w:val="008113B4"/>
    <w:rsid w:val="0081374D"/>
    <w:rsid w:val="00813A81"/>
    <w:rsid w:val="0081431C"/>
    <w:rsid w:val="008143D0"/>
    <w:rsid w:val="00814E76"/>
    <w:rsid w:val="00814F63"/>
    <w:rsid w:val="00815DED"/>
    <w:rsid w:val="008177DE"/>
    <w:rsid w:val="00820E40"/>
    <w:rsid w:val="00820F1D"/>
    <w:rsid w:val="00821BCD"/>
    <w:rsid w:val="00822799"/>
    <w:rsid w:val="00823C19"/>
    <w:rsid w:val="008243D0"/>
    <w:rsid w:val="00824748"/>
    <w:rsid w:val="00826A38"/>
    <w:rsid w:val="008278A3"/>
    <w:rsid w:val="00827D67"/>
    <w:rsid w:val="0083002B"/>
    <w:rsid w:val="00831093"/>
    <w:rsid w:val="00831AF3"/>
    <w:rsid w:val="00832624"/>
    <w:rsid w:val="008337A0"/>
    <w:rsid w:val="00834004"/>
    <w:rsid w:val="0083496A"/>
    <w:rsid w:val="008370BF"/>
    <w:rsid w:val="00837151"/>
    <w:rsid w:val="008375CD"/>
    <w:rsid w:val="00840960"/>
    <w:rsid w:val="00843C47"/>
    <w:rsid w:val="008441BB"/>
    <w:rsid w:val="0084546D"/>
    <w:rsid w:val="0084556F"/>
    <w:rsid w:val="0084586A"/>
    <w:rsid w:val="00845AB9"/>
    <w:rsid w:val="00847B73"/>
    <w:rsid w:val="00847C1E"/>
    <w:rsid w:val="00847D5F"/>
    <w:rsid w:val="008509F4"/>
    <w:rsid w:val="008512AA"/>
    <w:rsid w:val="00851561"/>
    <w:rsid w:val="008519DF"/>
    <w:rsid w:val="00851F04"/>
    <w:rsid w:val="0085207C"/>
    <w:rsid w:val="00853E1C"/>
    <w:rsid w:val="00854267"/>
    <w:rsid w:val="008544F8"/>
    <w:rsid w:val="008561EC"/>
    <w:rsid w:val="00856B05"/>
    <w:rsid w:val="00861485"/>
    <w:rsid w:val="008626E8"/>
    <w:rsid w:val="008629A3"/>
    <w:rsid w:val="0086313C"/>
    <w:rsid w:val="0086329D"/>
    <w:rsid w:val="00863441"/>
    <w:rsid w:val="00863B95"/>
    <w:rsid w:val="00865082"/>
    <w:rsid w:val="008651FF"/>
    <w:rsid w:val="00865CC3"/>
    <w:rsid w:val="00866926"/>
    <w:rsid w:val="008670FB"/>
    <w:rsid w:val="00870712"/>
    <w:rsid w:val="008712F9"/>
    <w:rsid w:val="00871573"/>
    <w:rsid w:val="00874512"/>
    <w:rsid w:val="00881468"/>
    <w:rsid w:val="00882331"/>
    <w:rsid w:val="0088259C"/>
    <w:rsid w:val="0088278B"/>
    <w:rsid w:val="00883AFC"/>
    <w:rsid w:val="00884BB8"/>
    <w:rsid w:val="00885A24"/>
    <w:rsid w:val="0088614E"/>
    <w:rsid w:val="008865DF"/>
    <w:rsid w:val="00887D2A"/>
    <w:rsid w:val="00890D1A"/>
    <w:rsid w:val="00891A03"/>
    <w:rsid w:val="008936C0"/>
    <w:rsid w:val="00895BA3"/>
    <w:rsid w:val="00896C27"/>
    <w:rsid w:val="00896D1A"/>
    <w:rsid w:val="008A13D6"/>
    <w:rsid w:val="008A30FD"/>
    <w:rsid w:val="008A3674"/>
    <w:rsid w:val="008A3D36"/>
    <w:rsid w:val="008A5AC5"/>
    <w:rsid w:val="008A6044"/>
    <w:rsid w:val="008A6B71"/>
    <w:rsid w:val="008A72FE"/>
    <w:rsid w:val="008A7D0B"/>
    <w:rsid w:val="008B01D6"/>
    <w:rsid w:val="008B170D"/>
    <w:rsid w:val="008B1CE0"/>
    <w:rsid w:val="008B2FDE"/>
    <w:rsid w:val="008B4675"/>
    <w:rsid w:val="008B4EBF"/>
    <w:rsid w:val="008B4F95"/>
    <w:rsid w:val="008B51E9"/>
    <w:rsid w:val="008B5664"/>
    <w:rsid w:val="008B57BC"/>
    <w:rsid w:val="008B580E"/>
    <w:rsid w:val="008B6041"/>
    <w:rsid w:val="008B6904"/>
    <w:rsid w:val="008B7260"/>
    <w:rsid w:val="008C13AF"/>
    <w:rsid w:val="008C14F7"/>
    <w:rsid w:val="008C2F3A"/>
    <w:rsid w:val="008C3DBC"/>
    <w:rsid w:val="008C4BE4"/>
    <w:rsid w:val="008C5EFC"/>
    <w:rsid w:val="008C622C"/>
    <w:rsid w:val="008C62D3"/>
    <w:rsid w:val="008D015C"/>
    <w:rsid w:val="008D2B76"/>
    <w:rsid w:val="008D409F"/>
    <w:rsid w:val="008D45CD"/>
    <w:rsid w:val="008D4A40"/>
    <w:rsid w:val="008D4A68"/>
    <w:rsid w:val="008D530A"/>
    <w:rsid w:val="008D5902"/>
    <w:rsid w:val="008D5CCB"/>
    <w:rsid w:val="008D62B7"/>
    <w:rsid w:val="008D6F76"/>
    <w:rsid w:val="008D7351"/>
    <w:rsid w:val="008D759A"/>
    <w:rsid w:val="008D7F71"/>
    <w:rsid w:val="008E21A3"/>
    <w:rsid w:val="008E2E77"/>
    <w:rsid w:val="008E3919"/>
    <w:rsid w:val="008E4D53"/>
    <w:rsid w:val="008E559E"/>
    <w:rsid w:val="008E55E1"/>
    <w:rsid w:val="008E6844"/>
    <w:rsid w:val="008E6858"/>
    <w:rsid w:val="008E6BB7"/>
    <w:rsid w:val="008F0497"/>
    <w:rsid w:val="008F155B"/>
    <w:rsid w:val="008F216C"/>
    <w:rsid w:val="008F2A1D"/>
    <w:rsid w:val="008F41B9"/>
    <w:rsid w:val="008F428C"/>
    <w:rsid w:val="008F4308"/>
    <w:rsid w:val="008F4933"/>
    <w:rsid w:val="008F57BA"/>
    <w:rsid w:val="008F6C84"/>
    <w:rsid w:val="009001FD"/>
    <w:rsid w:val="00902F83"/>
    <w:rsid w:val="0090302C"/>
    <w:rsid w:val="00903374"/>
    <w:rsid w:val="00903E6B"/>
    <w:rsid w:val="0090652B"/>
    <w:rsid w:val="0090663C"/>
    <w:rsid w:val="009067DB"/>
    <w:rsid w:val="009078CD"/>
    <w:rsid w:val="009110AF"/>
    <w:rsid w:val="00912004"/>
    <w:rsid w:val="009122D3"/>
    <w:rsid w:val="00916662"/>
    <w:rsid w:val="009172EB"/>
    <w:rsid w:val="009178FA"/>
    <w:rsid w:val="00920419"/>
    <w:rsid w:val="009209F0"/>
    <w:rsid w:val="00920A04"/>
    <w:rsid w:val="00920F91"/>
    <w:rsid w:val="00922437"/>
    <w:rsid w:val="00922BD2"/>
    <w:rsid w:val="00923D94"/>
    <w:rsid w:val="00923ED2"/>
    <w:rsid w:val="00924098"/>
    <w:rsid w:val="009244C4"/>
    <w:rsid w:val="00925CA0"/>
    <w:rsid w:val="00926206"/>
    <w:rsid w:val="0092664C"/>
    <w:rsid w:val="00926A0E"/>
    <w:rsid w:val="00931257"/>
    <w:rsid w:val="00931B00"/>
    <w:rsid w:val="00931E68"/>
    <w:rsid w:val="00932D74"/>
    <w:rsid w:val="00933AED"/>
    <w:rsid w:val="00933C19"/>
    <w:rsid w:val="009341FC"/>
    <w:rsid w:val="00934495"/>
    <w:rsid w:val="009344DF"/>
    <w:rsid w:val="00934561"/>
    <w:rsid w:val="0093577F"/>
    <w:rsid w:val="00936F1C"/>
    <w:rsid w:val="00937370"/>
    <w:rsid w:val="00937382"/>
    <w:rsid w:val="009378F3"/>
    <w:rsid w:val="00937B40"/>
    <w:rsid w:val="00941F61"/>
    <w:rsid w:val="00942620"/>
    <w:rsid w:val="00942807"/>
    <w:rsid w:val="00942F0E"/>
    <w:rsid w:val="00944375"/>
    <w:rsid w:val="009447B9"/>
    <w:rsid w:val="0094529A"/>
    <w:rsid w:val="00946271"/>
    <w:rsid w:val="00946E52"/>
    <w:rsid w:val="00947ECC"/>
    <w:rsid w:val="00947F02"/>
    <w:rsid w:val="0095045B"/>
    <w:rsid w:val="00950BAF"/>
    <w:rsid w:val="0095177C"/>
    <w:rsid w:val="00951F8E"/>
    <w:rsid w:val="00952468"/>
    <w:rsid w:val="00953E60"/>
    <w:rsid w:val="00954019"/>
    <w:rsid w:val="009545C3"/>
    <w:rsid w:val="009558D0"/>
    <w:rsid w:val="00957438"/>
    <w:rsid w:val="009575F8"/>
    <w:rsid w:val="0096080B"/>
    <w:rsid w:val="009618C7"/>
    <w:rsid w:val="00961E46"/>
    <w:rsid w:val="00961F0F"/>
    <w:rsid w:val="00964BF2"/>
    <w:rsid w:val="00965108"/>
    <w:rsid w:val="009661B5"/>
    <w:rsid w:val="00966746"/>
    <w:rsid w:val="009671E4"/>
    <w:rsid w:val="00967952"/>
    <w:rsid w:val="009700F3"/>
    <w:rsid w:val="00972759"/>
    <w:rsid w:val="00972777"/>
    <w:rsid w:val="00974455"/>
    <w:rsid w:val="0097544A"/>
    <w:rsid w:val="009760C3"/>
    <w:rsid w:val="0097644F"/>
    <w:rsid w:val="00976FA6"/>
    <w:rsid w:val="00981474"/>
    <w:rsid w:val="00982577"/>
    <w:rsid w:val="0098342C"/>
    <w:rsid w:val="009836D1"/>
    <w:rsid w:val="00985786"/>
    <w:rsid w:val="00985EA7"/>
    <w:rsid w:val="009866B0"/>
    <w:rsid w:val="0098769C"/>
    <w:rsid w:val="0098783F"/>
    <w:rsid w:val="00990692"/>
    <w:rsid w:val="00991431"/>
    <w:rsid w:val="009917D5"/>
    <w:rsid w:val="00992AF4"/>
    <w:rsid w:val="00992BA5"/>
    <w:rsid w:val="009931F9"/>
    <w:rsid w:val="00993328"/>
    <w:rsid w:val="0099421C"/>
    <w:rsid w:val="00994A81"/>
    <w:rsid w:val="009959EC"/>
    <w:rsid w:val="0099777C"/>
    <w:rsid w:val="009A16FA"/>
    <w:rsid w:val="009A3DE0"/>
    <w:rsid w:val="009B0A49"/>
    <w:rsid w:val="009B0B4B"/>
    <w:rsid w:val="009B1C3C"/>
    <w:rsid w:val="009B1EED"/>
    <w:rsid w:val="009B20CF"/>
    <w:rsid w:val="009B2FA3"/>
    <w:rsid w:val="009B3474"/>
    <w:rsid w:val="009B3ECD"/>
    <w:rsid w:val="009B57D7"/>
    <w:rsid w:val="009B7FB0"/>
    <w:rsid w:val="009C064E"/>
    <w:rsid w:val="009C08D0"/>
    <w:rsid w:val="009C1FF5"/>
    <w:rsid w:val="009C26CB"/>
    <w:rsid w:val="009C2D3C"/>
    <w:rsid w:val="009C2F52"/>
    <w:rsid w:val="009C440B"/>
    <w:rsid w:val="009C62E4"/>
    <w:rsid w:val="009C6C21"/>
    <w:rsid w:val="009D1D4C"/>
    <w:rsid w:val="009D2387"/>
    <w:rsid w:val="009D3819"/>
    <w:rsid w:val="009D4064"/>
    <w:rsid w:val="009D4C53"/>
    <w:rsid w:val="009D59F3"/>
    <w:rsid w:val="009D5CEB"/>
    <w:rsid w:val="009D6070"/>
    <w:rsid w:val="009D6F06"/>
    <w:rsid w:val="009D7693"/>
    <w:rsid w:val="009E0102"/>
    <w:rsid w:val="009E0618"/>
    <w:rsid w:val="009E0F54"/>
    <w:rsid w:val="009E1184"/>
    <w:rsid w:val="009E126F"/>
    <w:rsid w:val="009E17DC"/>
    <w:rsid w:val="009E219C"/>
    <w:rsid w:val="009E2B6A"/>
    <w:rsid w:val="009E35AF"/>
    <w:rsid w:val="009E3FBB"/>
    <w:rsid w:val="009E40B5"/>
    <w:rsid w:val="009E5DEC"/>
    <w:rsid w:val="009E5E31"/>
    <w:rsid w:val="009E5FE9"/>
    <w:rsid w:val="009E7BE3"/>
    <w:rsid w:val="009F0EB4"/>
    <w:rsid w:val="009F3915"/>
    <w:rsid w:val="009F4030"/>
    <w:rsid w:val="009F4163"/>
    <w:rsid w:val="009F499E"/>
    <w:rsid w:val="009F4AE6"/>
    <w:rsid w:val="009F4C6B"/>
    <w:rsid w:val="009F4EA3"/>
    <w:rsid w:val="009F5280"/>
    <w:rsid w:val="009F5F8F"/>
    <w:rsid w:val="00A01B68"/>
    <w:rsid w:val="00A01C79"/>
    <w:rsid w:val="00A01C9A"/>
    <w:rsid w:val="00A025F7"/>
    <w:rsid w:val="00A029CA"/>
    <w:rsid w:val="00A02DBC"/>
    <w:rsid w:val="00A03474"/>
    <w:rsid w:val="00A051F0"/>
    <w:rsid w:val="00A05C31"/>
    <w:rsid w:val="00A07107"/>
    <w:rsid w:val="00A07BA3"/>
    <w:rsid w:val="00A07E21"/>
    <w:rsid w:val="00A1031E"/>
    <w:rsid w:val="00A10EA2"/>
    <w:rsid w:val="00A11673"/>
    <w:rsid w:val="00A11CC2"/>
    <w:rsid w:val="00A11E53"/>
    <w:rsid w:val="00A13778"/>
    <w:rsid w:val="00A13E37"/>
    <w:rsid w:val="00A14E25"/>
    <w:rsid w:val="00A15657"/>
    <w:rsid w:val="00A179E0"/>
    <w:rsid w:val="00A21331"/>
    <w:rsid w:val="00A21519"/>
    <w:rsid w:val="00A23DF6"/>
    <w:rsid w:val="00A246B1"/>
    <w:rsid w:val="00A247DB"/>
    <w:rsid w:val="00A25029"/>
    <w:rsid w:val="00A25ADA"/>
    <w:rsid w:val="00A26A03"/>
    <w:rsid w:val="00A26CD9"/>
    <w:rsid w:val="00A27CD3"/>
    <w:rsid w:val="00A3141C"/>
    <w:rsid w:val="00A32E47"/>
    <w:rsid w:val="00A33002"/>
    <w:rsid w:val="00A354EC"/>
    <w:rsid w:val="00A35B27"/>
    <w:rsid w:val="00A35BA5"/>
    <w:rsid w:val="00A366E0"/>
    <w:rsid w:val="00A426B9"/>
    <w:rsid w:val="00A43D8E"/>
    <w:rsid w:val="00A45B8F"/>
    <w:rsid w:val="00A460F2"/>
    <w:rsid w:val="00A467EA"/>
    <w:rsid w:val="00A47EBA"/>
    <w:rsid w:val="00A5019A"/>
    <w:rsid w:val="00A512AD"/>
    <w:rsid w:val="00A51580"/>
    <w:rsid w:val="00A547C0"/>
    <w:rsid w:val="00A547D8"/>
    <w:rsid w:val="00A55046"/>
    <w:rsid w:val="00A55301"/>
    <w:rsid w:val="00A55E4C"/>
    <w:rsid w:val="00A564D7"/>
    <w:rsid w:val="00A56D1A"/>
    <w:rsid w:val="00A5746E"/>
    <w:rsid w:val="00A611AC"/>
    <w:rsid w:val="00A61769"/>
    <w:rsid w:val="00A6248F"/>
    <w:rsid w:val="00A67152"/>
    <w:rsid w:val="00A67CC8"/>
    <w:rsid w:val="00A72315"/>
    <w:rsid w:val="00A74D87"/>
    <w:rsid w:val="00A753E2"/>
    <w:rsid w:val="00A7620B"/>
    <w:rsid w:val="00A763EF"/>
    <w:rsid w:val="00A76919"/>
    <w:rsid w:val="00A76E1C"/>
    <w:rsid w:val="00A77485"/>
    <w:rsid w:val="00A77D04"/>
    <w:rsid w:val="00A77F8E"/>
    <w:rsid w:val="00A80F5B"/>
    <w:rsid w:val="00A81F91"/>
    <w:rsid w:val="00A821A7"/>
    <w:rsid w:val="00A82BE7"/>
    <w:rsid w:val="00A836FF"/>
    <w:rsid w:val="00A847BF"/>
    <w:rsid w:val="00A849E2"/>
    <w:rsid w:val="00A8571E"/>
    <w:rsid w:val="00A85A86"/>
    <w:rsid w:val="00A86125"/>
    <w:rsid w:val="00A86C70"/>
    <w:rsid w:val="00A86DB9"/>
    <w:rsid w:val="00A8714E"/>
    <w:rsid w:val="00A87C80"/>
    <w:rsid w:val="00A912D3"/>
    <w:rsid w:val="00A91489"/>
    <w:rsid w:val="00A91817"/>
    <w:rsid w:val="00A9192E"/>
    <w:rsid w:val="00A92582"/>
    <w:rsid w:val="00A92E57"/>
    <w:rsid w:val="00A92F92"/>
    <w:rsid w:val="00A93777"/>
    <w:rsid w:val="00A9396E"/>
    <w:rsid w:val="00A948D8"/>
    <w:rsid w:val="00A957A7"/>
    <w:rsid w:val="00A9674F"/>
    <w:rsid w:val="00A96D5B"/>
    <w:rsid w:val="00AA02BC"/>
    <w:rsid w:val="00AA0AC7"/>
    <w:rsid w:val="00AA11DE"/>
    <w:rsid w:val="00AA16A6"/>
    <w:rsid w:val="00AA2865"/>
    <w:rsid w:val="00AA2BE1"/>
    <w:rsid w:val="00AA41A5"/>
    <w:rsid w:val="00AA5B71"/>
    <w:rsid w:val="00AA62DB"/>
    <w:rsid w:val="00AA63E6"/>
    <w:rsid w:val="00AA68AC"/>
    <w:rsid w:val="00AB104F"/>
    <w:rsid w:val="00AB15CE"/>
    <w:rsid w:val="00AB1B76"/>
    <w:rsid w:val="00AB2478"/>
    <w:rsid w:val="00AB355B"/>
    <w:rsid w:val="00AB43E2"/>
    <w:rsid w:val="00AB45F2"/>
    <w:rsid w:val="00AB59CE"/>
    <w:rsid w:val="00AB5B1A"/>
    <w:rsid w:val="00AB6572"/>
    <w:rsid w:val="00AB6679"/>
    <w:rsid w:val="00AB7091"/>
    <w:rsid w:val="00AC3BC5"/>
    <w:rsid w:val="00AC452C"/>
    <w:rsid w:val="00AC603A"/>
    <w:rsid w:val="00AC6A1E"/>
    <w:rsid w:val="00AC70AB"/>
    <w:rsid w:val="00AC7BC7"/>
    <w:rsid w:val="00AC7D67"/>
    <w:rsid w:val="00AD0021"/>
    <w:rsid w:val="00AD1588"/>
    <w:rsid w:val="00AD1FEF"/>
    <w:rsid w:val="00AD23B3"/>
    <w:rsid w:val="00AD2517"/>
    <w:rsid w:val="00AD30D5"/>
    <w:rsid w:val="00AD3C6D"/>
    <w:rsid w:val="00AD482F"/>
    <w:rsid w:val="00AD4EC4"/>
    <w:rsid w:val="00AD5420"/>
    <w:rsid w:val="00AE015A"/>
    <w:rsid w:val="00AE0728"/>
    <w:rsid w:val="00AE19B5"/>
    <w:rsid w:val="00AE1F5F"/>
    <w:rsid w:val="00AE6F10"/>
    <w:rsid w:val="00AF0053"/>
    <w:rsid w:val="00AF0B75"/>
    <w:rsid w:val="00AF1D4A"/>
    <w:rsid w:val="00AF1F6A"/>
    <w:rsid w:val="00AF64CE"/>
    <w:rsid w:val="00AF7152"/>
    <w:rsid w:val="00B00C14"/>
    <w:rsid w:val="00B0287A"/>
    <w:rsid w:val="00B02988"/>
    <w:rsid w:val="00B0438D"/>
    <w:rsid w:val="00B05F03"/>
    <w:rsid w:val="00B07410"/>
    <w:rsid w:val="00B12D2F"/>
    <w:rsid w:val="00B12E6E"/>
    <w:rsid w:val="00B12EE9"/>
    <w:rsid w:val="00B12FF8"/>
    <w:rsid w:val="00B14E35"/>
    <w:rsid w:val="00B159C6"/>
    <w:rsid w:val="00B15FF2"/>
    <w:rsid w:val="00B17160"/>
    <w:rsid w:val="00B17869"/>
    <w:rsid w:val="00B204D5"/>
    <w:rsid w:val="00B20DF3"/>
    <w:rsid w:val="00B2217E"/>
    <w:rsid w:val="00B22832"/>
    <w:rsid w:val="00B26119"/>
    <w:rsid w:val="00B26145"/>
    <w:rsid w:val="00B264C3"/>
    <w:rsid w:val="00B26FBB"/>
    <w:rsid w:val="00B27037"/>
    <w:rsid w:val="00B27604"/>
    <w:rsid w:val="00B3074D"/>
    <w:rsid w:val="00B325AE"/>
    <w:rsid w:val="00B32CE6"/>
    <w:rsid w:val="00B33CF1"/>
    <w:rsid w:val="00B3494F"/>
    <w:rsid w:val="00B34CED"/>
    <w:rsid w:val="00B35956"/>
    <w:rsid w:val="00B35B9B"/>
    <w:rsid w:val="00B35DD6"/>
    <w:rsid w:val="00B3642C"/>
    <w:rsid w:val="00B36F38"/>
    <w:rsid w:val="00B37AA4"/>
    <w:rsid w:val="00B40904"/>
    <w:rsid w:val="00B41481"/>
    <w:rsid w:val="00B41F90"/>
    <w:rsid w:val="00B46F88"/>
    <w:rsid w:val="00B47AD9"/>
    <w:rsid w:val="00B50109"/>
    <w:rsid w:val="00B506F4"/>
    <w:rsid w:val="00B50BF0"/>
    <w:rsid w:val="00B51418"/>
    <w:rsid w:val="00B543C6"/>
    <w:rsid w:val="00B54F76"/>
    <w:rsid w:val="00B5523A"/>
    <w:rsid w:val="00B55430"/>
    <w:rsid w:val="00B555E8"/>
    <w:rsid w:val="00B55A13"/>
    <w:rsid w:val="00B56AAD"/>
    <w:rsid w:val="00B56BA4"/>
    <w:rsid w:val="00B5714E"/>
    <w:rsid w:val="00B57D46"/>
    <w:rsid w:val="00B62736"/>
    <w:rsid w:val="00B640EF"/>
    <w:rsid w:val="00B66801"/>
    <w:rsid w:val="00B67B6F"/>
    <w:rsid w:val="00B70928"/>
    <w:rsid w:val="00B70AC2"/>
    <w:rsid w:val="00B7179B"/>
    <w:rsid w:val="00B71AE3"/>
    <w:rsid w:val="00B71CC9"/>
    <w:rsid w:val="00B71E09"/>
    <w:rsid w:val="00B74CC5"/>
    <w:rsid w:val="00B75DB3"/>
    <w:rsid w:val="00B77E70"/>
    <w:rsid w:val="00B81340"/>
    <w:rsid w:val="00B81AD3"/>
    <w:rsid w:val="00B84985"/>
    <w:rsid w:val="00B876BE"/>
    <w:rsid w:val="00B87C0C"/>
    <w:rsid w:val="00B915C4"/>
    <w:rsid w:val="00B91915"/>
    <w:rsid w:val="00B92663"/>
    <w:rsid w:val="00B92B33"/>
    <w:rsid w:val="00B93147"/>
    <w:rsid w:val="00B93249"/>
    <w:rsid w:val="00B93DB8"/>
    <w:rsid w:val="00B942AC"/>
    <w:rsid w:val="00B94910"/>
    <w:rsid w:val="00B9542F"/>
    <w:rsid w:val="00B96233"/>
    <w:rsid w:val="00B96D31"/>
    <w:rsid w:val="00B97828"/>
    <w:rsid w:val="00B97952"/>
    <w:rsid w:val="00B97DE4"/>
    <w:rsid w:val="00B97FA5"/>
    <w:rsid w:val="00B97FBB"/>
    <w:rsid w:val="00BA14C0"/>
    <w:rsid w:val="00BA1CDF"/>
    <w:rsid w:val="00BA2CD9"/>
    <w:rsid w:val="00BA31D8"/>
    <w:rsid w:val="00BA35A0"/>
    <w:rsid w:val="00BA40C3"/>
    <w:rsid w:val="00BA51AB"/>
    <w:rsid w:val="00BA57E6"/>
    <w:rsid w:val="00BA6365"/>
    <w:rsid w:val="00BB0462"/>
    <w:rsid w:val="00BB359D"/>
    <w:rsid w:val="00BB3CBA"/>
    <w:rsid w:val="00BB4624"/>
    <w:rsid w:val="00BB5C0D"/>
    <w:rsid w:val="00BB5DD3"/>
    <w:rsid w:val="00BB6AFD"/>
    <w:rsid w:val="00BC0653"/>
    <w:rsid w:val="00BC0EE1"/>
    <w:rsid w:val="00BC1140"/>
    <w:rsid w:val="00BC134E"/>
    <w:rsid w:val="00BC7051"/>
    <w:rsid w:val="00BC7551"/>
    <w:rsid w:val="00BC763F"/>
    <w:rsid w:val="00BC7A96"/>
    <w:rsid w:val="00BD07B2"/>
    <w:rsid w:val="00BD0DCA"/>
    <w:rsid w:val="00BD16E7"/>
    <w:rsid w:val="00BD21F6"/>
    <w:rsid w:val="00BD2567"/>
    <w:rsid w:val="00BD2604"/>
    <w:rsid w:val="00BD3E81"/>
    <w:rsid w:val="00BD55B1"/>
    <w:rsid w:val="00BD5647"/>
    <w:rsid w:val="00BD5B36"/>
    <w:rsid w:val="00BD64F6"/>
    <w:rsid w:val="00BD689E"/>
    <w:rsid w:val="00BD6BD1"/>
    <w:rsid w:val="00BD7485"/>
    <w:rsid w:val="00BE0CD4"/>
    <w:rsid w:val="00BE10B4"/>
    <w:rsid w:val="00BE1D95"/>
    <w:rsid w:val="00BE2C2B"/>
    <w:rsid w:val="00BE3EC0"/>
    <w:rsid w:val="00BE483A"/>
    <w:rsid w:val="00BE4BCB"/>
    <w:rsid w:val="00BE59E4"/>
    <w:rsid w:val="00BE6A58"/>
    <w:rsid w:val="00BF028D"/>
    <w:rsid w:val="00BF0B96"/>
    <w:rsid w:val="00BF2448"/>
    <w:rsid w:val="00BF2A1D"/>
    <w:rsid w:val="00BF2E3F"/>
    <w:rsid w:val="00BF2F81"/>
    <w:rsid w:val="00BF37DC"/>
    <w:rsid w:val="00BF3AD7"/>
    <w:rsid w:val="00BF460E"/>
    <w:rsid w:val="00BF6855"/>
    <w:rsid w:val="00BF7C23"/>
    <w:rsid w:val="00C03210"/>
    <w:rsid w:val="00C0355F"/>
    <w:rsid w:val="00C03F51"/>
    <w:rsid w:val="00C06477"/>
    <w:rsid w:val="00C075DA"/>
    <w:rsid w:val="00C1033B"/>
    <w:rsid w:val="00C11B9A"/>
    <w:rsid w:val="00C12317"/>
    <w:rsid w:val="00C12F2C"/>
    <w:rsid w:val="00C13647"/>
    <w:rsid w:val="00C164A7"/>
    <w:rsid w:val="00C21002"/>
    <w:rsid w:val="00C224BD"/>
    <w:rsid w:val="00C22AC7"/>
    <w:rsid w:val="00C23506"/>
    <w:rsid w:val="00C23F0C"/>
    <w:rsid w:val="00C257A1"/>
    <w:rsid w:val="00C2605D"/>
    <w:rsid w:val="00C270A4"/>
    <w:rsid w:val="00C3170C"/>
    <w:rsid w:val="00C32EB5"/>
    <w:rsid w:val="00C33B88"/>
    <w:rsid w:val="00C33BED"/>
    <w:rsid w:val="00C356F0"/>
    <w:rsid w:val="00C3625E"/>
    <w:rsid w:val="00C37E31"/>
    <w:rsid w:val="00C403D5"/>
    <w:rsid w:val="00C4069B"/>
    <w:rsid w:val="00C40806"/>
    <w:rsid w:val="00C40A12"/>
    <w:rsid w:val="00C4161F"/>
    <w:rsid w:val="00C43385"/>
    <w:rsid w:val="00C4421D"/>
    <w:rsid w:val="00C447FC"/>
    <w:rsid w:val="00C4698B"/>
    <w:rsid w:val="00C47771"/>
    <w:rsid w:val="00C50DB7"/>
    <w:rsid w:val="00C50FA8"/>
    <w:rsid w:val="00C51CCF"/>
    <w:rsid w:val="00C51D3C"/>
    <w:rsid w:val="00C51EDA"/>
    <w:rsid w:val="00C5280C"/>
    <w:rsid w:val="00C52D7F"/>
    <w:rsid w:val="00C5341C"/>
    <w:rsid w:val="00C55555"/>
    <w:rsid w:val="00C5630D"/>
    <w:rsid w:val="00C5779E"/>
    <w:rsid w:val="00C57A70"/>
    <w:rsid w:val="00C60238"/>
    <w:rsid w:val="00C60250"/>
    <w:rsid w:val="00C60ED4"/>
    <w:rsid w:val="00C61550"/>
    <w:rsid w:val="00C61A3F"/>
    <w:rsid w:val="00C61C11"/>
    <w:rsid w:val="00C62F60"/>
    <w:rsid w:val="00C63EC8"/>
    <w:rsid w:val="00C65342"/>
    <w:rsid w:val="00C6535D"/>
    <w:rsid w:val="00C65584"/>
    <w:rsid w:val="00C65D09"/>
    <w:rsid w:val="00C66DFD"/>
    <w:rsid w:val="00C66F1E"/>
    <w:rsid w:val="00C67534"/>
    <w:rsid w:val="00C70C6E"/>
    <w:rsid w:val="00C71413"/>
    <w:rsid w:val="00C73BD2"/>
    <w:rsid w:val="00C771CB"/>
    <w:rsid w:val="00C8060E"/>
    <w:rsid w:val="00C8068F"/>
    <w:rsid w:val="00C8171E"/>
    <w:rsid w:val="00C81BA8"/>
    <w:rsid w:val="00C81ECF"/>
    <w:rsid w:val="00C830EE"/>
    <w:rsid w:val="00C83358"/>
    <w:rsid w:val="00C83641"/>
    <w:rsid w:val="00C84BE5"/>
    <w:rsid w:val="00C86F01"/>
    <w:rsid w:val="00C90000"/>
    <w:rsid w:val="00C91267"/>
    <w:rsid w:val="00C91F75"/>
    <w:rsid w:val="00C92FC5"/>
    <w:rsid w:val="00C9398A"/>
    <w:rsid w:val="00C94213"/>
    <w:rsid w:val="00C9496D"/>
    <w:rsid w:val="00C957E5"/>
    <w:rsid w:val="00C96587"/>
    <w:rsid w:val="00C96811"/>
    <w:rsid w:val="00CA0E2A"/>
    <w:rsid w:val="00CA2B75"/>
    <w:rsid w:val="00CA3562"/>
    <w:rsid w:val="00CA3A66"/>
    <w:rsid w:val="00CA40E4"/>
    <w:rsid w:val="00CA44BC"/>
    <w:rsid w:val="00CB096E"/>
    <w:rsid w:val="00CB19F2"/>
    <w:rsid w:val="00CB2842"/>
    <w:rsid w:val="00CB29B7"/>
    <w:rsid w:val="00CB2DA9"/>
    <w:rsid w:val="00CB495A"/>
    <w:rsid w:val="00CB5766"/>
    <w:rsid w:val="00CB5A52"/>
    <w:rsid w:val="00CB620F"/>
    <w:rsid w:val="00CB622A"/>
    <w:rsid w:val="00CB622B"/>
    <w:rsid w:val="00CB662B"/>
    <w:rsid w:val="00CC1093"/>
    <w:rsid w:val="00CC16BB"/>
    <w:rsid w:val="00CC4A7F"/>
    <w:rsid w:val="00CC4C7C"/>
    <w:rsid w:val="00CC64B8"/>
    <w:rsid w:val="00CC72DB"/>
    <w:rsid w:val="00CC7AB6"/>
    <w:rsid w:val="00CC7B57"/>
    <w:rsid w:val="00CC7D1A"/>
    <w:rsid w:val="00CD0130"/>
    <w:rsid w:val="00CD05CC"/>
    <w:rsid w:val="00CD0A7E"/>
    <w:rsid w:val="00CD31D3"/>
    <w:rsid w:val="00CD5073"/>
    <w:rsid w:val="00CD50BC"/>
    <w:rsid w:val="00CD699F"/>
    <w:rsid w:val="00CD7388"/>
    <w:rsid w:val="00CE1942"/>
    <w:rsid w:val="00CE28E8"/>
    <w:rsid w:val="00CE3587"/>
    <w:rsid w:val="00CE4382"/>
    <w:rsid w:val="00CE4A17"/>
    <w:rsid w:val="00CE4EA7"/>
    <w:rsid w:val="00CE6ACB"/>
    <w:rsid w:val="00CF03D9"/>
    <w:rsid w:val="00CF2150"/>
    <w:rsid w:val="00CF2441"/>
    <w:rsid w:val="00CF5FE6"/>
    <w:rsid w:val="00CF6026"/>
    <w:rsid w:val="00CF7DAC"/>
    <w:rsid w:val="00D00C66"/>
    <w:rsid w:val="00D0138A"/>
    <w:rsid w:val="00D02821"/>
    <w:rsid w:val="00D0283C"/>
    <w:rsid w:val="00D02C4A"/>
    <w:rsid w:val="00D039C9"/>
    <w:rsid w:val="00D04217"/>
    <w:rsid w:val="00D0465F"/>
    <w:rsid w:val="00D04726"/>
    <w:rsid w:val="00D04BBE"/>
    <w:rsid w:val="00D04D0F"/>
    <w:rsid w:val="00D0616B"/>
    <w:rsid w:val="00D06ACD"/>
    <w:rsid w:val="00D10D6B"/>
    <w:rsid w:val="00D130F6"/>
    <w:rsid w:val="00D1349B"/>
    <w:rsid w:val="00D1487E"/>
    <w:rsid w:val="00D1684C"/>
    <w:rsid w:val="00D1699C"/>
    <w:rsid w:val="00D169FF"/>
    <w:rsid w:val="00D178DE"/>
    <w:rsid w:val="00D20E2B"/>
    <w:rsid w:val="00D21184"/>
    <w:rsid w:val="00D223AC"/>
    <w:rsid w:val="00D22509"/>
    <w:rsid w:val="00D234AB"/>
    <w:rsid w:val="00D23E11"/>
    <w:rsid w:val="00D247DF"/>
    <w:rsid w:val="00D24F9A"/>
    <w:rsid w:val="00D260D6"/>
    <w:rsid w:val="00D276D8"/>
    <w:rsid w:val="00D2783B"/>
    <w:rsid w:val="00D27935"/>
    <w:rsid w:val="00D3103D"/>
    <w:rsid w:val="00D34579"/>
    <w:rsid w:val="00D34A08"/>
    <w:rsid w:val="00D34F96"/>
    <w:rsid w:val="00D40B1D"/>
    <w:rsid w:val="00D40B32"/>
    <w:rsid w:val="00D4115F"/>
    <w:rsid w:val="00D415F0"/>
    <w:rsid w:val="00D41AE7"/>
    <w:rsid w:val="00D432CE"/>
    <w:rsid w:val="00D432DC"/>
    <w:rsid w:val="00D4694E"/>
    <w:rsid w:val="00D47B7B"/>
    <w:rsid w:val="00D516D2"/>
    <w:rsid w:val="00D520F9"/>
    <w:rsid w:val="00D5213C"/>
    <w:rsid w:val="00D52EF1"/>
    <w:rsid w:val="00D52FAF"/>
    <w:rsid w:val="00D543AB"/>
    <w:rsid w:val="00D54A63"/>
    <w:rsid w:val="00D54EF2"/>
    <w:rsid w:val="00D558D2"/>
    <w:rsid w:val="00D579DF"/>
    <w:rsid w:val="00D60D4D"/>
    <w:rsid w:val="00D6177A"/>
    <w:rsid w:val="00D6274E"/>
    <w:rsid w:val="00D64857"/>
    <w:rsid w:val="00D65306"/>
    <w:rsid w:val="00D70E77"/>
    <w:rsid w:val="00D71CF8"/>
    <w:rsid w:val="00D73AA1"/>
    <w:rsid w:val="00D73EE4"/>
    <w:rsid w:val="00D7475F"/>
    <w:rsid w:val="00D75229"/>
    <w:rsid w:val="00D75570"/>
    <w:rsid w:val="00D76332"/>
    <w:rsid w:val="00D76FF5"/>
    <w:rsid w:val="00D80077"/>
    <w:rsid w:val="00D8065B"/>
    <w:rsid w:val="00D81FA4"/>
    <w:rsid w:val="00D82445"/>
    <w:rsid w:val="00D82906"/>
    <w:rsid w:val="00D8295B"/>
    <w:rsid w:val="00D850BC"/>
    <w:rsid w:val="00D857A9"/>
    <w:rsid w:val="00D8627B"/>
    <w:rsid w:val="00D86AFD"/>
    <w:rsid w:val="00D87036"/>
    <w:rsid w:val="00D9047E"/>
    <w:rsid w:val="00D9385D"/>
    <w:rsid w:val="00D93902"/>
    <w:rsid w:val="00D94160"/>
    <w:rsid w:val="00D959D5"/>
    <w:rsid w:val="00D95ABF"/>
    <w:rsid w:val="00D95DAB"/>
    <w:rsid w:val="00D97C26"/>
    <w:rsid w:val="00DA0802"/>
    <w:rsid w:val="00DA0DAF"/>
    <w:rsid w:val="00DA1439"/>
    <w:rsid w:val="00DA1708"/>
    <w:rsid w:val="00DA31AD"/>
    <w:rsid w:val="00DA33B6"/>
    <w:rsid w:val="00DA52B5"/>
    <w:rsid w:val="00DA6D17"/>
    <w:rsid w:val="00DA745C"/>
    <w:rsid w:val="00DB18FD"/>
    <w:rsid w:val="00DB1DC1"/>
    <w:rsid w:val="00DB1DE7"/>
    <w:rsid w:val="00DB2121"/>
    <w:rsid w:val="00DB32FD"/>
    <w:rsid w:val="00DB44F0"/>
    <w:rsid w:val="00DB5F2A"/>
    <w:rsid w:val="00DB62BC"/>
    <w:rsid w:val="00DB7564"/>
    <w:rsid w:val="00DC0B45"/>
    <w:rsid w:val="00DC2D54"/>
    <w:rsid w:val="00DC358C"/>
    <w:rsid w:val="00DC36A3"/>
    <w:rsid w:val="00DC69A5"/>
    <w:rsid w:val="00DD0864"/>
    <w:rsid w:val="00DD0FBC"/>
    <w:rsid w:val="00DD1D34"/>
    <w:rsid w:val="00DD3929"/>
    <w:rsid w:val="00DD3CB9"/>
    <w:rsid w:val="00DD474B"/>
    <w:rsid w:val="00DD4ADC"/>
    <w:rsid w:val="00DD720A"/>
    <w:rsid w:val="00DD7381"/>
    <w:rsid w:val="00DD7DED"/>
    <w:rsid w:val="00DE01F9"/>
    <w:rsid w:val="00DE037D"/>
    <w:rsid w:val="00DE060E"/>
    <w:rsid w:val="00DE0E12"/>
    <w:rsid w:val="00DE2E45"/>
    <w:rsid w:val="00DE30F9"/>
    <w:rsid w:val="00DE3501"/>
    <w:rsid w:val="00DE4FFA"/>
    <w:rsid w:val="00DE51D2"/>
    <w:rsid w:val="00DE5896"/>
    <w:rsid w:val="00DE68F0"/>
    <w:rsid w:val="00DE70C0"/>
    <w:rsid w:val="00DE7790"/>
    <w:rsid w:val="00DF1CD9"/>
    <w:rsid w:val="00DF1FC1"/>
    <w:rsid w:val="00DF27C5"/>
    <w:rsid w:val="00DF3388"/>
    <w:rsid w:val="00DF405E"/>
    <w:rsid w:val="00DF4FE5"/>
    <w:rsid w:val="00DF54C1"/>
    <w:rsid w:val="00DF5BD8"/>
    <w:rsid w:val="00DF5FE1"/>
    <w:rsid w:val="00DF763D"/>
    <w:rsid w:val="00E00FEB"/>
    <w:rsid w:val="00E00FF9"/>
    <w:rsid w:val="00E01A61"/>
    <w:rsid w:val="00E029C1"/>
    <w:rsid w:val="00E03C17"/>
    <w:rsid w:val="00E07152"/>
    <w:rsid w:val="00E10231"/>
    <w:rsid w:val="00E1023D"/>
    <w:rsid w:val="00E104AE"/>
    <w:rsid w:val="00E10E7E"/>
    <w:rsid w:val="00E13F8D"/>
    <w:rsid w:val="00E147C3"/>
    <w:rsid w:val="00E14B73"/>
    <w:rsid w:val="00E160D4"/>
    <w:rsid w:val="00E167CF"/>
    <w:rsid w:val="00E20EC2"/>
    <w:rsid w:val="00E21EF2"/>
    <w:rsid w:val="00E23EF1"/>
    <w:rsid w:val="00E25DB6"/>
    <w:rsid w:val="00E264B3"/>
    <w:rsid w:val="00E27068"/>
    <w:rsid w:val="00E2724B"/>
    <w:rsid w:val="00E310D6"/>
    <w:rsid w:val="00E31ACF"/>
    <w:rsid w:val="00E326A9"/>
    <w:rsid w:val="00E332CF"/>
    <w:rsid w:val="00E34C77"/>
    <w:rsid w:val="00E3514C"/>
    <w:rsid w:val="00E35E17"/>
    <w:rsid w:val="00E36A53"/>
    <w:rsid w:val="00E3751E"/>
    <w:rsid w:val="00E4045B"/>
    <w:rsid w:val="00E416A2"/>
    <w:rsid w:val="00E41999"/>
    <w:rsid w:val="00E41BBF"/>
    <w:rsid w:val="00E4249C"/>
    <w:rsid w:val="00E447A6"/>
    <w:rsid w:val="00E451AB"/>
    <w:rsid w:val="00E45D03"/>
    <w:rsid w:val="00E46A87"/>
    <w:rsid w:val="00E46F26"/>
    <w:rsid w:val="00E47DCD"/>
    <w:rsid w:val="00E505F4"/>
    <w:rsid w:val="00E50739"/>
    <w:rsid w:val="00E508F5"/>
    <w:rsid w:val="00E50AD8"/>
    <w:rsid w:val="00E518DE"/>
    <w:rsid w:val="00E526C1"/>
    <w:rsid w:val="00E533C5"/>
    <w:rsid w:val="00E53548"/>
    <w:rsid w:val="00E53673"/>
    <w:rsid w:val="00E539FF"/>
    <w:rsid w:val="00E5479B"/>
    <w:rsid w:val="00E55799"/>
    <w:rsid w:val="00E558BB"/>
    <w:rsid w:val="00E571E0"/>
    <w:rsid w:val="00E6028E"/>
    <w:rsid w:val="00E60FE5"/>
    <w:rsid w:val="00E62BB2"/>
    <w:rsid w:val="00E63AB1"/>
    <w:rsid w:val="00E6425D"/>
    <w:rsid w:val="00E64EED"/>
    <w:rsid w:val="00E652D0"/>
    <w:rsid w:val="00E654EE"/>
    <w:rsid w:val="00E65528"/>
    <w:rsid w:val="00E66DC2"/>
    <w:rsid w:val="00E703DB"/>
    <w:rsid w:val="00E7097D"/>
    <w:rsid w:val="00E719EA"/>
    <w:rsid w:val="00E7205C"/>
    <w:rsid w:val="00E72478"/>
    <w:rsid w:val="00E72F15"/>
    <w:rsid w:val="00E740A9"/>
    <w:rsid w:val="00E74376"/>
    <w:rsid w:val="00E74A77"/>
    <w:rsid w:val="00E75F35"/>
    <w:rsid w:val="00E767E9"/>
    <w:rsid w:val="00E76D8F"/>
    <w:rsid w:val="00E773F9"/>
    <w:rsid w:val="00E77B2E"/>
    <w:rsid w:val="00E80549"/>
    <w:rsid w:val="00E81904"/>
    <w:rsid w:val="00E81CCE"/>
    <w:rsid w:val="00E81FB2"/>
    <w:rsid w:val="00E82F89"/>
    <w:rsid w:val="00E8388D"/>
    <w:rsid w:val="00E8459D"/>
    <w:rsid w:val="00E85316"/>
    <w:rsid w:val="00E86E38"/>
    <w:rsid w:val="00E90C1D"/>
    <w:rsid w:val="00E9241A"/>
    <w:rsid w:val="00E92AE5"/>
    <w:rsid w:val="00E9379D"/>
    <w:rsid w:val="00E9486D"/>
    <w:rsid w:val="00E95F73"/>
    <w:rsid w:val="00E97042"/>
    <w:rsid w:val="00EA0E28"/>
    <w:rsid w:val="00EA17ED"/>
    <w:rsid w:val="00EA1A93"/>
    <w:rsid w:val="00EA4D4F"/>
    <w:rsid w:val="00EA523A"/>
    <w:rsid w:val="00EA5AF0"/>
    <w:rsid w:val="00EA652A"/>
    <w:rsid w:val="00EA6668"/>
    <w:rsid w:val="00EB17AF"/>
    <w:rsid w:val="00EB3234"/>
    <w:rsid w:val="00EB3568"/>
    <w:rsid w:val="00EB4DB9"/>
    <w:rsid w:val="00EB4DFE"/>
    <w:rsid w:val="00EB5151"/>
    <w:rsid w:val="00EB5953"/>
    <w:rsid w:val="00EB6035"/>
    <w:rsid w:val="00EB651E"/>
    <w:rsid w:val="00EB67BB"/>
    <w:rsid w:val="00EB729B"/>
    <w:rsid w:val="00EB7895"/>
    <w:rsid w:val="00EC1330"/>
    <w:rsid w:val="00EC1C9A"/>
    <w:rsid w:val="00EC2192"/>
    <w:rsid w:val="00EC236F"/>
    <w:rsid w:val="00EC3023"/>
    <w:rsid w:val="00EC336F"/>
    <w:rsid w:val="00EC3ABF"/>
    <w:rsid w:val="00EC4DD1"/>
    <w:rsid w:val="00EC5448"/>
    <w:rsid w:val="00EC5604"/>
    <w:rsid w:val="00EC6487"/>
    <w:rsid w:val="00EC654B"/>
    <w:rsid w:val="00EC66F2"/>
    <w:rsid w:val="00ED09A6"/>
    <w:rsid w:val="00ED0D4B"/>
    <w:rsid w:val="00ED25E1"/>
    <w:rsid w:val="00ED3626"/>
    <w:rsid w:val="00ED436C"/>
    <w:rsid w:val="00ED5490"/>
    <w:rsid w:val="00ED6F2B"/>
    <w:rsid w:val="00EE11A8"/>
    <w:rsid w:val="00EE189A"/>
    <w:rsid w:val="00EE2AF8"/>
    <w:rsid w:val="00EE37EE"/>
    <w:rsid w:val="00EE461B"/>
    <w:rsid w:val="00EE48AE"/>
    <w:rsid w:val="00EE52B8"/>
    <w:rsid w:val="00EE52FA"/>
    <w:rsid w:val="00EE5756"/>
    <w:rsid w:val="00EE5FF7"/>
    <w:rsid w:val="00EF03D8"/>
    <w:rsid w:val="00EF14AB"/>
    <w:rsid w:val="00EF1F38"/>
    <w:rsid w:val="00EF323D"/>
    <w:rsid w:val="00EF3366"/>
    <w:rsid w:val="00EF5034"/>
    <w:rsid w:val="00EF6151"/>
    <w:rsid w:val="00EF6288"/>
    <w:rsid w:val="00EF64AD"/>
    <w:rsid w:val="00EF64D7"/>
    <w:rsid w:val="00EF7048"/>
    <w:rsid w:val="00EF749F"/>
    <w:rsid w:val="00EF7A1A"/>
    <w:rsid w:val="00F0008E"/>
    <w:rsid w:val="00F0071C"/>
    <w:rsid w:val="00F00857"/>
    <w:rsid w:val="00F04601"/>
    <w:rsid w:val="00F04B60"/>
    <w:rsid w:val="00F0663D"/>
    <w:rsid w:val="00F06C18"/>
    <w:rsid w:val="00F107E7"/>
    <w:rsid w:val="00F10A6C"/>
    <w:rsid w:val="00F10FB1"/>
    <w:rsid w:val="00F11CA8"/>
    <w:rsid w:val="00F127AB"/>
    <w:rsid w:val="00F13137"/>
    <w:rsid w:val="00F13212"/>
    <w:rsid w:val="00F136F5"/>
    <w:rsid w:val="00F1375D"/>
    <w:rsid w:val="00F13E12"/>
    <w:rsid w:val="00F13E6A"/>
    <w:rsid w:val="00F175AA"/>
    <w:rsid w:val="00F204C8"/>
    <w:rsid w:val="00F20E0D"/>
    <w:rsid w:val="00F221D4"/>
    <w:rsid w:val="00F224C1"/>
    <w:rsid w:val="00F22DC9"/>
    <w:rsid w:val="00F23016"/>
    <w:rsid w:val="00F23F05"/>
    <w:rsid w:val="00F24ABF"/>
    <w:rsid w:val="00F26013"/>
    <w:rsid w:val="00F2612F"/>
    <w:rsid w:val="00F26314"/>
    <w:rsid w:val="00F264B4"/>
    <w:rsid w:val="00F30338"/>
    <w:rsid w:val="00F30D87"/>
    <w:rsid w:val="00F31438"/>
    <w:rsid w:val="00F32DB2"/>
    <w:rsid w:val="00F33F5C"/>
    <w:rsid w:val="00F34A1E"/>
    <w:rsid w:val="00F34E97"/>
    <w:rsid w:val="00F36655"/>
    <w:rsid w:val="00F36880"/>
    <w:rsid w:val="00F36AA3"/>
    <w:rsid w:val="00F36C3E"/>
    <w:rsid w:val="00F36CB8"/>
    <w:rsid w:val="00F372CE"/>
    <w:rsid w:val="00F3758D"/>
    <w:rsid w:val="00F375C2"/>
    <w:rsid w:val="00F37AC6"/>
    <w:rsid w:val="00F41C94"/>
    <w:rsid w:val="00F43739"/>
    <w:rsid w:val="00F45147"/>
    <w:rsid w:val="00F459BF"/>
    <w:rsid w:val="00F46268"/>
    <w:rsid w:val="00F46966"/>
    <w:rsid w:val="00F46F81"/>
    <w:rsid w:val="00F47CD9"/>
    <w:rsid w:val="00F5065F"/>
    <w:rsid w:val="00F50991"/>
    <w:rsid w:val="00F5133E"/>
    <w:rsid w:val="00F51E5A"/>
    <w:rsid w:val="00F5230C"/>
    <w:rsid w:val="00F527F9"/>
    <w:rsid w:val="00F52BD8"/>
    <w:rsid w:val="00F52C7A"/>
    <w:rsid w:val="00F536D8"/>
    <w:rsid w:val="00F54C8F"/>
    <w:rsid w:val="00F556A7"/>
    <w:rsid w:val="00F55735"/>
    <w:rsid w:val="00F55D69"/>
    <w:rsid w:val="00F5678F"/>
    <w:rsid w:val="00F57062"/>
    <w:rsid w:val="00F63E8F"/>
    <w:rsid w:val="00F64220"/>
    <w:rsid w:val="00F64380"/>
    <w:rsid w:val="00F65545"/>
    <w:rsid w:val="00F65957"/>
    <w:rsid w:val="00F70578"/>
    <w:rsid w:val="00F7120C"/>
    <w:rsid w:val="00F71CE2"/>
    <w:rsid w:val="00F7216A"/>
    <w:rsid w:val="00F7243B"/>
    <w:rsid w:val="00F741F9"/>
    <w:rsid w:val="00F75A4F"/>
    <w:rsid w:val="00F776AF"/>
    <w:rsid w:val="00F777D3"/>
    <w:rsid w:val="00F7791E"/>
    <w:rsid w:val="00F80807"/>
    <w:rsid w:val="00F81869"/>
    <w:rsid w:val="00F83A63"/>
    <w:rsid w:val="00F8487A"/>
    <w:rsid w:val="00F852E4"/>
    <w:rsid w:val="00F8684D"/>
    <w:rsid w:val="00F86AF5"/>
    <w:rsid w:val="00F9100F"/>
    <w:rsid w:val="00F9111A"/>
    <w:rsid w:val="00F91224"/>
    <w:rsid w:val="00F914F7"/>
    <w:rsid w:val="00F917F8"/>
    <w:rsid w:val="00F91AE9"/>
    <w:rsid w:val="00F920B9"/>
    <w:rsid w:val="00F927A4"/>
    <w:rsid w:val="00F92D4B"/>
    <w:rsid w:val="00F93930"/>
    <w:rsid w:val="00F93EBC"/>
    <w:rsid w:val="00F960E1"/>
    <w:rsid w:val="00F97A4E"/>
    <w:rsid w:val="00FA0A82"/>
    <w:rsid w:val="00FA14C9"/>
    <w:rsid w:val="00FA1725"/>
    <w:rsid w:val="00FA1BCB"/>
    <w:rsid w:val="00FA25F9"/>
    <w:rsid w:val="00FA29D0"/>
    <w:rsid w:val="00FA2BDB"/>
    <w:rsid w:val="00FA36A9"/>
    <w:rsid w:val="00FA3B27"/>
    <w:rsid w:val="00FA3B77"/>
    <w:rsid w:val="00FA586D"/>
    <w:rsid w:val="00FA706C"/>
    <w:rsid w:val="00FA7082"/>
    <w:rsid w:val="00FB02A2"/>
    <w:rsid w:val="00FB1CEA"/>
    <w:rsid w:val="00FB1DCF"/>
    <w:rsid w:val="00FB59E8"/>
    <w:rsid w:val="00FB60A1"/>
    <w:rsid w:val="00FB74AF"/>
    <w:rsid w:val="00FB7BC7"/>
    <w:rsid w:val="00FC098A"/>
    <w:rsid w:val="00FC1C1A"/>
    <w:rsid w:val="00FC1C6D"/>
    <w:rsid w:val="00FC2866"/>
    <w:rsid w:val="00FC3335"/>
    <w:rsid w:val="00FC41C8"/>
    <w:rsid w:val="00FC4EA4"/>
    <w:rsid w:val="00FC5022"/>
    <w:rsid w:val="00FC544A"/>
    <w:rsid w:val="00FC6813"/>
    <w:rsid w:val="00FC7E49"/>
    <w:rsid w:val="00FD1173"/>
    <w:rsid w:val="00FD22CF"/>
    <w:rsid w:val="00FD2AAE"/>
    <w:rsid w:val="00FD2D8B"/>
    <w:rsid w:val="00FD45A6"/>
    <w:rsid w:val="00FD4A08"/>
    <w:rsid w:val="00FD5B27"/>
    <w:rsid w:val="00FD6761"/>
    <w:rsid w:val="00FD7631"/>
    <w:rsid w:val="00FE0EAC"/>
    <w:rsid w:val="00FE4103"/>
    <w:rsid w:val="00FE486A"/>
    <w:rsid w:val="00FE5072"/>
    <w:rsid w:val="00FE688A"/>
    <w:rsid w:val="00FE69CD"/>
    <w:rsid w:val="00FE6B82"/>
    <w:rsid w:val="00FE7CB1"/>
    <w:rsid w:val="00FF086A"/>
    <w:rsid w:val="00FF1029"/>
    <w:rsid w:val="00FF1154"/>
    <w:rsid w:val="00FF13B3"/>
    <w:rsid w:val="00FF1903"/>
    <w:rsid w:val="00FF195D"/>
    <w:rsid w:val="00FF2245"/>
    <w:rsid w:val="00FF2822"/>
    <w:rsid w:val="00FF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>
      <v:textbox inset="5.85pt,.7pt,5.85pt,.7pt"/>
    </o:shapedefaults>
    <o:shapelayout v:ext="edit">
      <o:idmap v:ext="edit" data="1"/>
    </o:shapelayout>
  </w:shapeDefaults>
  <w:decimalSymbol w:val="."/>
  <w:listSeparator w:val=","/>
  <w14:docId w14:val="1DAC4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DB6"/>
  </w:style>
  <w:style w:type="paragraph" w:styleId="a5">
    <w:name w:val="footer"/>
    <w:basedOn w:val="a"/>
    <w:link w:val="a6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DB6"/>
  </w:style>
  <w:style w:type="character" w:styleId="a7">
    <w:name w:val="annotation reference"/>
    <w:basedOn w:val="a0"/>
    <w:uiPriority w:val="99"/>
    <w:semiHidden/>
    <w:unhideWhenUsed/>
    <w:rsid w:val="00EA5AF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362299"/>
    <w:pPr>
      <w:jc w:val="left"/>
    </w:pPr>
  </w:style>
  <w:style w:type="character" w:customStyle="1" w:styleId="a9">
    <w:name w:val="コメント文字列 (文字)"/>
    <w:basedOn w:val="a0"/>
    <w:link w:val="a8"/>
    <w:uiPriority w:val="99"/>
    <w:qFormat/>
    <w:rsid w:val="00EA5AF0"/>
  </w:style>
  <w:style w:type="paragraph" w:styleId="aa">
    <w:name w:val="annotation subject"/>
    <w:basedOn w:val="a8"/>
    <w:next w:val="a8"/>
    <w:link w:val="ab"/>
    <w:uiPriority w:val="99"/>
    <w:semiHidden/>
    <w:unhideWhenUsed/>
    <w:rsid w:val="00EA5AF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A5AF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A5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A5AF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051D08"/>
    <w:pPr>
      <w:jc w:val="left"/>
    </w:pPr>
    <w:rPr>
      <w:rFonts w:ascii="Times New Roman" w:hAnsi="Times New Roman" w:cs="Times New Roman"/>
      <w:sz w:val="20"/>
      <w:szCs w:val="24"/>
    </w:rPr>
  </w:style>
  <w:style w:type="paragraph" w:styleId="ae">
    <w:name w:val="Revision"/>
    <w:hidden/>
    <w:uiPriority w:val="99"/>
    <w:semiHidden/>
    <w:rsid w:val="008045CD"/>
  </w:style>
  <w:style w:type="character" w:styleId="af">
    <w:name w:val="line number"/>
    <w:basedOn w:val="a0"/>
    <w:uiPriority w:val="99"/>
    <w:semiHidden/>
    <w:unhideWhenUsed/>
    <w:rsid w:val="00A21331"/>
  </w:style>
  <w:style w:type="table" w:styleId="af0">
    <w:name w:val="Table Grid"/>
    <w:basedOn w:val="a1"/>
    <w:uiPriority w:val="59"/>
    <w:rsid w:val="00B70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DB6"/>
  </w:style>
  <w:style w:type="paragraph" w:styleId="a5">
    <w:name w:val="footer"/>
    <w:basedOn w:val="a"/>
    <w:link w:val="a6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DB6"/>
  </w:style>
  <w:style w:type="character" w:styleId="a7">
    <w:name w:val="annotation reference"/>
    <w:basedOn w:val="a0"/>
    <w:uiPriority w:val="99"/>
    <w:semiHidden/>
    <w:unhideWhenUsed/>
    <w:rsid w:val="00EA5AF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362299"/>
    <w:pPr>
      <w:jc w:val="left"/>
    </w:pPr>
  </w:style>
  <w:style w:type="character" w:customStyle="1" w:styleId="a9">
    <w:name w:val="コメント文字列 (文字)"/>
    <w:basedOn w:val="a0"/>
    <w:link w:val="a8"/>
    <w:uiPriority w:val="99"/>
    <w:qFormat/>
    <w:rsid w:val="00EA5AF0"/>
  </w:style>
  <w:style w:type="paragraph" w:styleId="aa">
    <w:name w:val="annotation subject"/>
    <w:basedOn w:val="a8"/>
    <w:next w:val="a8"/>
    <w:link w:val="ab"/>
    <w:uiPriority w:val="99"/>
    <w:semiHidden/>
    <w:unhideWhenUsed/>
    <w:rsid w:val="00EA5AF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A5AF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A5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A5AF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051D08"/>
    <w:pPr>
      <w:jc w:val="left"/>
    </w:pPr>
    <w:rPr>
      <w:rFonts w:ascii="Times New Roman" w:hAnsi="Times New Roman" w:cs="Times New Roman"/>
      <w:sz w:val="20"/>
      <w:szCs w:val="24"/>
    </w:rPr>
  </w:style>
  <w:style w:type="paragraph" w:styleId="ae">
    <w:name w:val="Revision"/>
    <w:hidden/>
    <w:uiPriority w:val="99"/>
    <w:semiHidden/>
    <w:rsid w:val="008045CD"/>
  </w:style>
  <w:style w:type="character" w:styleId="af">
    <w:name w:val="line number"/>
    <w:basedOn w:val="a0"/>
    <w:uiPriority w:val="99"/>
    <w:semiHidden/>
    <w:unhideWhenUsed/>
    <w:rsid w:val="00A21331"/>
  </w:style>
  <w:style w:type="table" w:styleId="af0">
    <w:name w:val="Table Grid"/>
    <w:basedOn w:val="a1"/>
    <w:uiPriority w:val="59"/>
    <w:rsid w:val="00B70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CCA59C-59AF-4EEF-9693-E2B465C4EE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26D5C9-9B13-406C-B77E-4B76F20A3A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28C9D23-321B-4328-87FA-4DD993E811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F2E561-D03B-48CA-8676-7CCA106A7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3</Pages>
  <Words>778</Words>
  <Characters>4436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水 秀年</dc:creator>
  <cp:lastModifiedBy>user</cp:lastModifiedBy>
  <cp:revision>13</cp:revision>
  <cp:lastPrinted>2018-06-25T12:01:00Z</cp:lastPrinted>
  <dcterms:created xsi:type="dcterms:W3CDTF">2018-10-14T12:59:00Z</dcterms:created>
  <dcterms:modified xsi:type="dcterms:W3CDTF">2018-12-21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FoG16KemZPQt</vt:lpwstr>
  </property>
</Properties>
</file>